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0D053" w14:textId="77777777" w:rsidR="000776D5" w:rsidRDefault="000776D5" w:rsidP="000776D5">
      <w:pPr>
        <w:spacing w:after="160" w:line="259" w:lineRule="auto"/>
        <w:rPr>
          <w:b/>
          <w:bCs/>
          <w:sz w:val="22"/>
          <w:szCs w:val="22"/>
        </w:rPr>
      </w:pPr>
    </w:p>
    <w:p w14:paraId="596B03F5" w14:textId="77777777" w:rsidR="00FD6772" w:rsidRPr="0026582D" w:rsidRDefault="00FD6772" w:rsidP="00FD6772">
      <w:pPr>
        <w:spacing w:after="120" w:line="360" w:lineRule="auto"/>
        <w:jc w:val="both"/>
        <w:rPr>
          <w:b/>
          <w:bCs/>
          <w:sz w:val="22"/>
          <w:szCs w:val="22"/>
        </w:rPr>
      </w:pPr>
      <w:r w:rsidRPr="0026582D">
        <w:rPr>
          <w:b/>
          <w:bCs/>
          <w:sz w:val="22"/>
          <w:szCs w:val="22"/>
        </w:rPr>
        <w:t>Greater telomere length for age is associated with lower risk of incident fracture and arthroplasty: findings from UK Biobank</w:t>
      </w:r>
    </w:p>
    <w:p w14:paraId="7D673160" w14:textId="77777777" w:rsidR="00205F8C" w:rsidRPr="0026582D" w:rsidRDefault="00205F8C" w:rsidP="00205F8C">
      <w:pPr>
        <w:spacing w:after="120" w:line="360" w:lineRule="auto"/>
        <w:rPr>
          <w:sz w:val="22"/>
          <w:szCs w:val="22"/>
        </w:rPr>
      </w:pPr>
      <w:r w:rsidRPr="0026582D">
        <w:rPr>
          <w:sz w:val="22"/>
          <w:szCs w:val="22"/>
        </w:rPr>
        <w:t>Elizabeth M Curtis</w:t>
      </w:r>
      <w:r w:rsidRPr="0026582D">
        <w:rPr>
          <w:sz w:val="22"/>
          <w:szCs w:val="22"/>
          <w:vertAlign w:val="superscript"/>
        </w:rPr>
        <w:t>1</w:t>
      </w:r>
      <w:r w:rsidRPr="0026582D">
        <w:rPr>
          <w:sz w:val="22"/>
          <w:szCs w:val="22"/>
        </w:rPr>
        <w:t>*, Veryan Codd</w:t>
      </w:r>
      <w:r w:rsidRPr="0026582D">
        <w:rPr>
          <w:sz w:val="22"/>
          <w:szCs w:val="22"/>
          <w:vertAlign w:val="superscript"/>
        </w:rPr>
        <w:t>2,3</w:t>
      </w:r>
      <w:r w:rsidRPr="0026582D">
        <w:rPr>
          <w:sz w:val="22"/>
          <w:szCs w:val="22"/>
        </w:rPr>
        <w:t>*, Christopher Nelson</w:t>
      </w:r>
      <w:r w:rsidRPr="0026582D">
        <w:rPr>
          <w:sz w:val="22"/>
          <w:szCs w:val="22"/>
          <w:vertAlign w:val="superscript"/>
        </w:rPr>
        <w:t>2,3</w:t>
      </w:r>
      <w:r w:rsidRPr="0026582D">
        <w:rPr>
          <w:sz w:val="22"/>
          <w:szCs w:val="22"/>
        </w:rPr>
        <w:t>*, Stefania D’Angelo</w:t>
      </w:r>
      <w:r w:rsidRPr="0026582D">
        <w:rPr>
          <w:sz w:val="22"/>
          <w:szCs w:val="22"/>
          <w:vertAlign w:val="superscript"/>
        </w:rPr>
        <w:t>1</w:t>
      </w:r>
      <w:r w:rsidRPr="0026582D">
        <w:rPr>
          <w:sz w:val="22"/>
          <w:szCs w:val="22"/>
        </w:rPr>
        <w:t>*, Qingning Wang</w:t>
      </w:r>
      <w:r w:rsidRPr="0026582D">
        <w:rPr>
          <w:sz w:val="22"/>
          <w:szCs w:val="22"/>
          <w:vertAlign w:val="superscript"/>
        </w:rPr>
        <w:t>2,3</w:t>
      </w:r>
      <w:r w:rsidRPr="0026582D">
        <w:rPr>
          <w:sz w:val="22"/>
          <w:szCs w:val="22"/>
        </w:rPr>
        <w:t>, Elias Allara,</w:t>
      </w:r>
      <w:r w:rsidRPr="0026582D">
        <w:rPr>
          <w:sz w:val="22"/>
          <w:szCs w:val="22"/>
          <w:vertAlign w:val="superscript"/>
        </w:rPr>
        <w:t>7,8,9</w:t>
      </w:r>
      <w:r w:rsidRPr="0026582D">
        <w:rPr>
          <w:sz w:val="22"/>
          <w:szCs w:val="22"/>
        </w:rPr>
        <w:t>, Stephen Kaptoge</w:t>
      </w:r>
      <w:r w:rsidRPr="0026582D">
        <w:rPr>
          <w:sz w:val="22"/>
          <w:szCs w:val="22"/>
          <w:vertAlign w:val="superscript"/>
        </w:rPr>
        <w:t>7,8,9</w:t>
      </w:r>
      <w:r w:rsidRPr="0026582D">
        <w:rPr>
          <w:sz w:val="22"/>
          <w:szCs w:val="22"/>
        </w:rPr>
        <w:t>, Paul Matthews</w:t>
      </w:r>
      <w:r w:rsidRPr="0026582D">
        <w:rPr>
          <w:sz w:val="22"/>
          <w:szCs w:val="22"/>
          <w:vertAlign w:val="superscript"/>
        </w:rPr>
        <w:t>4</w:t>
      </w:r>
      <w:r w:rsidRPr="0026582D">
        <w:rPr>
          <w:sz w:val="22"/>
          <w:szCs w:val="22"/>
        </w:rPr>
        <w:t>, Jon Tobias</w:t>
      </w:r>
      <w:r w:rsidRPr="0026582D">
        <w:rPr>
          <w:sz w:val="22"/>
          <w:szCs w:val="22"/>
          <w:vertAlign w:val="superscript"/>
        </w:rPr>
        <w:t>5,6</w:t>
      </w:r>
      <w:r w:rsidRPr="0026582D">
        <w:rPr>
          <w:sz w:val="22"/>
          <w:szCs w:val="22"/>
        </w:rPr>
        <w:t>, John Danesh</w:t>
      </w:r>
      <w:r w:rsidRPr="0026582D">
        <w:rPr>
          <w:sz w:val="22"/>
          <w:szCs w:val="22"/>
          <w:vertAlign w:val="superscript"/>
        </w:rPr>
        <w:t>7-11</w:t>
      </w:r>
      <w:r w:rsidRPr="0026582D">
        <w:rPr>
          <w:sz w:val="22"/>
          <w:szCs w:val="22"/>
        </w:rPr>
        <w:t>, Cyrus Cooper</w:t>
      </w:r>
      <w:r w:rsidRPr="0026582D">
        <w:rPr>
          <w:sz w:val="22"/>
          <w:szCs w:val="22"/>
          <w:vertAlign w:val="superscript"/>
        </w:rPr>
        <w:t>1,12,13+</w:t>
      </w:r>
      <w:r w:rsidRPr="0026582D">
        <w:rPr>
          <w:sz w:val="22"/>
          <w:szCs w:val="22"/>
        </w:rPr>
        <w:t>, Nilesh J Samani</w:t>
      </w:r>
      <w:r w:rsidRPr="0026582D">
        <w:rPr>
          <w:sz w:val="22"/>
          <w:szCs w:val="22"/>
          <w:vertAlign w:val="superscript"/>
        </w:rPr>
        <w:t>2,3+</w:t>
      </w:r>
      <w:r w:rsidRPr="0026582D">
        <w:rPr>
          <w:sz w:val="22"/>
          <w:szCs w:val="22"/>
        </w:rPr>
        <w:t>, Nicholas C Harvey</w:t>
      </w:r>
      <w:r w:rsidRPr="0026582D">
        <w:rPr>
          <w:sz w:val="22"/>
          <w:szCs w:val="22"/>
          <w:vertAlign w:val="superscript"/>
        </w:rPr>
        <w:t>1,12+</w:t>
      </w:r>
    </w:p>
    <w:p w14:paraId="6C3F5FCF" w14:textId="477531DA" w:rsidR="000776D5" w:rsidRPr="0026582D" w:rsidRDefault="000776D5" w:rsidP="000776D5">
      <w:pPr>
        <w:spacing w:after="160" w:line="259" w:lineRule="auto"/>
        <w:rPr>
          <w:b/>
          <w:bCs/>
          <w:sz w:val="22"/>
          <w:szCs w:val="22"/>
        </w:rPr>
      </w:pPr>
    </w:p>
    <w:p w14:paraId="760656D4" w14:textId="6C3DECAA" w:rsidR="000776D5" w:rsidRPr="0026582D" w:rsidRDefault="000776D5" w:rsidP="000776D5">
      <w:pPr>
        <w:spacing w:after="160" w:line="259" w:lineRule="auto"/>
        <w:rPr>
          <w:b/>
          <w:bCs/>
          <w:sz w:val="22"/>
          <w:szCs w:val="22"/>
        </w:rPr>
      </w:pPr>
      <w:r w:rsidRPr="0026582D">
        <w:rPr>
          <w:b/>
          <w:bCs/>
          <w:sz w:val="22"/>
          <w:szCs w:val="22"/>
        </w:rPr>
        <w:t>Online supplementary material</w:t>
      </w:r>
    </w:p>
    <w:p w14:paraId="2A5AED90" w14:textId="77777777" w:rsidR="000776D5" w:rsidRPr="0026582D" w:rsidRDefault="000776D5">
      <w:pPr>
        <w:spacing w:after="160" w:line="259" w:lineRule="auto"/>
        <w:rPr>
          <w:b/>
          <w:bCs/>
          <w:sz w:val="22"/>
          <w:szCs w:val="22"/>
        </w:rPr>
      </w:pPr>
      <w:r w:rsidRPr="0026582D">
        <w:rPr>
          <w:b/>
          <w:bCs/>
          <w:sz w:val="22"/>
          <w:szCs w:val="22"/>
        </w:rPr>
        <w:br w:type="page"/>
      </w:r>
    </w:p>
    <w:p w14:paraId="107E0EE5" w14:textId="3744B2DB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  <w:r w:rsidRPr="0026582D">
        <w:rPr>
          <w:b/>
          <w:bCs/>
          <w:sz w:val="22"/>
          <w:szCs w:val="22"/>
        </w:rPr>
        <w:lastRenderedPageBreak/>
        <w:t xml:space="preserve">Supplementary Table 1: </w:t>
      </w:r>
      <w:r w:rsidRPr="0026582D">
        <w:rPr>
          <w:sz w:val="22"/>
          <w:szCs w:val="22"/>
        </w:rPr>
        <w:t xml:space="preserve">Hospital Episode Statistics and Operating Procedure Codes </w:t>
      </w:r>
    </w:p>
    <w:p w14:paraId="4F0E25AE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tbl>
      <w:tblPr>
        <w:tblW w:w="14165" w:type="dxa"/>
        <w:tblLook w:val="04A0" w:firstRow="1" w:lastRow="0" w:firstColumn="1" w:lastColumn="0" w:noHBand="0" w:noVBand="1"/>
      </w:tblPr>
      <w:tblGrid>
        <w:gridCol w:w="1974"/>
        <w:gridCol w:w="12191"/>
      </w:tblGrid>
      <w:tr w:rsidR="000776D5" w:rsidRPr="0026582D" w14:paraId="4A0C66BF" w14:textId="77777777" w:rsidTr="00805074">
        <w:trPr>
          <w:trHeight w:val="319"/>
        </w:trPr>
        <w:tc>
          <w:tcPr>
            <w:tcW w:w="19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C870C8" w14:textId="77777777" w:rsidR="000776D5" w:rsidRPr="0026582D" w:rsidRDefault="000776D5" w:rsidP="00805074">
            <w:pPr>
              <w:rPr>
                <w:b/>
                <w:bCs/>
                <w:color w:val="000000"/>
                <w:sz w:val="22"/>
              </w:rPr>
            </w:pPr>
            <w:r w:rsidRPr="0026582D">
              <w:rPr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2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9B8A10" w14:textId="77777777" w:rsidR="000776D5" w:rsidRPr="0026582D" w:rsidRDefault="000776D5" w:rsidP="00805074">
            <w:pPr>
              <w:rPr>
                <w:b/>
                <w:bCs/>
                <w:color w:val="000000"/>
                <w:sz w:val="22"/>
              </w:rPr>
            </w:pPr>
            <w:r w:rsidRPr="0026582D">
              <w:rPr>
                <w:b/>
                <w:bCs/>
                <w:color w:val="000000"/>
                <w:sz w:val="22"/>
              </w:rPr>
              <w:t>ICD Codes</w:t>
            </w:r>
          </w:p>
        </w:tc>
      </w:tr>
      <w:tr w:rsidR="000776D5" w:rsidRPr="0026582D" w14:paraId="259FE9A7" w14:textId="77777777" w:rsidTr="00805074">
        <w:trPr>
          <w:trHeight w:val="6875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CE8C8B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Any fracture, HES</w:t>
            </w:r>
          </w:p>
        </w:tc>
        <w:tc>
          <w:tcPr>
            <w:tcW w:w="1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F2A490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 xml:space="preserve">7218, 7330, 7331, 8000, 8001, 8002, 8003, 8010, 8011, 8012, 8013, 8020, 8021, 8026, 8027, 8024, 8025, 8736, 8737, 8022, 8023, 8040, 8041, 8042, 8043, 8028, 8029, 8030, 8031, 8032, 8033, 8050, 8051, 8060, 8061, 8075, 8076, 8052, 8053, 8062, 8063, 8072, 8073, 8070, 8071, 8074, 8090, 8091, 8054, 8055, 8064, 8065, 8056, 8057, 8066, 8067, 8084, 8085, 8080, 8081, 8082, 8083, 8088, 8089, 8100, 8101, 8110, 8111, 8120, 8121, 8122, 8123, 8124, 8125, 8180, 8181, 8130, 8131, 8132, 8133, 8134, 8135, 8140, 8141, 8150, 8151, 8160, 8161, 8170, 8171, 8200, 8201, 8208, 8209, 8202, 8203, 8210, 8211, 8212, 8213, 8220, 8221, 8250, 8251, 8252, 8253, 8260, 8261, 8270, 8271, 8190, 8191, 8280, 8281, 8058, 8059, 8068, 8069, 8290, 8291, 8230, 8231, 8232, 8233, 8248, 8249, 8240, 8241, 8242, 8243, 8244, 8245, 8246, 8247, M484, M4840, M4844, M4845, M4846, M4849, M485, M4850, M4852, M4854, M4855, M4856, M4857, M4859, M800, M8000, M8002, M8003, M8005, M8006, M8007, M8008, M8009, M801, M8019, M802, M8025, M803, M804, M8040, M8045, M8048, M8049, M805, M8050, M8055, M8057, M8058, M8059, M808, M8080, M8081, M8088, M8089, M809, M8090, M8091, M8093, M8095, M8097, M8098, M8099, S020, S0200, S0201, S021, S0210, S0211, S022, S0220, S0221, S023, S0230, S0231, S024, S0240, S0241, S025, S0250, S026, S0260, S0261, S027, S0270, S0271, S028, S0280, S029, S0290, S0291, S120, S1200, S1201, S121, S1210, S1211, S122, S1220, S1221, S127, S1270, S128, S1280, S129, S1290, S220, S2200, S2201, S221, S2210, S2211, S222, S2220, S223, S2230, S224, S2240, S225, S2250, S228, S2280, S229, S320, S3200, S3201, S321, S3210, S322, S3220, S323, S3230, S324, S3240, S3241, S325, S3250, S327, S3270, S3271, S328, S3280, S3281, S420, S4200, S4201, S421, S4210, S4211, S422, S4220, S4221, S423, S4230, S4231, S424, S4240, S4241, S427, S4270, S4271, S428, S4280, S429, S4290, S4291, S520, S5200, S5201, S521, S5210, S5211, S522, S5220, S5221, S523, S5230, S5231, S524, S5240, S5241, S525, S5250, S5251, S526, S5260, S5261, S527, S5270, S5271, S528, S5280, S5281, S529, S5290, S5291, S620, S6200, S6201, S621, S6210, S6211, S622, S6220, S6221, S623, S6230, S6231, S624, S6240, S6241, S625, S6250, S6251, S626, S6260, S6261, S627, S6270, S6271, S628, S6280, S6281, S720, S7200, S7201, S721, S7210, S7211, S722, S7220, S7221, S723, S7230, S7231, S724, S7240, S7241, S727, S7270, S7271, S728, S7280, S7281, S729, S7290, S7291, S820, S8200, S8201, S920, S9200, S9201, S921, S9210, S9211, S922, S9220, S9221, S923, S9230, S9231, S924, S9240, S9241, S925, S9250, S9251, S927, S9270, S9271, S929, S9290, T020,, T021, T0210, T022, T023, T0230, T024, T0240, T025, T0250, T026, T0260, T027, T0270, T0271, T028, T0280, T029, T08  , T0890, T10  , T1090, T1091, T12  , T140, T141, T142, T143, T144, T145, T146, T148, T149, S821, S8210, S8211, S822, S8220, S8221, S823, S8230, S8231, S824, S8240, S8241, S825, S8250, S8251, S826, S8260, S8261, S827, S8270, S8271, S828, S8280, S8281, S829, S8290 </w:t>
            </w:r>
          </w:p>
        </w:tc>
      </w:tr>
      <w:tr w:rsidR="000776D5" w:rsidRPr="0026582D" w14:paraId="77A64C0E" w14:textId="77777777" w:rsidTr="00805074">
        <w:trPr>
          <w:trHeight w:val="3950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D36E22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Osteoporotic fracture; HES</w:t>
            </w:r>
          </w:p>
        </w:tc>
        <w:tc>
          <w:tcPr>
            <w:tcW w:w="1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34C641" w14:textId="77777777" w:rsidR="000776D5" w:rsidRPr="0026582D" w:rsidRDefault="000776D5" w:rsidP="00805074">
            <w:pPr>
              <w:rPr>
                <w:b/>
                <w:bCs/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7331, 8050, 8051, 8060, 8061, 8075, 8076, 8052, 8053, 8062, 8063, 8072, 8073, 8070, 8071, 8074, 8090, 8091, 8054, 8055, 8064, 8065, 8056, 8057, 8066, 8067, 8084, 8085, 8080, 8081, 8082, 8083, 8088, 8089, 8054, 8055, 8064, 8065, 8084, 8085, 8088, 8089, 8100, 8101, 8120, 8121, 8122, 8123, 8124, 8125, 8180, 8181, 8120, 8121, 8124, 8125, 8130, 8131, 8130, 8131, 8132, 8133, 8134, 8135, 8130, 8131, 8134, 8135, 8180, 8181, 8200, 8201, 8208, 8209, 8202, 8203, 8210, 8211, 8212, 8213, 8090, 8091, 8058, 8059, 8068, 8069, M800, M8000, M8002, M8003, M8005, M8006, M8007, M8008, M8009, M801, M8019, M802, M8025, M803, M804, M8040, M8045, M8048, M8049, M805, M8050, M8055, M8057, M8058, M8059, M808, M8080, M8081, M8088, M8089, M809, M8090, M8091, M8093, M8095, M8097, M8098, M8099, S120, S1200, S1201, S121, S1210, S1211, S122, S1220, S1221, S127, S1270, S128, S1280, S129, S1290, S220, S2200, S2201, S221, S2210, S2211, S222, S2220, S223, S2230, S224, S2240, S225, S2250, S228, S2280, S229, S320, S3200, S3201, S321, S3210, S322, S3220, S323, S3230, S324, S3240, S3241, S325, S3250, S327, S3270, S3271, S328, S3280, S3281, S420, S4200, S4201, S421, S4210, S4211, S422, S4220, S4221, S423, S4230, S4231, S424, S4240, S4241, S427, S4270, S4271, S428, S4280, S429, S4290, S4291, S520, S5200, S5201, S521, S5210, S5211, S522, S5220, S5221, S523, S5230, S5231, S524, S5240, S5241, S525, S5250, S5251, S526, S5260, S5261, S527, S5270, S5271, S528, S5280, S5281, S529, S5290, S5291, S720, S7200, S7201, S721, S7210, S7211, S722, S7220, S7221, S723, S7230, S7231, S724, S7240, S7241, S727, S7270, S7271, S728, S7280, S7281, S729, S7290, S7291, T021, T08 , T0890</w:t>
            </w:r>
          </w:p>
        </w:tc>
      </w:tr>
      <w:tr w:rsidR="000776D5" w:rsidRPr="0026582D" w14:paraId="059E76AB" w14:textId="77777777" w:rsidTr="00805074">
        <w:trPr>
          <w:trHeight w:val="574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C0BEDF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Hip arthroplasty (primary); OPCS</w:t>
            </w:r>
          </w:p>
        </w:tc>
        <w:tc>
          <w:tcPr>
            <w:tcW w:w="1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673D11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W371, W372, W379, W381, W382, W389, W391, W392, W399, W931, W932, W939, W941, W942, W949, W951, W952, W959, W581, W582, W589, W521, W529, W529, W531, W532, W539, W541, W542, W549</w:t>
            </w:r>
          </w:p>
        </w:tc>
      </w:tr>
      <w:tr w:rsidR="000776D5" w:rsidRPr="0026582D" w14:paraId="326B54C8" w14:textId="77777777" w:rsidTr="00805074">
        <w:trPr>
          <w:trHeight w:val="623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3B2828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Hip arthroplasty (secondary); OPCS</w:t>
            </w:r>
          </w:p>
        </w:tc>
        <w:tc>
          <w:tcPr>
            <w:tcW w:w="1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805C8D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W37, W373, W374, W378, W370, W38, W383, W384, W388, W380, W39, W393, W395, W398, W390, W93, W933, W938, W930, W94, W943, W948, W940, W95, W953, W954, W958, W950, W58, W588, W580, W52, W523, W528, W520, W53, W533, W538, W530, W54, W543, W548, W540</w:t>
            </w:r>
          </w:p>
        </w:tc>
      </w:tr>
      <w:tr w:rsidR="000776D5" w:rsidRPr="0026582D" w14:paraId="483E4D70" w14:textId="77777777" w:rsidTr="00805074">
        <w:trPr>
          <w:trHeight w:val="623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A0420A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Knee arthroplasty (primary); OPCS</w:t>
            </w:r>
          </w:p>
        </w:tc>
        <w:tc>
          <w:tcPr>
            <w:tcW w:w="1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125B1D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W401, W402, W409, W411, W412, W419, W421, W422, W429, W521, W522, W529, W531, W532, W539, W541, W542, W549, W581, W582, W589</w:t>
            </w:r>
          </w:p>
        </w:tc>
      </w:tr>
      <w:tr w:rsidR="000776D5" w:rsidRPr="0026582D" w14:paraId="5795F31F" w14:textId="77777777" w:rsidTr="00805074">
        <w:trPr>
          <w:trHeight w:val="623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2D9CBA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Knee arthroplasty (secondary); OPCS</w:t>
            </w:r>
          </w:p>
        </w:tc>
        <w:tc>
          <w:tcPr>
            <w:tcW w:w="12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E259A6" w14:textId="77777777" w:rsidR="000776D5" w:rsidRPr="0026582D" w:rsidRDefault="000776D5" w:rsidP="00805074">
            <w:pPr>
              <w:rPr>
                <w:color w:val="000000"/>
                <w:sz w:val="22"/>
              </w:rPr>
            </w:pPr>
            <w:r w:rsidRPr="0026582D">
              <w:rPr>
                <w:color w:val="000000"/>
                <w:sz w:val="22"/>
              </w:rPr>
              <w:t>W40, W403, W404, W408, W400, W41, W413, W414, W418, W410, W42, W423, W428, W420, W425, W52, W523, W528, W520, W53, W533, W538, W530, W54, W543, W548, W540, W58, W588, W580</w:t>
            </w:r>
          </w:p>
        </w:tc>
      </w:tr>
    </w:tbl>
    <w:p w14:paraId="2E9CC07C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p w14:paraId="4E910ED1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p w14:paraId="2DF2437D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p w14:paraId="4213EAE7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p w14:paraId="11276741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p w14:paraId="4756CA4E" w14:textId="41767F2E" w:rsidR="000776D5" w:rsidRPr="0026582D" w:rsidRDefault="000776D5" w:rsidP="000776D5">
      <w:pPr>
        <w:rPr>
          <w:sz w:val="22"/>
          <w:szCs w:val="22"/>
        </w:rPr>
      </w:pPr>
      <w:r w:rsidRPr="0026582D">
        <w:rPr>
          <w:b/>
          <w:bCs/>
          <w:sz w:val="22"/>
          <w:szCs w:val="22"/>
        </w:rPr>
        <w:t>Supplementary Table 2:</w:t>
      </w:r>
      <w:r w:rsidRPr="0026582D">
        <w:rPr>
          <w:sz w:val="22"/>
          <w:szCs w:val="22"/>
        </w:rPr>
        <w:t xml:space="preserve"> Associations between LTL and blood biomarkers</w:t>
      </w:r>
      <w:r w:rsidR="00D105E5" w:rsidRPr="0026582D">
        <w:rPr>
          <w:sz w:val="22"/>
          <w:szCs w:val="22"/>
        </w:rPr>
        <w:t>, adjusted for age</w:t>
      </w:r>
    </w:p>
    <w:p w14:paraId="679BF7F0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</w:p>
    <w:tbl>
      <w:tblPr>
        <w:tblW w:w="11853" w:type="dxa"/>
        <w:tblLook w:val="04A0" w:firstRow="1" w:lastRow="0" w:firstColumn="1" w:lastColumn="0" w:noHBand="0" w:noVBand="1"/>
      </w:tblPr>
      <w:tblGrid>
        <w:gridCol w:w="2020"/>
        <w:gridCol w:w="998"/>
        <w:gridCol w:w="2615"/>
        <w:gridCol w:w="816"/>
        <w:gridCol w:w="816"/>
        <w:gridCol w:w="2444"/>
        <w:gridCol w:w="1072"/>
        <w:gridCol w:w="1072"/>
      </w:tblGrid>
      <w:tr w:rsidR="000776D5" w:rsidRPr="0026582D" w14:paraId="2473AEFA" w14:textId="77777777" w:rsidTr="00805074">
        <w:trPr>
          <w:trHeight w:val="52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97B7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0260B" w14:textId="77777777" w:rsidR="000776D5" w:rsidRPr="0026582D" w:rsidRDefault="000776D5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0304F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4F5E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p sex interaction</w:t>
            </w:r>
          </w:p>
        </w:tc>
      </w:tr>
      <w:tr w:rsidR="000776D5" w:rsidRPr="0026582D" w14:paraId="2059EE5B" w14:textId="77777777" w:rsidTr="00805074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80E5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97D06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E32FC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F6C54A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B7642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49BAA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04B2DA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5D30" w14:textId="77777777" w:rsidR="000776D5" w:rsidRPr="0026582D" w:rsidRDefault="000776D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776D5" w:rsidRPr="0026582D" w14:paraId="4A78FE96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CC89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C-reactive prote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7571" w14:textId="1C4CB9F6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4374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4970" w14:textId="620F87D3" w:rsidR="000776D5" w:rsidRPr="0026582D" w:rsidRDefault="00D105E5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041 ( -0.045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>,  -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0.03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8644248" w14:textId="586627BE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698D" w14:textId="39A94ABD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0592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EBD6" w14:textId="4C5E2826" w:rsidR="000776D5" w:rsidRPr="0026582D" w:rsidRDefault="006E5884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30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34,  -0.026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B451A0" w14:textId="36C8F5E7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3BA4" w14:textId="5363048D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3FB3744A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8B93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5(OH)-vitamin 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3A08" w14:textId="2A9C03E3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3027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FE27" w14:textId="7466CB83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01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0.003,   0.00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70EEF52" w14:textId="64927BF4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DC68" w14:textId="50273DA4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19999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3D6D" w14:textId="2F64F421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 xml:space="preserve">001(  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-0.005,   0.00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BC488F" w14:textId="529E57B3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4C8" w14:textId="4FE4C40E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7697CE1F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073C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6629" w14:textId="6F0D3258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2185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F2D0" w14:textId="42F7F836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 xml:space="preserve">-0.001 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0.005,   0.00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9B5C6B8" w14:textId="5315CD3A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3A52" w14:textId="6FACF1A1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19067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0C1D" w14:textId="5DEF53F2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 xml:space="preserve">004(  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-0.008,   0.00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3C5ED5" w14:textId="6D730F3D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EC9B" w14:textId="16422D72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51A52934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76F8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DDBC" w14:textId="7B0252CC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4419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66BD" w14:textId="4608E8FC" w:rsidR="000776D5" w:rsidRPr="0026582D" w:rsidRDefault="00FE33D0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-0.012 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0.016,  -0.00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A143ACC" w14:textId="246A9FCB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091A8" w14:textId="2A43FE2D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0646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A2EF" w14:textId="78C132A1" w:rsidR="000776D5" w:rsidRPr="0026582D" w:rsidRDefault="006E5884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07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11,  -0.00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F7A0E8" w14:textId="53244D4D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EEAD" w14:textId="03D63886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1616F295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9F3C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Ur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977E" w14:textId="0FFF82EF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4386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7651" w14:textId="029E2EA5" w:rsidR="000776D5" w:rsidRPr="0026582D" w:rsidRDefault="00FE33D0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28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32,  -0.02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4AEE72" w14:textId="7E444F1F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7058" w14:textId="34909827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0623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AD39" w14:textId="405F94C1" w:rsidR="000776D5" w:rsidRPr="0026582D" w:rsidRDefault="006E5884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19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22,  -0.0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962199" w14:textId="47D6F04C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C5C5" w14:textId="4C431271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69DEC458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3B5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SHB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155D" w14:textId="70423DE2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1942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4384" w14:textId="37E8D3DE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 xml:space="preserve">-0.001 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0.005,   0.00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500D14F" w14:textId="064E957F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8513" w14:textId="3D43EFE9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18926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0308" w14:textId="3AFC9D74" w:rsidR="000776D5" w:rsidRPr="0026582D" w:rsidRDefault="006E5884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29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32,  -0.02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A0112ED" w14:textId="5C1425AF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D517" w14:textId="442767DF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57A264FE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0E0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Oestradio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4359" w14:textId="1496A17E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5576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7C3B" w14:textId="106B2137" w:rsidR="000776D5" w:rsidRPr="0026582D" w:rsidRDefault="00FE33D0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08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16,  -0.0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632C78A" w14:textId="66FFAB8D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C663" w14:textId="69913C0A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1776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81DB" w14:textId="37065240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 xml:space="preserve">006(  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-0.016,   0.00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9289BE" w14:textId="2311369C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4067" w14:textId="36C8A24A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686BEEFE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393F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D89D" w14:textId="3ECFE61A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4405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D7C1" w14:textId="214F7491" w:rsidR="000776D5" w:rsidRPr="0026582D" w:rsidRDefault="00FE33D0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11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14,  -0.00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268BCFE" w14:textId="4FE5FE95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0065" w14:textId="004B464D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0636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C4EF" w14:textId="361C808A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 xml:space="preserve">003(  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-0.006,   0.0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FDF607" w14:textId="3DAC9042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6D24" w14:textId="26299742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0776D5" w:rsidRPr="0026582D" w14:paraId="61C54CD9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7C37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F9B6" w14:textId="04E4E380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2152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89A5" w14:textId="3E803CD5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01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0.003,   0.00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8A24034" w14:textId="27955A90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ECBF" w14:textId="753EFEA3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19039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DC6" w14:textId="142BF327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01</w:t>
            </w:r>
            <w:proofErr w:type="gramStart"/>
            <w:r w:rsidRPr="0026582D">
              <w:rPr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color w:val="000000"/>
                <w:sz w:val="20"/>
                <w:szCs w:val="20"/>
              </w:rPr>
              <w:t>0.004,   0.00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C67500" w14:textId="266AE7B8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50F2" w14:textId="249C86C3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11A588CF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0143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Cystatin 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5EC6" w14:textId="31EBD8E8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4415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C04D" w14:textId="0A6A2DB2" w:rsidR="000776D5" w:rsidRPr="0026582D" w:rsidRDefault="00FE33D0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40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44,  -0.03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AD12CE" w14:textId="14BB85E8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3198" w14:textId="7B2B2F9B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0645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5602" w14:textId="63C6635E" w:rsidR="000776D5" w:rsidRPr="0026582D" w:rsidRDefault="006E5884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-0.032 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>(  -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0.036,  -0.02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4E50A3" w14:textId="49211350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42C0" w14:textId="23EA9AC4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776D5" w:rsidRPr="0026582D" w14:paraId="5FA89432" w14:textId="77777777" w:rsidTr="00D105E5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E2480" w14:textId="77777777" w:rsidR="000776D5" w:rsidRPr="0026582D" w:rsidRDefault="000776D5" w:rsidP="00805074">
            <w:pPr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AF7EE" w14:textId="655CF403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 xml:space="preserve">243716 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60621" w14:textId="0FB8EFF5" w:rsidR="000776D5" w:rsidRPr="0026582D" w:rsidRDefault="00FE33D0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05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09,  -0.002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60153" w14:textId="313E0B67" w:rsidR="000776D5" w:rsidRPr="0026582D" w:rsidRDefault="00FE33D0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D8D24" w14:textId="7476B2F9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20587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C7C90" w14:textId="521936E3" w:rsidR="000776D5" w:rsidRPr="0026582D" w:rsidRDefault="006E5884" w:rsidP="008050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582D">
              <w:rPr>
                <w:b/>
                <w:bCs/>
                <w:color w:val="000000"/>
                <w:sz w:val="20"/>
                <w:szCs w:val="20"/>
              </w:rPr>
              <w:t>-0.</w:t>
            </w:r>
            <w:proofErr w:type="gramStart"/>
            <w:r w:rsidRPr="0026582D">
              <w:rPr>
                <w:b/>
                <w:bCs/>
                <w:color w:val="000000"/>
                <w:sz w:val="20"/>
                <w:szCs w:val="20"/>
              </w:rPr>
              <w:t xml:space="preserve">019(  </w:t>
            </w:r>
            <w:proofErr w:type="gramEnd"/>
            <w:r w:rsidRPr="0026582D">
              <w:rPr>
                <w:b/>
                <w:bCs/>
                <w:color w:val="000000"/>
                <w:sz w:val="20"/>
                <w:szCs w:val="20"/>
              </w:rPr>
              <w:t>-0.023,  -0.014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39307" w14:textId="4565E4CD" w:rsidR="000776D5" w:rsidRPr="0026582D" w:rsidRDefault="006E5884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C50E8" w14:textId="095ACDEA" w:rsidR="000776D5" w:rsidRPr="0026582D" w:rsidRDefault="00D105E5" w:rsidP="00805074">
            <w:pPr>
              <w:jc w:val="center"/>
              <w:rPr>
                <w:color w:val="000000"/>
                <w:sz w:val="20"/>
                <w:szCs w:val="20"/>
              </w:rPr>
            </w:pPr>
            <w:r w:rsidRPr="0026582D">
              <w:rPr>
                <w:color w:val="000000"/>
                <w:sz w:val="20"/>
                <w:szCs w:val="20"/>
              </w:rPr>
              <w:t>0.01</w:t>
            </w:r>
          </w:p>
        </w:tc>
      </w:tr>
    </w:tbl>
    <w:p w14:paraId="614A19AE" w14:textId="77777777" w:rsidR="000776D5" w:rsidRPr="0026582D" w:rsidRDefault="000776D5" w:rsidP="000776D5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color w:val="000000"/>
          <w:sz w:val="22"/>
          <w:szCs w:val="22"/>
        </w:rPr>
        <w:t>Bold type indicates associations are 95% CI exclude unity.</w:t>
      </w:r>
    </w:p>
    <w:p w14:paraId="72C8080B" w14:textId="77777777" w:rsidR="000776D5" w:rsidRPr="0026582D" w:rsidRDefault="000776D5" w:rsidP="000776D5">
      <w:pPr>
        <w:spacing w:after="160" w:line="259" w:lineRule="auto"/>
        <w:rPr>
          <w:sz w:val="22"/>
          <w:szCs w:val="22"/>
        </w:rPr>
      </w:pPr>
      <w:r w:rsidRPr="0026582D">
        <w:rPr>
          <w:sz w:val="22"/>
          <w:szCs w:val="22"/>
        </w:rPr>
        <w:br w:type="page"/>
      </w:r>
    </w:p>
    <w:p w14:paraId="662DE45E" w14:textId="161790A5" w:rsidR="0050246D" w:rsidRPr="0026582D" w:rsidRDefault="001C6053" w:rsidP="0050246D">
      <w:pPr>
        <w:spacing w:after="160" w:line="259" w:lineRule="auto"/>
        <w:rPr>
          <w:sz w:val="22"/>
          <w:szCs w:val="22"/>
        </w:rPr>
      </w:pPr>
      <w:r w:rsidRPr="0026582D">
        <w:rPr>
          <w:b/>
          <w:bCs/>
          <w:sz w:val="22"/>
          <w:szCs w:val="22"/>
        </w:rPr>
        <w:t>S</w:t>
      </w:r>
      <w:r w:rsidR="0050246D" w:rsidRPr="0026582D">
        <w:rPr>
          <w:b/>
          <w:bCs/>
          <w:sz w:val="22"/>
          <w:szCs w:val="22"/>
        </w:rPr>
        <w:t xml:space="preserve">upplementary Table 3: </w:t>
      </w:r>
      <w:r w:rsidR="0050246D" w:rsidRPr="0026582D">
        <w:rPr>
          <w:sz w:val="22"/>
          <w:szCs w:val="22"/>
        </w:rPr>
        <w:t>Associations between LTL and incident fractures,</w:t>
      </w:r>
      <w:r w:rsidR="007A5D05">
        <w:rPr>
          <w:sz w:val="22"/>
          <w:szCs w:val="22"/>
        </w:rPr>
        <w:t xml:space="preserve"> using largest sample size for each test</w:t>
      </w:r>
      <w:r w:rsidR="0050246D" w:rsidRPr="0026582D">
        <w:rPr>
          <w:sz w:val="22"/>
          <w:szCs w:val="22"/>
        </w:rPr>
        <w:t>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3149"/>
        <w:gridCol w:w="1246"/>
        <w:gridCol w:w="1417"/>
        <w:gridCol w:w="1134"/>
        <w:gridCol w:w="851"/>
        <w:gridCol w:w="1417"/>
        <w:gridCol w:w="851"/>
        <w:gridCol w:w="850"/>
        <w:gridCol w:w="1418"/>
        <w:gridCol w:w="850"/>
        <w:gridCol w:w="775"/>
      </w:tblGrid>
      <w:tr w:rsidR="007A5D05" w:rsidRPr="00464D8E" w14:paraId="716CAD07" w14:textId="77777777" w:rsidTr="002F1E16">
        <w:trPr>
          <w:trHeight w:val="480"/>
        </w:trPr>
        <w:tc>
          <w:tcPr>
            <w:tcW w:w="3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1DF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747AE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ACEB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FA5A6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27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351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2EC5F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p sex interaction</w:t>
            </w:r>
          </w:p>
        </w:tc>
      </w:tr>
      <w:tr w:rsidR="007A5D05" w:rsidRPr="00464D8E" w14:paraId="17DEE2FD" w14:textId="77777777" w:rsidTr="002F1E16">
        <w:trPr>
          <w:trHeight w:val="315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D6C2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D9BBF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6275EE">
              <w:rPr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0E18A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6275EE">
              <w:rPr>
                <w:sz w:val="18"/>
                <w:szCs w:val="18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4918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6275EE">
              <w:rPr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30E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CD1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6A34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E18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4F0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FBE9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BEFC3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7713CD75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B416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  <w:r w:rsidRPr="006275EE">
              <w:rPr>
                <w:b/>
                <w:color w:val="000000"/>
                <w:sz w:val="18"/>
                <w:szCs w:val="18"/>
              </w:rPr>
              <w:t>Any incident fract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827A853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16D6A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F5F9D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D74A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EFC6" w14:textId="77777777" w:rsidR="007A5D05" w:rsidRPr="00464D8E" w:rsidRDefault="007A5D05" w:rsidP="002F1E1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95A1E" w14:textId="77777777" w:rsidR="007A5D05" w:rsidRPr="00464D8E" w:rsidRDefault="007A5D05" w:rsidP="002F1E1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0CE8" w14:textId="77777777" w:rsidR="007A5D05" w:rsidRPr="00464D8E" w:rsidRDefault="007A5D05" w:rsidP="002F1E16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2294" w14:textId="77777777" w:rsidR="007A5D05" w:rsidRPr="00464D8E" w:rsidRDefault="007A5D05" w:rsidP="002F1E1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832C" w14:textId="77777777" w:rsidR="007A5D05" w:rsidRPr="00464D8E" w:rsidRDefault="007A5D05" w:rsidP="002F1E16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E9F0F1E" w14:textId="77777777" w:rsidR="007A5D05" w:rsidRPr="00464D8E" w:rsidRDefault="007A5D05" w:rsidP="002F1E16">
            <w:pPr>
              <w:rPr>
                <w:sz w:val="18"/>
                <w:szCs w:val="18"/>
              </w:rPr>
            </w:pPr>
          </w:p>
        </w:tc>
      </w:tr>
      <w:tr w:rsidR="007A5D05" w:rsidRPr="00464D8E" w14:paraId="636F52CE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005B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2090D5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60F2D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(0.91,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0726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B20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989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 (0.87,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E030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C3C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13D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(0.92,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274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3E8577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464D8E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5D05" w:rsidRPr="00464D8E" w14:paraId="4CE37928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0FD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96EFFD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8E0D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5C7B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486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E64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0B8A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4CE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5EA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49D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238ECD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6D8468BA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713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201120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E30A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6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D256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874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E5D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97 (0.94,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03398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99A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AE2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5,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EC2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89A964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6531C032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B3A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B93FA0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B9CB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6,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8A8F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0A2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CAB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4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5ED58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2F4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BC4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170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E1C77E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0C5AD82B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D18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ADF900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A4E28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38FF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BE2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489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4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9BCC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D16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0AF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0FF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28F3E6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64E5E5B1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F75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80EDA1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0B1B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E96C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BC8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C93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CA958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459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959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925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759A39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71CB53B2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195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 xml:space="preserve">Model 1 + blood biomarkers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30E8BC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1430C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5,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0D91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8FD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FB75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7A01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F52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1F6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8A6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8E7DB0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76D63CB0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B9A5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A1CAAA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CBE65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F91D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761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5F8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4,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160FA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B5F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89F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4,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9C4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335179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21246016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276C" w14:textId="77777777" w:rsidR="007A5D05" w:rsidRPr="00464D8E" w:rsidRDefault="007A5D05" w:rsidP="002F1E16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275EE">
              <w:rPr>
                <w:b/>
                <w:color w:val="000000"/>
                <w:sz w:val="18"/>
                <w:szCs w:val="18"/>
              </w:rPr>
              <w:t>Any incident osteoporotic fract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C6C1AE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0BA0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D7B8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D3D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CB3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84E0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5A5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198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1C43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A120A5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00181814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FECB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4E95A35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368065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 (0.89,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84DB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AFE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35F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(0.85,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A1B8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E41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C66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(0.88,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911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62E0F9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A5D05" w:rsidRPr="00464D8E" w14:paraId="7CE169E9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80B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884515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1CBA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DA27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E4A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EB2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BEC6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D0B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814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725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A2447C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112DEC51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15B0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7B1FF7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A356A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0CC6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E6B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872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3,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C8AC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245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251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4,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3354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307E6C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16C27E64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8890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9B6CB7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A75A5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5,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1562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155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87D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A5B5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B5D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7FE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B51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A5E828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027F391E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73DB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7A474E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246075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7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5535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7E4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8125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F655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D96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341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CFCB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CDA6C7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1F3821A2" w14:textId="77777777" w:rsidTr="002F1E16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65C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9FE05A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CE862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7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BE153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124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78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1C6A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6E05C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1D2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3EC9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6D0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6156E6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28291484" w14:textId="77777777" w:rsidTr="002F1E16">
        <w:trPr>
          <w:trHeight w:val="31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05A3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1 + blood biomarke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9382A7D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2C2F1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5,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D86F8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B5C0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88E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BCCD07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478F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ED6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4196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D080809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</w:tr>
      <w:tr w:rsidR="007A5D05" w:rsidRPr="00464D8E" w14:paraId="6B9D15A5" w14:textId="77777777" w:rsidTr="002F1E16">
        <w:trPr>
          <w:trHeight w:val="315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4DE39" w14:textId="77777777" w:rsidR="007A5D05" w:rsidRPr="00464D8E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464D8E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E1B7C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01114E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01AC16" w14:textId="77777777" w:rsidR="007A5D05" w:rsidRPr="00464D8E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39E28" w14:textId="77777777" w:rsidR="007A5D05" w:rsidRPr="00464D8E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476064" w14:textId="77777777" w:rsidR="007A5D05" w:rsidRPr="00464D8E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3,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99979" w14:textId="77777777" w:rsidR="007A5D05" w:rsidRPr="00464D8E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172D3" w14:textId="77777777" w:rsidR="007A5D05" w:rsidRPr="00464D8E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EEE784" w14:textId="77777777" w:rsidR="007A5D05" w:rsidRPr="00464D8E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3,1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3464C7" w14:textId="77777777" w:rsidR="007A5D05" w:rsidRPr="00464D8E" w:rsidDel="00416469" w:rsidRDefault="007A5D05" w:rsidP="002F1E1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0B1E7A" w14:textId="77777777" w:rsidR="007A5D05" w:rsidRPr="00464D8E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1EE28840" w14:textId="77777777" w:rsidR="0050246D" w:rsidRPr="0026582D" w:rsidRDefault="0050246D" w:rsidP="0050246D">
      <w:pPr>
        <w:spacing w:after="160" w:line="259" w:lineRule="auto"/>
        <w:rPr>
          <w:b/>
          <w:bCs/>
          <w:sz w:val="22"/>
          <w:szCs w:val="22"/>
        </w:rPr>
      </w:pPr>
    </w:p>
    <w:p w14:paraId="7391D377" w14:textId="77777777" w:rsidR="0050246D" w:rsidRPr="0026582D" w:rsidRDefault="0050246D" w:rsidP="0050246D">
      <w:pPr>
        <w:spacing w:after="160" w:line="259" w:lineRule="auto"/>
        <w:rPr>
          <w:sz w:val="22"/>
          <w:szCs w:val="22"/>
        </w:rPr>
      </w:pPr>
      <w:r w:rsidRPr="0026582D">
        <w:rPr>
          <w:sz w:val="22"/>
          <w:szCs w:val="22"/>
        </w:rPr>
        <w:t xml:space="preserve">Model 1: adjusted for age, white cell count, ethnicity, smoking, alcohol, physical </w:t>
      </w:r>
      <w:proofErr w:type="gramStart"/>
      <w:r w:rsidRPr="0026582D">
        <w:rPr>
          <w:sz w:val="22"/>
          <w:szCs w:val="22"/>
        </w:rPr>
        <w:t>activity</w:t>
      </w:r>
      <w:proofErr w:type="gramEnd"/>
      <w:r w:rsidRPr="0026582D">
        <w:rPr>
          <w:sz w:val="22"/>
          <w:szCs w:val="22"/>
        </w:rPr>
        <w:t xml:space="preserve"> and menopause (women). </w:t>
      </w:r>
    </w:p>
    <w:p w14:paraId="3C6A82BA" w14:textId="77777777" w:rsidR="0050246D" w:rsidRPr="0026582D" w:rsidRDefault="0050246D" w:rsidP="0050246D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sz w:val="22"/>
          <w:szCs w:val="22"/>
        </w:rPr>
        <w:t xml:space="preserve">Blood biomarkers included </w:t>
      </w:r>
      <w:proofErr w:type="gramStart"/>
      <w:r w:rsidRPr="0026582D">
        <w:rPr>
          <w:sz w:val="22"/>
          <w:szCs w:val="22"/>
        </w:rPr>
        <w:t>are:</w:t>
      </w:r>
      <w:proofErr w:type="gramEnd"/>
      <w:r w:rsidRPr="0026582D">
        <w:rPr>
          <w:sz w:val="22"/>
          <w:szCs w:val="22"/>
        </w:rPr>
        <w:t xml:space="preserve"> </w:t>
      </w:r>
      <w:r w:rsidRPr="0026582D">
        <w:rPr>
          <w:color w:val="000000"/>
          <w:sz w:val="22"/>
          <w:szCs w:val="22"/>
        </w:rPr>
        <w:t xml:space="preserve">C-reactive protein, calcium, alkaline phosphatase, urate, SHBG, creatinine, cystatin C, HbA1c </w:t>
      </w:r>
    </w:p>
    <w:p w14:paraId="5D25F535" w14:textId="77777777" w:rsidR="0050246D" w:rsidRPr="0026582D" w:rsidRDefault="0050246D" w:rsidP="0050246D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color w:val="000000"/>
          <w:sz w:val="22"/>
          <w:szCs w:val="22"/>
        </w:rPr>
        <w:t>Model 2 = model 1+ heel BMD, grip strength, gait speed, total fat, blood biomarkers.</w:t>
      </w:r>
    </w:p>
    <w:p w14:paraId="143CD1B7" w14:textId="77777777" w:rsidR="0050246D" w:rsidRPr="0026582D" w:rsidRDefault="0050246D" w:rsidP="0050246D">
      <w:pPr>
        <w:spacing w:after="160" w:line="259" w:lineRule="auto"/>
        <w:rPr>
          <w:sz w:val="22"/>
          <w:szCs w:val="22"/>
        </w:rPr>
      </w:pPr>
    </w:p>
    <w:p w14:paraId="7C461CB0" w14:textId="0F1BE3D2" w:rsidR="0050246D" w:rsidRDefault="0050246D" w:rsidP="0050246D">
      <w:pPr>
        <w:spacing w:after="160" w:line="259" w:lineRule="auto"/>
        <w:rPr>
          <w:sz w:val="22"/>
          <w:szCs w:val="22"/>
        </w:rPr>
      </w:pPr>
      <w:r w:rsidRPr="0026582D">
        <w:rPr>
          <w:b/>
          <w:bCs/>
          <w:sz w:val="22"/>
          <w:szCs w:val="22"/>
        </w:rPr>
        <w:t xml:space="preserve">Supplementary Table 4: </w:t>
      </w:r>
      <w:r w:rsidRPr="0026582D">
        <w:rPr>
          <w:sz w:val="22"/>
          <w:szCs w:val="22"/>
        </w:rPr>
        <w:t xml:space="preserve">Associations between LTL and incident arthroplasty, </w:t>
      </w:r>
      <w:r w:rsidR="007A5D05">
        <w:rPr>
          <w:sz w:val="22"/>
          <w:szCs w:val="22"/>
        </w:rPr>
        <w:t>using largest sample size for each test</w:t>
      </w:r>
      <w:r w:rsidRPr="0026582D">
        <w:rPr>
          <w:sz w:val="22"/>
          <w:szCs w:val="22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261"/>
        <w:gridCol w:w="844"/>
        <w:gridCol w:w="1541"/>
        <w:gridCol w:w="1257"/>
        <w:gridCol w:w="756"/>
        <w:gridCol w:w="1487"/>
        <w:gridCol w:w="831"/>
        <w:gridCol w:w="761"/>
        <w:gridCol w:w="1399"/>
        <w:gridCol w:w="835"/>
        <w:gridCol w:w="986"/>
      </w:tblGrid>
      <w:tr w:rsidR="007A5D05" w:rsidRPr="00BE2366" w14:paraId="3C5ACC0D" w14:textId="77777777" w:rsidTr="007A5D05">
        <w:trPr>
          <w:trHeight w:val="48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4410" w14:textId="77777777" w:rsidR="007A5D05" w:rsidRPr="00BE2366" w:rsidRDefault="007A5D05" w:rsidP="002F1E16">
            <w:pPr>
              <w:rPr>
                <w:color w:val="000000"/>
                <w:sz w:val="18"/>
                <w:szCs w:val="18"/>
              </w:rPr>
            </w:pPr>
            <w:r w:rsidRPr="00BE236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40F7C7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6E383B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6FE5FC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7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B104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29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055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E68A78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p sex interaction</w:t>
            </w:r>
          </w:p>
        </w:tc>
      </w:tr>
      <w:tr w:rsidR="007A5D05" w:rsidRPr="00BE2366" w14:paraId="5CA145B1" w14:textId="77777777" w:rsidTr="007A5D05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D9E1" w14:textId="77777777" w:rsidR="007A5D05" w:rsidRPr="00BE2366" w:rsidRDefault="007A5D05" w:rsidP="002F1E16">
            <w:pPr>
              <w:rPr>
                <w:color w:val="000000"/>
                <w:sz w:val="18"/>
                <w:szCs w:val="18"/>
              </w:rPr>
            </w:pPr>
            <w:r w:rsidRPr="00BE236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D4755" w14:textId="77777777" w:rsidR="007A5D05" w:rsidRPr="00036CBD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036CBD">
              <w:rPr>
                <w:sz w:val="18"/>
                <w:szCs w:val="18"/>
              </w:rPr>
              <w:t>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26635E" w14:textId="77777777" w:rsidR="007A5D05" w:rsidRPr="00036CBD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036CBD">
              <w:rPr>
                <w:sz w:val="18"/>
                <w:szCs w:val="18"/>
              </w:rPr>
              <w:t>HR (95%CI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BEF5AD" w14:textId="77777777" w:rsidR="007A5D05" w:rsidRPr="00036CBD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036CBD">
              <w:rPr>
                <w:sz w:val="18"/>
                <w:szCs w:val="18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B03C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C516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51CE4A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9292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D2E4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94561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 w:rsidRPr="007F2D9F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6757D5" w14:textId="77777777" w:rsidR="007A5D05" w:rsidRPr="007F2D9F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01AFF1B5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3CC" w14:textId="77777777" w:rsidR="007A5D05" w:rsidRPr="00BE2366" w:rsidRDefault="007A5D05" w:rsidP="002F1E16">
            <w:pPr>
              <w:rPr>
                <w:color w:val="000000"/>
                <w:sz w:val="18"/>
                <w:szCs w:val="18"/>
              </w:rPr>
            </w:pPr>
            <w:r w:rsidRPr="006275EE">
              <w:rPr>
                <w:b/>
                <w:color w:val="000000"/>
                <w:sz w:val="18"/>
                <w:szCs w:val="18"/>
              </w:rPr>
              <w:t>Incident hip arthroplast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8FC038D" w14:textId="77777777" w:rsidR="007A5D05" w:rsidRPr="007F2D9F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720F4EB" w14:textId="77777777" w:rsidR="007A5D05" w:rsidRPr="007F2D9F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66093CA" w14:textId="77777777" w:rsidR="007A5D05" w:rsidRPr="007F2D9F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A3F8" w14:textId="77777777" w:rsidR="007A5D05" w:rsidRPr="007F2D9F" w:rsidRDefault="007A5D05" w:rsidP="002F1E1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3709" w14:textId="77777777" w:rsidR="007A5D05" w:rsidRPr="007F2D9F" w:rsidRDefault="007A5D05" w:rsidP="002F1E16">
            <w:pPr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8313B3A" w14:textId="77777777" w:rsidR="007A5D05" w:rsidRPr="007F2D9F" w:rsidRDefault="007A5D05" w:rsidP="002F1E16">
            <w:pPr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C336" w14:textId="77777777" w:rsidR="007A5D05" w:rsidRPr="007F2D9F" w:rsidRDefault="007A5D05" w:rsidP="002F1E16">
            <w:pPr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CFB9" w14:textId="77777777" w:rsidR="007A5D05" w:rsidRPr="007F2D9F" w:rsidRDefault="007A5D05" w:rsidP="002F1E16">
            <w:pPr>
              <w:rPr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D5A1" w14:textId="77777777" w:rsidR="007A5D05" w:rsidRPr="007F2D9F" w:rsidRDefault="007A5D05" w:rsidP="002F1E16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7B7122" w14:textId="77777777" w:rsidR="007A5D05" w:rsidRPr="007F2D9F" w:rsidRDefault="007A5D05" w:rsidP="002F1E16">
            <w:pPr>
              <w:rPr>
                <w:sz w:val="20"/>
                <w:szCs w:val="20"/>
              </w:rPr>
            </w:pPr>
          </w:p>
        </w:tc>
      </w:tr>
      <w:tr w:rsidR="007A5D05" w:rsidRPr="00BE2366" w14:paraId="692B50BD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63C0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A30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321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 (0.87,0.8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669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22A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D67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(0.86,0.8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EB8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42E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173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(0.85,0.8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433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AF4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7A5D05" w:rsidRPr="00BE2366" w14:paraId="40611A90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3BA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E41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C77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8,1.0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88F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FF9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FC9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0.9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807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73F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668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31C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100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16B9C16D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25D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21A3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3A9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5,1.0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6F0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33A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065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7FC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0F8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4DE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(0.89,0.9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98A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F57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75189D9C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01C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A73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E62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CD2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C4A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2E0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0.9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C4C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ADA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074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3BA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887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0FF681C4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0D9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735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C62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 (0.99,1.0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132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318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05F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EE71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209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36B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261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042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61FBE412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7E1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2E1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CD3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8,1.0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EB5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2F4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284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62D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C8A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233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63B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78C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5CAA6396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3D2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 xml:space="preserve">Model 1 + blood biomarkers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DDB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7C5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156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F26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098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0.9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4AC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84F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CFC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C8E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598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61060BA2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5FB7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AA6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F5D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536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D67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354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5,1.0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9DB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1133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D9A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 (0.88,0.9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76F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FFF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211D9219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42AF" w14:textId="77777777" w:rsidR="007A5D05" w:rsidRPr="006275EE" w:rsidRDefault="007A5D05" w:rsidP="002F1E16">
            <w:pPr>
              <w:jc w:val="both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6275EE">
              <w:rPr>
                <w:b/>
                <w:color w:val="000000"/>
                <w:sz w:val="18"/>
                <w:szCs w:val="18"/>
              </w:rPr>
              <w:t>Incident knee arthroplast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FE9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46C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70C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468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552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78A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D90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3E5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E81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AB4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30989173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9CEE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13C1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9CE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(0.84,0.8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B9F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F7D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30F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(0.84,0.8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A4F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54F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6AE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 (0.83,0.8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85C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A15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7A5D05" w:rsidRPr="00BE2366" w14:paraId="5697FF40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281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F4E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127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5,0.9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1D1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E35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F86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8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1F7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2433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77B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9FD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9D9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45127277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014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735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7C71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(0.91,0.9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B87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9183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436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(0.89,0.9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A71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69E1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BEBE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(0.89,0.9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6F5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413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4D40DC89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6A2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790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C4E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B71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0F9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232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413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E81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D581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7CF9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1E6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724C37A2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630A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465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F51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6,0.9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39A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0A9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1DA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08A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F3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EDB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49D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A39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083407BA" w14:textId="77777777" w:rsidTr="007A5D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E01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ABD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49B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D4AF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2A4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6E97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6D8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73C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133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569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88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0FBBD85E" w14:textId="77777777" w:rsidTr="007A5D05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324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FE1F40">
              <w:rPr>
                <w:i/>
                <w:iCs/>
                <w:color w:val="000000"/>
                <w:sz w:val="18"/>
                <w:szCs w:val="18"/>
              </w:rPr>
              <w:t>Model 1 + blood biomarker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FB3D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20D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5,0.9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7FA0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DF95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5BC1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C21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06E6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A802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 (0.93,0.9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1158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34C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5D05" w:rsidRPr="00BE2366" w14:paraId="4A4B8150" w14:textId="77777777" w:rsidTr="007A5D05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83D5B" w14:textId="77777777" w:rsidR="007A5D05" w:rsidRPr="00FE1F40" w:rsidRDefault="007A5D05" w:rsidP="002F1E16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06902C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D59FBA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(0.91,0.9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5DA82B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94E5D" w14:textId="77777777" w:rsidR="007A5D05" w:rsidRPr="00FE1F40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03056" w14:textId="77777777" w:rsidR="007A5D05" w:rsidRPr="00FE1F40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(0.90,0.98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B11F6" w14:textId="77777777" w:rsidR="007A5D05" w:rsidRPr="00FE1F40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CBF1F" w14:textId="77777777" w:rsidR="007A5D05" w:rsidRPr="00FE1F40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8CB6F2" w14:textId="77777777" w:rsidR="007A5D05" w:rsidRPr="00FE1F40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(0.90,0.9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531B9C" w14:textId="77777777" w:rsidR="007A5D05" w:rsidRPr="00FE1F40" w:rsidDel="00416469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70444" w14:textId="77777777" w:rsidR="007A5D05" w:rsidRPr="00FE1F40" w:rsidRDefault="007A5D05" w:rsidP="002F1E1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357577A5" w14:textId="767BBD18" w:rsidR="007A5D05" w:rsidRDefault="007A5D05" w:rsidP="0050246D">
      <w:pPr>
        <w:spacing w:after="160" w:line="259" w:lineRule="auto"/>
        <w:rPr>
          <w:sz w:val="22"/>
          <w:szCs w:val="22"/>
        </w:rPr>
      </w:pPr>
    </w:p>
    <w:p w14:paraId="41699C19" w14:textId="77777777" w:rsidR="0050246D" w:rsidRPr="0026582D" w:rsidRDefault="0050246D" w:rsidP="0050246D">
      <w:pPr>
        <w:spacing w:after="160" w:line="259" w:lineRule="auto"/>
        <w:rPr>
          <w:sz w:val="22"/>
          <w:szCs w:val="22"/>
        </w:rPr>
      </w:pPr>
      <w:r w:rsidRPr="0026582D">
        <w:rPr>
          <w:sz w:val="22"/>
          <w:szCs w:val="22"/>
        </w:rPr>
        <w:t xml:space="preserve">Model 1: adjusted for age, white cell count, ethnicity, smoking, alcohol, physical </w:t>
      </w:r>
      <w:proofErr w:type="gramStart"/>
      <w:r w:rsidRPr="0026582D">
        <w:rPr>
          <w:sz w:val="22"/>
          <w:szCs w:val="22"/>
        </w:rPr>
        <w:t>activity</w:t>
      </w:r>
      <w:proofErr w:type="gramEnd"/>
      <w:r w:rsidRPr="0026582D">
        <w:rPr>
          <w:sz w:val="22"/>
          <w:szCs w:val="22"/>
        </w:rPr>
        <w:t xml:space="preserve"> and menopause (women). </w:t>
      </w:r>
    </w:p>
    <w:p w14:paraId="0B9639D6" w14:textId="77777777" w:rsidR="0050246D" w:rsidRPr="0026582D" w:rsidRDefault="0050246D" w:rsidP="0050246D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sz w:val="22"/>
          <w:szCs w:val="22"/>
        </w:rPr>
        <w:t xml:space="preserve">Blood biomarkers included </w:t>
      </w:r>
      <w:proofErr w:type="gramStart"/>
      <w:r w:rsidRPr="0026582D">
        <w:rPr>
          <w:sz w:val="22"/>
          <w:szCs w:val="22"/>
        </w:rPr>
        <w:t>are:</w:t>
      </w:r>
      <w:proofErr w:type="gramEnd"/>
      <w:r w:rsidRPr="0026582D">
        <w:rPr>
          <w:sz w:val="22"/>
          <w:szCs w:val="22"/>
        </w:rPr>
        <w:t xml:space="preserve"> </w:t>
      </w:r>
      <w:r w:rsidRPr="0026582D">
        <w:rPr>
          <w:color w:val="000000"/>
          <w:sz w:val="22"/>
          <w:szCs w:val="22"/>
        </w:rPr>
        <w:t xml:space="preserve">C-reactive protein, calcium, alkaline phosphatase, urate, SHBG, creatinine, cystatin C, HbA1c </w:t>
      </w:r>
    </w:p>
    <w:p w14:paraId="1D35768D" w14:textId="77777777" w:rsidR="0050246D" w:rsidRPr="0026582D" w:rsidRDefault="0050246D" w:rsidP="0050246D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color w:val="000000"/>
          <w:sz w:val="22"/>
          <w:szCs w:val="22"/>
        </w:rPr>
        <w:t>Model 2 = model 1+ heel BMD, grip strength, gait speed, total fat, blood biomarkers.</w:t>
      </w:r>
    </w:p>
    <w:p w14:paraId="4EBDE603" w14:textId="77777777" w:rsidR="0050246D" w:rsidRPr="0026582D" w:rsidRDefault="0050246D">
      <w:pPr>
        <w:spacing w:after="160" w:line="259" w:lineRule="auto"/>
        <w:rPr>
          <w:b/>
          <w:bCs/>
          <w:sz w:val="22"/>
          <w:szCs w:val="22"/>
        </w:rPr>
      </w:pPr>
      <w:r w:rsidRPr="0026582D">
        <w:rPr>
          <w:b/>
          <w:bCs/>
          <w:sz w:val="22"/>
          <w:szCs w:val="22"/>
        </w:rPr>
        <w:br w:type="page"/>
      </w:r>
    </w:p>
    <w:p w14:paraId="7EE9740C" w14:textId="0BFE9404" w:rsidR="000776D5" w:rsidRPr="0026582D" w:rsidRDefault="000776D5" w:rsidP="000776D5">
      <w:pPr>
        <w:spacing w:after="160" w:line="259" w:lineRule="auto"/>
        <w:rPr>
          <w:b/>
          <w:bCs/>
          <w:sz w:val="22"/>
          <w:szCs w:val="22"/>
        </w:rPr>
      </w:pPr>
      <w:r w:rsidRPr="0026582D">
        <w:rPr>
          <w:b/>
          <w:bCs/>
          <w:sz w:val="22"/>
          <w:szCs w:val="22"/>
        </w:rPr>
        <w:t xml:space="preserve">Supplementary Table </w:t>
      </w:r>
      <w:r w:rsidR="0050246D" w:rsidRPr="0026582D">
        <w:rPr>
          <w:b/>
          <w:bCs/>
          <w:sz w:val="22"/>
          <w:szCs w:val="22"/>
        </w:rPr>
        <w:t>5</w:t>
      </w:r>
      <w:r w:rsidRPr="0026582D">
        <w:rPr>
          <w:b/>
          <w:bCs/>
          <w:sz w:val="22"/>
          <w:szCs w:val="22"/>
        </w:rPr>
        <w:t xml:space="preserve">: </w:t>
      </w:r>
      <w:r w:rsidRPr="0026582D">
        <w:rPr>
          <w:sz w:val="22"/>
          <w:szCs w:val="22"/>
        </w:rPr>
        <w:t>Associations between LTL and incident primary arthroplasty</w:t>
      </w:r>
    </w:p>
    <w:tbl>
      <w:tblPr>
        <w:tblW w:w="14272" w:type="dxa"/>
        <w:tblLook w:val="04A0" w:firstRow="1" w:lastRow="0" w:firstColumn="1" w:lastColumn="0" w:noHBand="0" w:noVBand="1"/>
      </w:tblPr>
      <w:tblGrid>
        <w:gridCol w:w="3336"/>
        <w:gridCol w:w="1099"/>
        <w:gridCol w:w="1455"/>
        <w:gridCol w:w="1239"/>
        <w:gridCol w:w="821"/>
        <w:gridCol w:w="1396"/>
        <w:gridCol w:w="855"/>
        <w:gridCol w:w="778"/>
        <w:gridCol w:w="1430"/>
        <w:gridCol w:w="855"/>
        <w:gridCol w:w="1008"/>
      </w:tblGrid>
      <w:tr w:rsidR="0050246D" w:rsidRPr="0026582D" w14:paraId="31E7CED1" w14:textId="77777777" w:rsidTr="0026582D">
        <w:trPr>
          <w:trHeight w:val="447"/>
        </w:trPr>
        <w:tc>
          <w:tcPr>
            <w:tcW w:w="3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7B8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050404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77F3CE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D10452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07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981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06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A9ED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13CE8D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 sex interaction</w:t>
            </w:r>
          </w:p>
        </w:tc>
      </w:tr>
      <w:tr w:rsidR="0050246D" w:rsidRPr="0026582D" w14:paraId="5A553508" w14:textId="77777777" w:rsidTr="0026582D">
        <w:trPr>
          <w:trHeight w:val="293"/>
        </w:trPr>
        <w:tc>
          <w:tcPr>
            <w:tcW w:w="3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E85E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019B8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476AD5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HR (95%CI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DA2FB2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699F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EE2C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A2001A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AB16D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5D1E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21C6B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90A83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136D2FC0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DE6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b/>
                <w:color w:val="000000"/>
                <w:sz w:val="18"/>
                <w:szCs w:val="18"/>
              </w:rPr>
              <w:t>Incident hip arthroplas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1929CC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1656EA0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B5198BC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4F60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B8B8" w14:textId="77777777" w:rsidR="0050246D" w:rsidRPr="0026582D" w:rsidRDefault="0050246D" w:rsidP="00036CB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4D3014" w14:textId="77777777" w:rsidR="0050246D" w:rsidRPr="0026582D" w:rsidRDefault="0050246D" w:rsidP="00036CBD">
            <w:pPr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42D1" w14:textId="77777777" w:rsidR="0050246D" w:rsidRPr="0026582D" w:rsidRDefault="0050246D" w:rsidP="00036CBD">
            <w:pPr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ED58" w14:textId="77777777" w:rsidR="0050246D" w:rsidRPr="0026582D" w:rsidRDefault="0050246D" w:rsidP="00036CBD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2343" w14:textId="77777777" w:rsidR="0050246D" w:rsidRPr="0026582D" w:rsidRDefault="0050246D" w:rsidP="00036CBD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A47018" w14:textId="77777777" w:rsidR="0050246D" w:rsidRPr="0026582D" w:rsidRDefault="0050246D" w:rsidP="00036CBD">
            <w:pPr>
              <w:rPr>
                <w:sz w:val="20"/>
                <w:szCs w:val="20"/>
              </w:rPr>
            </w:pPr>
          </w:p>
        </w:tc>
      </w:tr>
      <w:tr w:rsidR="0050246D" w:rsidRPr="0026582D" w14:paraId="261D3E4E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2DC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D220EE9" w14:textId="2A14D5FC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EA2C414" w14:textId="74E82252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8 (0.87,0.9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5491F62" w14:textId="48D60430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F701" w14:textId="1498C370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 xml:space="preserve">256048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9357" w14:textId="61243C53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7 (0.86,0.8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71E505D" w14:textId="4FCF7B03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DEDF" w14:textId="1FC923B6" w:rsidR="0050246D" w:rsidRPr="0026582D" w:rsidRDefault="00321FAB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D7BE" w14:textId="450362AA" w:rsidR="0050246D" w:rsidRPr="0026582D" w:rsidRDefault="00321FAB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7 (0.85,0.8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7FD8" w14:textId="3F485E41" w:rsidR="0050246D" w:rsidRPr="0026582D" w:rsidRDefault="00321FAB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E569EC" w14:textId="2CE8A1B0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50246D" w:rsidRPr="0026582D" w14:paraId="2FDB08F4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F952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C8A776" w14:textId="67DAE257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1CD508F" w14:textId="5DAACD90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8,1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C9826A3" w14:textId="34142E42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06E5" w14:textId="4D1193FB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5B34" w14:textId="37E4DF46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D1FB5D3" w14:textId="2607E476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5AFB" w14:textId="2743F8EC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4ECA" w14:textId="51763AD9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5BBE" w14:textId="45F6680C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8D8959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6A9FF8F8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898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0349B6E" w14:textId="48D65FC4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D3B84E2" w14:textId="2337F8F7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1.0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F65A0BC" w14:textId="37CF128D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5184" w14:textId="2D253E29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33A9" w14:textId="02114626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5,1.0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0F293DD" w14:textId="72BDEC8A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6B56" w14:textId="41695171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AB38" w14:textId="5213B765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2 (0.89,0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492E" w14:textId="49AD3A8A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3122848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01C1F2DF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F62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303C28D" w14:textId="19EB4E2F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24B6DCC" w14:textId="565ABCD3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2BFE508" w14:textId="1B771591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270C" w14:textId="017EDECE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B83F" w14:textId="6717BCDF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892E45" w14:textId="7B95438F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B753" w14:textId="39B0B554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D614" w14:textId="4339DB15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7875" w14:textId="43147E4E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440D60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726ED2B6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0412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19BDCB6" w14:textId="3409F708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36F2F78" w14:textId="7A082B02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.00 (0.99,1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B7CAE70" w14:textId="0B624458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E018" w14:textId="44D7DB17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D7A8" w14:textId="06049FC5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7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3F700D5" w14:textId="47DBE3FB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92B8" w14:textId="6BFEFB12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5E2F" w14:textId="7B796459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F38A" w14:textId="020BD6A6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04AD07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1319D39C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2FC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2BC28E" w14:textId="7B6C02FE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ED3A697" w14:textId="6809A75D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8,1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8AAC301" w14:textId="72824E22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B02B" w14:textId="4B32D546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1AF1" w14:textId="73A2AC72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65C67AB" w14:textId="7A1C5BFF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D5FA" w14:textId="49E8C4CD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9CE7" w14:textId="50C7CAEE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35E3" w14:textId="30560D48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3A3BED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73600A85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B959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 xml:space="preserve">Model 1 + blood biomarkers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EEE7594" w14:textId="386221E1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219E56" w14:textId="596142D3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7,1.0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DC40E79" w14:textId="40FB6FB6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31DD" w14:textId="501EFE51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D982" w14:textId="5E673F94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0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1C20B1E" w14:textId="479F505F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7542" w14:textId="314A4391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6362" w14:textId="62A83A59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0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6A90" w14:textId="50279E0D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E5DE67B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4E10D069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AAD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54DA26" w14:textId="45F21429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E41D2B2" w14:textId="2E157BFA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E3CF045" w14:textId="7C74D551" w:rsidR="0050246D" w:rsidRPr="0026582D" w:rsidRDefault="001D6B0A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7FC7" w14:textId="795213C7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C0C0" w14:textId="504E4375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5,1.0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B4335DB" w14:textId="072EFF93" w:rsidR="0050246D" w:rsidRPr="0026582D" w:rsidRDefault="002B1332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DD8F" w14:textId="454D6D96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B056" w14:textId="00631C83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1 (0.87,0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909C" w14:textId="0F0821BE" w:rsidR="0050246D" w:rsidRPr="0026582D" w:rsidRDefault="00882E13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368173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382E1893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341B" w14:textId="77777777" w:rsidR="0050246D" w:rsidRPr="0026582D" w:rsidRDefault="0050246D" w:rsidP="00036CBD">
            <w:pPr>
              <w:jc w:val="both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b/>
                <w:color w:val="000000"/>
                <w:sz w:val="18"/>
                <w:szCs w:val="18"/>
              </w:rPr>
              <w:t>Incident knee arthroplas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993DDCE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8B0F430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794B2CD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2263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077C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B8BD984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8302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A656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1D71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9A369D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40461A1D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CD6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09AAAFD" w14:textId="7BFAAD64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89E7F4E" w14:textId="39B87304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5 (0.84,0.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386B38C" w14:textId="32AA667C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BE07" w14:textId="7D935A25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E6E9" w14:textId="51EBC942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5 (0.84,0.8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F8766B6" w14:textId="2A232944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4DE1" w14:textId="3A695F0A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6AA9" w14:textId="048D02AA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5 (0.83,0.8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9888" w14:textId="2B1DF1D4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B469A7" w14:textId="3E7B2625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50246D" w:rsidRPr="0026582D" w14:paraId="015D2CD0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A55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A8199E1" w14:textId="4DCD5067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8F90EE6" w14:textId="03AD6E3E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5,0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5BD764F" w14:textId="21CFCD9D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65C7" w14:textId="099973CE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5C29" w14:textId="39BFEC1C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C554B4" w14:textId="53F8B141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65FE" w14:textId="097614EC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A1A3" w14:textId="40E10525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8DF5" w14:textId="6B072519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ABBC22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76C8A90E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D79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AB397B7" w14:textId="73F8640C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6D01721" w14:textId="1A9B3C25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8142A0D" w14:textId="6714654C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FF20" w14:textId="1CB0CAEC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56A0" w14:textId="5C70328C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89,0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B751676" w14:textId="06B3E22D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7AA5" w14:textId="5D5BA613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D43F" w14:textId="2C476129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89,0.9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5997" w14:textId="1254C327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34D47E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2A8097A3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2A3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D426721" w14:textId="50510383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77B3481" w14:textId="7D18E842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C9A18B1" w14:textId="0F56A977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4AB8" w14:textId="6D129AEF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379B" w14:textId="1CA4B11E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6070915" w14:textId="7A55A55E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20F3" w14:textId="16E52D57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FE90" w14:textId="2C7E018A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D6EB" w14:textId="696ED9E0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0BD1E8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21145AD6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057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287BEF4" w14:textId="6A4D2E14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CB57D11" w14:textId="64E52768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0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98BDAB4" w14:textId="71CBB0F0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09F3" w14:textId="7D3A84E3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91F4" w14:textId="68C8F318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2704650" w14:textId="43B8D8A4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2A87" w14:textId="07EE8002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511E" w14:textId="08286372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AEBD" w14:textId="2EA2AA7C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E4A3D0A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379CC565" w14:textId="77777777" w:rsidTr="0026582D">
        <w:trPr>
          <w:trHeight w:val="279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20B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0882B7" w14:textId="6DE8A1E2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68B94B3" w14:textId="7EAFB0F2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3D4784A" w14:textId="765902BD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5984" w14:textId="71B75629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045A" w14:textId="0B7B3375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6FDE402" w14:textId="2B0BAA12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0F8C" w14:textId="585B34B1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3A23" w14:textId="54C953CC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1.0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271B" w14:textId="50E4835C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08E2136" w14:textId="77777777" w:rsidR="0050246D" w:rsidRPr="0026582D" w:rsidRDefault="0050246D" w:rsidP="00036C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47FB4440" w14:textId="77777777" w:rsidTr="0026582D">
        <w:trPr>
          <w:trHeight w:val="29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70D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blood biomarker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FA87BA6" w14:textId="00763B56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D9C9CC4" w14:textId="7F169D26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5,0.9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C370901" w14:textId="0371734B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6AAA" w14:textId="64097EE9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ECFA" w14:textId="64980E8B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A0F7E8" w14:textId="662FF2D6" w:rsidR="0050246D" w:rsidRPr="0026582D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44E4" w14:textId="1D44F68A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 xml:space="preserve">165740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AED9" w14:textId="0834BCE4" w:rsidR="0050246D" w:rsidRPr="0026582D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3,0.9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BABC" w14:textId="22BDCC74" w:rsidR="0050246D" w:rsidRPr="0026582D" w:rsidRDefault="00F16824" w:rsidP="00F1682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7E9A89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</w:p>
        </w:tc>
      </w:tr>
      <w:tr w:rsidR="0050246D" w:rsidRPr="0026582D" w14:paraId="5F83861B" w14:textId="77777777" w:rsidTr="0026582D">
        <w:trPr>
          <w:trHeight w:val="293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613DC" w14:textId="77777777" w:rsidR="0050246D" w:rsidRPr="0026582D" w:rsidRDefault="0050246D" w:rsidP="00036CBD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E492C7" w14:textId="56E3728D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DF8415" w14:textId="550B3A46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DADE6A" w14:textId="1B21FE7A" w:rsidR="0050246D" w:rsidRPr="0026582D" w:rsidRDefault="0051520F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93589C" w14:textId="7AD8C13D" w:rsidR="0050246D" w:rsidRPr="0026582D" w:rsidDel="00416469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BB12D2" w14:textId="3FE3B141" w:rsidR="0050246D" w:rsidRPr="0026582D" w:rsidDel="00416469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0,0.98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CDB3F7" w14:textId="4944E717" w:rsidR="0050246D" w:rsidRPr="0026582D" w:rsidDel="00416469" w:rsidRDefault="00BD1DB0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7DF4FB" w14:textId="69912B16" w:rsidR="0050246D" w:rsidRPr="0026582D" w:rsidDel="00416469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2C0A89" w14:textId="7330A944" w:rsidR="0050246D" w:rsidRPr="0026582D" w:rsidDel="00416469" w:rsidRDefault="00F16824" w:rsidP="00036CBD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0,0.9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9D234E" w14:textId="34C174BF" w:rsidR="0050246D" w:rsidRPr="0026582D" w:rsidDel="00416469" w:rsidRDefault="00F16824" w:rsidP="00F1682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6032A4" w14:textId="77777777" w:rsidR="0050246D" w:rsidRPr="0026582D" w:rsidRDefault="0050246D" w:rsidP="00036CBD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595F69DA" w14:textId="28526A7D" w:rsidR="0050246D" w:rsidRPr="0026582D" w:rsidRDefault="0050246D" w:rsidP="0050246D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sz w:val="22"/>
          <w:szCs w:val="22"/>
        </w:rPr>
        <w:t xml:space="preserve">Model 1: adjusted for age, white cell count, ethnicity, smoking, alcohol, physical </w:t>
      </w:r>
      <w:proofErr w:type="gramStart"/>
      <w:r w:rsidRPr="0026582D">
        <w:rPr>
          <w:sz w:val="22"/>
          <w:szCs w:val="22"/>
        </w:rPr>
        <w:t>activity</w:t>
      </w:r>
      <w:proofErr w:type="gramEnd"/>
      <w:r w:rsidRPr="0026582D">
        <w:rPr>
          <w:sz w:val="22"/>
          <w:szCs w:val="22"/>
        </w:rPr>
        <w:t xml:space="preserve"> and menopause (women)</w:t>
      </w:r>
      <w:r w:rsidR="0026582D">
        <w:rPr>
          <w:sz w:val="22"/>
          <w:szCs w:val="22"/>
        </w:rPr>
        <w:t xml:space="preserve">; </w:t>
      </w:r>
      <w:r w:rsidRPr="0026582D">
        <w:rPr>
          <w:sz w:val="22"/>
          <w:szCs w:val="22"/>
        </w:rPr>
        <w:t xml:space="preserve">Blood biomarkers included are: </w:t>
      </w:r>
      <w:r w:rsidRPr="0026582D">
        <w:rPr>
          <w:color w:val="000000"/>
          <w:sz w:val="22"/>
          <w:szCs w:val="22"/>
        </w:rPr>
        <w:t>C-reactive protein, calcium, alkaline phosphatase, urate, SHBG, creatinine, cystatin C, HbA1c</w:t>
      </w:r>
      <w:r w:rsidR="0026582D">
        <w:rPr>
          <w:color w:val="000000"/>
          <w:sz w:val="22"/>
          <w:szCs w:val="22"/>
        </w:rPr>
        <w:t xml:space="preserve">; </w:t>
      </w:r>
      <w:r w:rsidRPr="0026582D">
        <w:rPr>
          <w:color w:val="000000"/>
          <w:sz w:val="22"/>
          <w:szCs w:val="22"/>
        </w:rPr>
        <w:t>Model 2 = model 1+ heel BMD, grip strength, gait speed, total fat, blood biomarkers.</w:t>
      </w:r>
    </w:p>
    <w:p w14:paraId="77EA7B9E" w14:textId="77777777" w:rsidR="001C6053" w:rsidRPr="0026582D" w:rsidRDefault="001C6053">
      <w:pPr>
        <w:spacing w:after="160" w:line="259" w:lineRule="auto"/>
        <w:rPr>
          <w:sz w:val="22"/>
          <w:szCs w:val="22"/>
        </w:rPr>
      </w:pPr>
      <w:r w:rsidRPr="0026582D">
        <w:rPr>
          <w:sz w:val="22"/>
          <w:szCs w:val="22"/>
        </w:rPr>
        <w:br w:type="page"/>
      </w:r>
    </w:p>
    <w:p w14:paraId="79955960" w14:textId="3B6BFF6E" w:rsidR="001C6053" w:rsidRPr="0026582D" w:rsidRDefault="001C6053" w:rsidP="001C6053">
      <w:pPr>
        <w:spacing w:after="160" w:line="259" w:lineRule="auto"/>
        <w:rPr>
          <w:sz w:val="22"/>
          <w:szCs w:val="22"/>
        </w:rPr>
      </w:pPr>
      <w:r w:rsidRPr="0026582D">
        <w:rPr>
          <w:b/>
          <w:bCs/>
          <w:sz w:val="22"/>
          <w:szCs w:val="22"/>
        </w:rPr>
        <w:t xml:space="preserve">Supplementary Table 6: </w:t>
      </w:r>
      <w:r w:rsidRPr="0026582D">
        <w:rPr>
          <w:sz w:val="22"/>
          <w:szCs w:val="22"/>
        </w:rPr>
        <w:t xml:space="preserve">Associations between LTL and incident fractures, </w:t>
      </w:r>
      <w:r w:rsidR="006D5477" w:rsidRPr="0026582D">
        <w:rPr>
          <w:sz w:val="22"/>
          <w:szCs w:val="22"/>
        </w:rPr>
        <w:t>with</w:t>
      </w:r>
      <w:r w:rsidRPr="0026582D">
        <w:rPr>
          <w:sz w:val="22"/>
          <w:szCs w:val="22"/>
        </w:rPr>
        <w:t xml:space="preserve"> adjustment for LTL regression dilution ratio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3149"/>
        <w:gridCol w:w="1246"/>
        <w:gridCol w:w="1417"/>
        <w:gridCol w:w="1134"/>
        <w:gridCol w:w="851"/>
        <w:gridCol w:w="1417"/>
        <w:gridCol w:w="851"/>
        <w:gridCol w:w="850"/>
        <w:gridCol w:w="1418"/>
        <w:gridCol w:w="850"/>
        <w:gridCol w:w="775"/>
      </w:tblGrid>
      <w:tr w:rsidR="001C6053" w:rsidRPr="0026582D" w14:paraId="6E865B07" w14:textId="77777777" w:rsidTr="00727D13">
        <w:trPr>
          <w:trHeight w:val="480"/>
        </w:trPr>
        <w:tc>
          <w:tcPr>
            <w:tcW w:w="3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B72D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8A2A91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8FC1D5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0BFB5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4B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43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295AA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 sex interaction</w:t>
            </w:r>
          </w:p>
        </w:tc>
      </w:tr>
      <w:tr w:rsidR="001C6053" w:rsidRPr="0026582D" w14:paraId="21E4C6AF" w14:textId="77777777" w:rsidTr="00727D13">
        <w:trPr>
          <w:trHeight w:val="315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1082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09138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3F2D1C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B269CE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ED7C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8C6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65961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A68B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073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20E29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F6248A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393CC3B2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E77D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b/>
                <w:color w:val="000000"/>
                <w:sz w:val="18"/>
                <w:szCs w:val="18"/>
              </w:rPr>
              <w:t>Any incident fract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E0B7DEC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ACCEF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4AC96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E670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1866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AE65C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2114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C4F2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5919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413DE1C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</w:tr>
      <w:tr w:rsidR="001C6053" w:rsidRPr="0026582D" w14:paraId="59739B76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050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E12064D" w14:textId="3C409F7F" w:rsidR="001C6053" w:rsidRPr="0026582D" w:rsidRDefault="00B821F2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8678E" w14:textId="738CA403" w:rsidR="001C6053" w:rsidRPr="0026582D" w:rsidRDefault="00B821F2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8 (0.87,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9732C" w14:textId="77262085" w:rsidR="001C6053" w:rsidRPr="0026582D" w:rsidRDefault="00B821F2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4EDA" w14:textId="27499B01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E261" w14:textId="37D2CF6E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3 (0.81,0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66D44" w14:textId="373FA9C1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B53A" w14:textId="045A791A" w:rsidR="001C6053" w:rsidRPr="0026582D" w:rsidRDefault="00996D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3EB9" w14:textId="45FAB04B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2 (0.89,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1214" w14:textId="1AF25499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E485F10" w14:textId="31A172AC" w:rsidR="001C6053" w:rsidRPr="0026582D" w:rsidRDefault="005D0E7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1C6053" w:rsidRPr="0026582D" w14:paraId="35EA1D2C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F5FA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C2C582E" w14:textId="3D69C3CD" w:rsidR="001C6053" w:rsidRPr="0026582D" w:rsidRDefault="00B821F2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FA6D2" w14:textId="03830BF0" w:rsidR="001C6053" w:rsidRPr="0026582D" w:rsidRDefault="00B821F2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F6C0F" w14:textId="0EC56DDC" w:rsidR="001C6053" w:rsidRPr="0026582D" w:rsidRDefault="00B821F2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1D8A" w14:textId="755FEB98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29C6" w14:textId="5B921F66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1,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A72DD" w14:textId="62D4411C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4B45" w14:textId="252C56DA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7EBE" w14:textId="748E0C77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0F6C" w14:textId="385EEB55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EB8784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4353BF80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671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02E6581" w14:textId="64742E0C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F8C16F" w14:textId="484BAA82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5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18250" w14:textId="49E2E84C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F95F" w14:textId="5BD9649B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A833" w14:textId="32EF717D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1,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07B93" w14:textId="123E56A2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A872" w14:textId="45F1C7E3" w:rsidR="001C6053" w:rsidRPr="0026582D" w:rsidRDefault="00132BC7" w:rsidP="00727D13">
            <w:pPr>
              <w:jc w:val="center"/>
            </w:pPr>
            <w:r w:rsidRPr="0026582D"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E26C" w14:textId="415351F6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6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2E3D" w14:textId="16BC9709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448AE4F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382FBC56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12E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990F030" w14:textId="07F47562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B52A7" w14:textId="4AC45A73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4,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EBC1D" w14:textId="3048C7E6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90A8" w14:textId="2073D44B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5AFE" w14:textId="0DF1C0E6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1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C9392" w14:textId="63BFD482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24F3" w14:textId="57A7EC63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611B" w14:textId="75685DC9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390C" w14:textId="36219CCD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57F8574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20920B21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F933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25CD7B7" w14:textId="093AFD1A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C7E8B" w14:textId="511FC96F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F6607" w14:textId="34F37608" w:rsidR="001C6053" w:rsidRPr="0026582D" w:rsidRDefault="0082565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D19E" w14:textId="0708A8C3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6148" w14:textId="7B194848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1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9FDA8E" w14:textId="43565E8A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336E" w14:textId="1BE5D55B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E57E" w14:textId="6D3BC47F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5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E725" w14:textId="79866372" w:rsidR="001C6053" w:rsidRPr="0026582D" w:rsidRDefault="00132BC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FB93E26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5D7CDD0D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A3DE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8B83BF0" w14:textId="30A4CAC1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E03A2F" w14:textId="4C52BA29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4E84E" w14:textId="78A06577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B9E7" w14:textId="7E45C3AC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83EB" w14:textId="27A0713B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0,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9C6A1" w14:textId="02B37F0D" w:rsidR="001C6053" w:rsidRPr="0026582D" w:rsidRDefault="00A8252E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FCC7" w14:textId="42768D75" w:rsidR="001C6053" w:rsidRPr="0026582D" w:rsidRDefault="00375D4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6CE1" w14:textId="5F90C457" w:rsidR="001C6053" w:rsidRPr="0026582D" w:rsidRDefault="00375D4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E70D" w14:textId="481092CD" w:rsidR="001C6053" w:rsidRPr="0026582D" w:rsidRDefault="00375D4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E3CCC77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3476DD8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42D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 xml:space="preserve">Model 1 + blood biomarkers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D2D8DC5" w14:textId="6E4C21CC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4739D" w14:textId="78470772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3,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43EF3" w14:textId="1FCC52A9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E64B" w14:textId="75D158B1" w:rsidR="001C6053" w:rsidRPr="0026582D" w:rsidRDefault="0035237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8204" w14:textId="23D62FC2" w:rsidR="001C6053" w:rsidRPr="0026582D" w:rsidRDefault="0035237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1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2CB30" w14:textId="6737E825" w:rsidR="001C6053" w:rsidRPr="0026582D" w:rsidRDefault="0035237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D478" w14:textId="2EBBE128" w:rsidR="001C6053" w:rsidRPr="0026582D" w:rsidRDefault="00CB5F0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C5E1" w14:textId="6F6DB131" w:rsidR="001C6053" w:rsidRPr="0026582D" w:rsidRDefault="00CB5F0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0AC1" w14:textId="02DDBECF" w:rsidR="001C6053" w:rsidRPr="0026582D" w:rsidRDefault="00CB5F0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135429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7F5DDFC5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E803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5CA8E30" w14:textId="6BFEB9D3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D8BC6" w14:textId="67FE9F9E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3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7F795" w14:textId="3AA35A1C" w:rsidR="001C6053" w:rsidRPr="0026582D" w:rsidRDefault="000B6A4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E1FF" w14:textId="27DD076A" w:rsidR="001C6053" w:rsidRPr="0026582D" w:rsidRDefault="00D3678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EFCC" w14:textId="1E8AEA16" w:rsidR="001C6053" w:rsidRPr="0026582D" w:rsidRDefault="00D3678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1,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717C3" w14:textId="01E487F7" w:rsidR="001C6053" w:rsidRPr="0026582D" w:rsidRDefault="00D3678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6596" w14:textId="5DC5C962" w:rsidR="001C6053" w:rsidRPr="0026582D" w:rsidRDefault="00CB5F0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0BD9" w14:textId="231C0D69" w:rsidR="001C6053" w:rsidRPr="0026582D" w:rsidRDefault="00CB5F0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2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744D" w14:textId="3D8E5FFA" w:rsidR="001C6053" w:rsidRPr="0026582D" w:rsidRDefault="00CB5F0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5EA7A2D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664148C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7716" w14:textId="77777777" w:rsidR="001C6053" w:rsidRPr="0026582D" w:rsidRDefault="001C6053" w:rsidP="00727D1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b/>
                <w:color w:val="000000"/>
                <w:sz w:val="18"/>
                <w:szCs w:val="18"/>
              </w:rPr>
              <w:t>Any incident osteoporotic fractur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60B5DD5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BA23A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B49A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BF64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3C9D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53259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359B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5AC4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FAC6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4D97B8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70B393A8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566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38E4B2B" w14:textId="406B3EDF" w:rsidR="001C6053" w:rsidRPr="0026582D" w:rsidRDefault="009678F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6848A" w14:textId="790F78CF" w:rsidR="001C6053" w:rsidRPr="0026582D" w:rsidRDefault="009678F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6 (0.84,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78CC1" w14:textId="0446B9F0" w:rsidR="001C6053" w:rsidRPr="0026582D" w:rsidRDefault="009678F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B43C" w14:textId="4DF8A62C" w:rsidR="001C6053" w:rsidRPr="0026582D" w:rsidRDefault="00FA5D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3FC1" w14:textId="7F5BC1AD" w:rsidR="001C6053" w:rsidRPr="0026582D" w:rsidRDefault="00FA5D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2 (0.79,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4C6C6" w14:textId="378A551C" w:rsidR="001C6053" w:rsidRPr="0026582D" w:rsidRDefault="00FA5D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76D8" w14:textId="747EA351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F8EF" w14:textId="4D7D7401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7 (0.83,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D911" w14:textId="660A0E3A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B4B3EC3" w14:textId="529C77CF" w:rsidR="001C6053" w:rsidRPr="0026582D" w:rsidRDefault="005D0E77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1C6053" w:rsidRPr="0026582D" w14:paraId="7B28B7C4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58C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DF42CE4" w14:textId="3CDF9335" w:rsidR="001C6053" w:rsidRPr="0026582D" w:rsidRDefault="009678F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B0948" w14:textId="67A23835" w:rsidR="001C6053" w:rsidRPr="0026582D" w:rsidRDefault="009678F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002EB" w14:textId="555427F0" w:rsidR="001C6053" w:rsidRPr="0026582D" w:rsidRDefault="009678F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E3A4" w14:textId="589B292F" w:rsidR="001C6053" w:rsidRPr="0026582D" w:rsidRDefault="00FA5D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BE20" w14:textId="3FC41B4B" w:rsidR="001C6053" w:rsidRPr="0026582D" w:rsidRDefault="00FA5D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0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BD0A1" w14:textId="51754325" w:rsidR="001C6053" w:rsidRPr="0026582D" w:rsidRDefault="00FA5D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85C2" w14:textId="731E0F20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3214" w14:textId="6508863D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1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F17F" w14:textId="0CE80DFB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22972E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472B424E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37A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B3E011B" w14:textId="0DC77ACC" w:rsidR="001C6053" w:rsidRPr="0026582D" w:rsidRDefault="00E74AA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D1DDB" w14:textId="5BCD2FEA" w:rsidR="001C6053" w:rsidRPr="0026582D" w:rsidRDefault="00E74AA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4,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F4B7A" w14:textId="00FD4107" w:rsidR="001C6053" w:rsidRPr="0026582D" w:rsidRDefault="00E74AA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56E5" w14:textId="6BD0274F" w:rsidR="001C6053" w:rsidRPr="0026582D" w:rsidRDefault="007232FA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654A" w14:textId="31169A1E" w:rsidR="001C6053" w:rsidRPr="0026582D" w:rsidRDefault="007232FA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0,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B700C" w14:textId="0124474B" w:rsidR="001C6053" w:rsidRPr="0026582D" w:rsidRDefault="007232FA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3D9F" w14:textId="3D7A69D3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DE9F" w14:textId="71816F5A" w:rsidR="001C6053" w:rsidRPr="0026582D" w:rsidRDefault="006F0E5F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1,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35C7" w14:textId="2730FF9B" w:rsidR="001C6053" w:rsidRPr="0026582D" w:rsidRDefault="00DA5180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4D7001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5DE71200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CE8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513B091" w14:textId="57B91092" w:rsidR="001C6053" w:rsidRPr="0026582D" w:rsidRDefault="008B690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96DCF" w14:textId="66536553" w:rsidR="001C6053" w:rsidRPr="0026582D" w:rsidRDefault="008B690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3,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694D0" w14:textId="7385EE94" w:rsidR="001C6053" w:rsidRPr="0026582D" w:rsidRDefault="00940505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B7B8" w14:textId="7FFDF679" w:rsidR="001C6053" w:rsidRPr="0026582D" w:rsidRDefault="00576BA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E49C" w14:textId="0ED6B9A6" w:rsidR="001C6053" w:rsidRPr="0026582D" w:rsidRDefault="00576BA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21B8C" w14:textId="37C36FB5" w:rsidR="001C6053" w:rsidRPr="0026582D" w:rsidRDefault="00576BA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B2C3" w14:textId="7C95F5C8" w:rsidR="001C6053" w:rsidRPr="0026582D" w:rsidRDefault="00DA5180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A1B5" w14:textId="65C9FF37" w:rsidR="001C6053" w:rsidRPr="0026582D" w:rsidRDefault="00DA5180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2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5F71" w14:textId="1323CEA0" w:rsidR="001C6053" w:rsidRPr="0026582D" w:rsidRDefault="00DA5180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A3B3EDA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7DFC1092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7DEB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BAD53C6" w14:textId="09C81171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39DA2" w14:textId="075497F5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32D5C" w14:textId="553356A7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16A4" w14:textId="14AD39B0" w:rsidR="001C6053" w:rsidRPr="0026582D" w:rsidRDefault="00576BA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3A7E" w14:textId="2A7A196E" w:rsidR="001C6053" w:rsidRPr="0026582D" w:rsidRDefault="00576BA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DADFF" w14:textId="6172FBDB" w:rsidR="001C6053" w:rsidRPr="0026582D" w:rsidRDefault="00576BA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C849" w14:textId="5C90AA43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5848" w14:textId="7C1A6606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3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B219" w14:textId="33B3253E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5C0514F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03D71955" w14:textId="77777777" w:rsidTr="00727D13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BF2E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8F71138" w14:textId="45BFCC69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C4C16" w14:textId="562462A3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FD16B" w14:textId="6D1690DF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BF26" w14:textId="6EB94637" w:rsidR="001C6053" w:rsidRPr="0026582D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075E" w14:textId="3A6B6CE1" w:rsidR="001C6053" w:rsidRPr="0026582D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0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8A96EF" w14:textId="56D6F166" w:rsidR="001C6053" w:rsidRPr="0026582D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3D57" w14:textId="56832719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2FBD" w14:textId="73F5CB06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2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262D" w14:textId="3D42EEAB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1584EE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11DDB833" w14:textId="77777777" w:rsidTr="00727D13">
        <w:trPr>
          <w:trHeight w:val="31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490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blood biomarke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4974B7A" w14:textId="79B5427B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376834" w14:textId="2F342290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2,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5676A" w14:textId="0B3433F6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FCC9" w14:textId="6ECBF401" w:rsidR="001C6053" w:rsidRPr="0026582D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9C76" w14:textId="7F8FE89C" w:rsidR="001C6053" w:rsidRPr="0026582D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0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13502" w14:textId="1B266F16" w:rsidR="001C6053" w:rsidRPr="0026582D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54E9" w14:textId="7A611FDF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378D" w14:textId="355922F0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1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EBF2" w14:textId="343C719D" w:rsidR="001C6053" w:rsidRPr="0026582D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37886F2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44C25D4A" w14:textId="77777777" w:rsidTr="00727D13">
        <w:trPr>
          <w:trHeight w:val="315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03E8B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9C0EF1" w14:textId="4CF99BCE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63974" w14:textId="4CEF4428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1,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06D1F6" w14:textId="7921F179" w:rsidR="001C6053" w:rsidRPr="0026582D" w:rsidRDefault="000A7CB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19465" w14:textId="56FAFB2C" w:rsidR="001C6053" w:rsidRPr="0026582D" w:rsidDel="00416469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6D238" w14:textId="0371777A" w:rsidR="001C6053" w:rsidRPr="0026582D" w:rsidDel="00416469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89,1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0B54A1" w14:textId="4A8A5962" w:rsidR="001C6053" w:rsidRPr="0026582D" w:rsidDel="00416469" w:rsidRDefault="003C63D0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A9DB9" w14:textId="693824FA" w:rsidR="001C6053" w:rsidRPr="0026582D" w:rsidDel="00416469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419826" w14:textId="4AE25616" w:rsidR="001C6053" w:rsidRPr="0026582D" w:rsidDel="00416469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0,1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76D0C1" w14:textId="4935D9FC" w:rsidR="001C6053" w:rsidRPr="0026582D" w:rsidDel="00416469" w:rsidRDefault="00C672E4" w:rsidP="00C672E4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336BFA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6F81C94E" w14:textId="77777777" w:rsidR="001C6053" w:rsidRPr="0026582D" w:rsidRDefault="001C6053" w:rsidP="001C6053">
      <w:pPr>
        <w:spacing w:after="160" w:line="259" w:lineRule="auto"/>
        <w:rPr>
          <w:b/>
          <w:bCs/>
          <w:sz w:val="22"/>
          <w:szCs w:val="22"/>
        </w:rPr>
      </w:pPr>
    </w:p>
    <w:p w14:paraId="6114A4FA" w14:textId="77777777" w:rsidR="001C6053" w:rsidRPr="0026582D" w:rsidRDefault="001C6053" w:rsidP="001C6053">
      <w:pPr>
        <w:spacing w:after="160" w:line="259" w:lineRule="auto"/>
        <w:rPr>
          <w:sz w:val="22"/>
          <w:szCs w:val="22"/>
        </w:rPr>
      </w:pPr>
      <w:r w:rsidRPr="0026582D">
        <w:rPr>
          <w:sz w:val="22"/>
          <w:szCs w:val="22"/>
        </w:rPr>
        <w:t xml:space="preserve">Model 1: adjusted for age, white cell count, ethnicity, smoking, alcohol, physical </w:t>
      </w:r>
      <w:proofErr w:type="gramStart"/>
      <w:r w:rsidRPr="0026582D">
        <w:rPr>
          <w:sz w:val="22"/>
          <w:szCs w:val="22"/>
        </w:rPr>
        <w:t>activity</w:t>
      </w:r>
      <w:proofErr w:type="gramEnd"/>
      <w:r w:rsidRPr="0026582D">
        <w:rPr>
          <w:sz w:val="22"/>
          <w:szCs w:val="22"/>
        </w:rPr>
        <w:t xml:space="preserve"> and menopause (women). </w:t>
      </w:r>
    </w:p>
    <w:p w14:paraId="7009FD88" w14:textId="77777777" w:rsidR="001C6053" w:rsidRPr="0026582D" w:rsidRDefault="001C6053" w:rsidP="001C6053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sz w:val="22"/>
          <w:szCs w:val="22"/>
        </w:rPr>
        <w:t xml:space="preserve">Blood biomarkers included </w:t>
      </w:r>
      <w:proofErr w:type="gramStart"/>
      <w:r w:rsidRPr="0026582D">
        <w:rPr>
          <w:sz w:val="22"/>
          <w:szCs w:val="22"/>
        </w:rPr>
        <w:t>are:</w:t>
      </w:r>
      <w:proofErr w:type="gramEnd"/>
      <w:r w:rsidRPr="0026582D">
        <w:rPr>
          <w:sz w:val="22"/>
          <w:szCs w:val="22"/>
        </w:rPr>
        <w:t xml:space="preserve"> </w:t>
      </w:r>
      <w:r w:rsidRPr="0026582D">
        <w:rPr>
          <w:color w:val="000000"/>
          <w:sz w:val="22"/>
          <w:szCs w:val="22"/>
        </w:rPr>
        <w:t xml:space="preserve">C-reactive protein, calcium, alkaline phosphatase, urate, SHBG, creatinine, cystatin C, HbA1c </w:t>
      </w:r>
    </w:p>
    <w:p w14:paraId="4A504E21" w14:textId="77777777" w:rsidR="001C6053" w:rsidRPr="0026582D" w:rsidRDefault="001C6053" w:rsidP="001C6053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color w:val="000000"/>
          <w:sz w:val="22"/>
          <w:szCs w:val="22"/>
        </w:rPr>
        <w:t>Model 2 = model 1+ heel BMD, grip strength, gait speed, total fat, blood biomarkers.</w:t>
      </w:r>
    </w:p>
    <w:p w14:paraId="05D22E6B" w14:textId="77777777" w:rsidR="001C6053" w:rsidRPr="0026582D" w:rsidRDefault="001C6053" w:rsidP="001C6053">
      <w:pPr>
        <w:spacing w:after="160" w:line="259" w:lineRule="auto"/>
        <w:rPr>
          <w:sz w:val="22"/>
          <w:szCs w:val="22"/>
        </w:rPr>
      </w:pPr>
    </w:p>
    <w:p w14:paraId="6B4B7DF5" w14:textId="6ACFC250" w:rsidR="001C6053" w:rsidRPr="0026582D" w:rsidRDefault="001C6053" w:rsidP="001C6053">
      <w:pPr>
        <w:spacing w:after="160" w:line="259" w:lineRule="auto"/>
        <w:rPr>
          <w:sz w:val="22"/>
          <w:szCs w:val="22"/>
        </w:rPr>
      </w:pPr>
      <w:r w:rsidRPr="0026582D">
        <w:rPr>
          <w:b/>
          <w:bCs/>
          <w:sz w:val="22"/>
          <w:szCs w:val="22"/>
        </w:rPr>
        <w:t xml:space="preserve">Supplementary Table 7: </w:t>
      </w:r>
      <w:r w:rsidRPr="0026582D">
        <w:rPr>
          <w:sz w:val="22"/>
          <w:szCs w:val="22"/>
        </w:rPr>
        <w:t xml:space="preserve">Associations between LTL and incident arthroplasty, </w:t>
      </w:r>
      <w:r w:rsidR="006D5477" w:rsidRPr="0026582D">
        <w:rPr>
          <w:sz w:val="22"/>
          <w:szCs w:val="22"/>
        </w:rPr>
        <w:t xml:space="preserve">with </w:t>
      </w:r>
      <w:r w:rsidRPr="0026582D">
        <w:rPr>
          <w:sz w:val="22"/>
          <w:szCs w:val="22"/>
        </w:rPr>
        <w:t>adjustment for LTL regression dilution ratio.</w:t>
      </w:r>
      <w:r w:rsidR="005B4B0E" w:rsidRPr="0026582D">
        <w:rPr>
          <w:sz w:val="22"/>
          <w:szCs w:val="22"/>
        </w:rPr>
        <w:t xml:space="preserve"> 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3261"/>
        <w:gridCol w:w="1064"/>
        <w:gridCol w:w="1458"/>
        <w:gridCol w:w="1145"/>
        <w:gridCol w:w="803"/>
        <w:gridCol w:w="1580"/>
        <w:gridCol w:w="850"/>
        <w:gridCol w:w="756"/>
        <w:gridCol w:w="1416"/>
        <w:gridCol w:w="850"/>
        <w:gridCol w:w="775"/>
      </w:tblGrid>
      <w:tr w:rsidR="001C6053" w:rsidRPr="0026582D" w14:paraId="543DA937" w14:textId="77777777" w:rsidTr="005F6698">
        <w:trPr>
          <w:trHeight w:val="48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1DF5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8626E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8E6EA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374871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01A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02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23F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Men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CDFBB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 sex interaction</w:t>
            </w:r>
          </w:p>
        </w:tc>
      </w:tr>
      <w:tr w:rsidR="001C6053" w:rsidRPr="0026582D" w14:paraId="2E1EC263" w14:textId="77777777" w:rsidTr="005F6698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7CBE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6B7617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9E2DDE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HR (95%CI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526B81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sz w:val="18"/>
                <w:szCs w:val="18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DCC6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788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78189A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8BB6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8EB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F2ABD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779F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785831A9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18A5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  <w:r w:rsidRPr="0026582D">
              <w:rPr>
                <w:b/>
                <w:color w:val="000000"/>
                <w:sz w:val="18"/>
                <w:szCs w:val="18"/>
              </w:rPr>
              <w:t>Incident hip arthroplas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7025EA0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F4F8EA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0FE0C38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6057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B296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7B06AF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562C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8D5B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BED1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0E6264D" w14:textId="77777777" w:rsidR="001C6053" w:rsidRPr="0026582D" w:rsidRDefault="001C6053" w:rsidP="00727D13">
            <w:pPr>
              <w:rPr>
                <w:sz w:val="20"/>
                <w:szCs w:val="20"/>
              </w:rPr>
            </w:pPr>
          </w:p>
        </w:tc>
      </w:tr>
      <w:tr w:rsidR="001C6053" w:rsidRPr="0026582D" w14:paraId="61FEDFDE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A7E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D7D6568" w14:textId="62A19FEB" w:rsidR="001C6053" w:rsidRPr="0026582D" w:rsidRDefault="00CE6E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EA81441" w14:textId="0BE73900" w:rsidR="001C6053" w:rsidRPr="0026582D" w:rsidRDefault="00CE6E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3 (0.82,0.8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1DFAC5" w14:textId="6A779111" w:rsidR="001C6053" w:rsidRPr="0026582D" w:rsidRDefault="00CE6E7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4CC2" w14:textId="0B389649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6540" w14:textId="7886C101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2 (0.80,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C19A0" w14:textId="1C74DFDB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CCA4" w14:textId="144E0356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8E49" w14:textId="73AAAF87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1 (0.79,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7723" w14:textId="650AB6CA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5B453C8" w14:textId="263136AD" w:rsidR="001C6053" w:rsidRPr="0026582D" w:rsidRDefault="008C466A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1C6053" w:rsidRPr="0026582D" w14:paraId="1C91F584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B0B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3E8BDFB" w14:textId="10689771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2CD2DBD" w14:textId="6D067DFF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7,1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4606030" w14:textId="382FF0B8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D193" w14:textId="2E63CC87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E0D3" w14:textId="6494268E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7D232" w14:textId="1BBF3102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B64F" w14:textId="50382A4A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CEFE" w14:textId="2F358AA1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3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9508" w14:textId="056FB3CA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130149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490B4A6C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F94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1F1433" w14:textId="617157FB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756D4A5" w14:textId="23911065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3,1.0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928C243" w14:textId="7A792FB6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7C27" w14:textId="57EE96D1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A8A7" w14:textId="5431E220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3,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6E941" w14:textId="17994F72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539C" w14:textId="7F1A10E9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37DB" w14:textId="2B123ABE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9 (0.84,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782B" w14:textId="22B77AB4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2FCD885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86C6889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E7C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78E1F4E" w14:textId="5007595D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253A82A" w14:textId="7EA297D3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6,1.0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6708E8" w14:textId="0AEDFE67" w:rsidR="001C6053" w:rsidRPr="0026582D" w:rsidRDefault="00382CC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8838" w14:textId="524D0D4B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A151" w14:textId="1BE7DBEB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0C5326" w14:textId="097E64E6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D7E3" w14:textId="4755DE74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D556" w14:textId="29FEEE9D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3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3516" w14:textId="1E8C6CD3" w:rsidR="001C6053" w:rsidRPr="0026582D" w:rsidRDefault="005F669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E3E55BF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4E397194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C31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B58F746" w14:textId="4EE89FE2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F12F93D" w14:textId="5FF28602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.00 (0.98,1.0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F09DEF" w14:textId="435CEF1D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AE92" w14:textId="79DE230A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DB39" w14:textId="3AEE7CAE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5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86FEC9" w14:textId="46F57B7D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4022" w14:textId="6865809F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2D65" w14:textId="3FFE4AF1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5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5BC1" w14:textId="69667086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C3CA95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144C353F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817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F59AE5B" w14:textId="4FD67DA9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E82B525" w14:textId="17003A1B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9 (0.97,1.0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76C2F59" w14:textId="46A9B2C4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3A2E" w14:textId="154943AE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D02D" w14:textId="1040F8CE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C238A" w14:textId="4E2AF1F7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5321" w14:textId="7C4FE3E4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E558" w14:textId="146811E0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4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17F7" w14:textId="57563767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C084501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12E2F6CA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B5B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 xml:space="preserve">Model 1 + blood biomarkers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A5A681C" w14:textId="11BF6779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958E325" w14:textId="08A1EE4C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5,0.9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0EEEB6" w14:textId="399F3D54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A816" w14:textId="27280C1D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4A62" w14:textId="2E46D99D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4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8344C7" w14:textId="46E6E508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6274" w14:textId="6FD07850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E604" w14:textId="3D0C86B6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2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F441" w14:textId="155C4F04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34A426C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6DCB408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56C9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86827B9" w14:textId="11E00BF5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EC8C1B7" w14:textId="52550520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1,0.9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6BC7DB1" w14:textId="7644E001" w:rsidR="001C6053" w:rsidRPr="0026582D" w:rsidRDefault="00A816B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E4F1" w14:textId="29C7B275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ABC5" w14:textId="144E2328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8 (0.93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78393" w14:textId="1B040FCC" w:rsidR="001C6053" w:rsidRPr="0026582D" w:rsidRDefault="00B16EFF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8488" w14:textId="644DC61C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1F0F" w14:textId="77F095C2" w:rsidR="001C6053" w:rsidRPr="0026582D" w:rsidRDefault="001B2829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89 (0.82,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717E" w14:textId="47AF05B0" w:rsidR="001C6053" w:rsidRPr="0026582D" w:rsidRDefault="007C0273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8DECFF6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170CEDDE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826E" w14:textId="77777777" w:rsidR="001C6053" w:rsidRPr="0026582D" w:rsidRDefault="001C6053" w:rsidP="00727D13">
            <w:pPr>
              <w:jc w:val="both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b/>
                <w:color w:val="000000"/>
                <w:sz w:val="18"/>
                <w:szCs w:val="18"/>
              </w:rPr>
              <w:t>Incident knee arthroplas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7DF828B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49FB40A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DCA973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BEB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47C1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05F5B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D596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8D43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2CB4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E53FC90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2E8EEC3F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10C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B0EA6D" w14:textId="277EA2D3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722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21E351B" w14:textId="3DC284FD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79 (0.78,0.8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BE84105" w14:textId="5A7E9D65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5274" w14:textId="05F90987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560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0CE0" w14:textId="1895A565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79 (0.77,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DB3F4" w14:textId="7D2DFE64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9BE3" w14:textId="6BC80585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162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443B" w14:textId="4CC9BC6C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79 (0.76,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736E" w14:textId="7B516A96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58947A8" w14:textId="54ECB2F6" w:rsidR="001C6053" w:rsidRPr="0026582D" w:rsidRDefault="008C466A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1C6053" w:rsidRPr="0026582D" w14:paraId="3970EBB5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C3D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1E7159" w14:textId="2A5B63DB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307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8EF3E39" w14:textId="2D418FF2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2,0.9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D32D0D8" w14:textId="38FD9CFD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DAE4" w14:textId="742D7AB5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15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304D" w14:textId="20C495EF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0,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8DBACA" w14:textId="4C920617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8F6D" w14:textId="331CC73D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9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43B5" w14:textId="0571CF00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3B04" w14:textId="3A698652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580CE24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96B9886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42C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heel B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31CF886" w14:textId="663FC3C4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413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976ECAA" w14:textId="117BF828" w:rsidR="001C6053" w:rsidRPr="0026582D" w:rsidRDefault="0019597C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1 (0.87,</w:t>
            </w:r>
            <w:r w:rsidR="007C55C1" w:rsidRPr="0026582D">
              <w:rPr>
                <w:color w:val="000000"/>
                <w:sz w:val="18"/>
                <w:szCs w:val="18"/>
              </w:rPr>
              <w:t>0.95</w:t>
            </w:r>
            <w:r w:rsidRPr="0026582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623A9B" w14:textId="42CE39A6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2818" w14:textId="07F689D1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759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0E1D" w14:textId="74ABF1B5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0 (0.85,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44FDE" w14:textId="2B92747D" w:rsidR="001C6053" w:rsidRPr="0026582D" w:rsidRDefault="001F26C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CF9D" w14:textId="52EC6691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653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9D51" w14:textId="6E85ED15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0 (0.85,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F9C1" w14:textId="04603EC3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48625F9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0FB2628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911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+ grip strengt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67F4997" w14:textId="28C88AB3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97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C370C96" w14:textId="1490095E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1,0.9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6EA8B2B" w14:textId="5632FDFF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BEB2" w14:textId="3673CEFE" w:rsidR="001C6053" w:rsidRPr="0026582D" w:rsidRDefault="0037400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9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96D8" w14:textId="02CC4425" w:rsidR="001C6053" w:rsidRPr="0026582D" w:rsidRDefault="0037400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1,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B8B0B0" w14:textId="26C0AF73" w:rsidR="001C6053" w:rsidRPr="0026582D" w:rsidRDefault="00374008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3012" w14:textId="750E090C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85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FE1A" w14:textId="7EB76E19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03F0" w14:textId="2AA459C2" w:rsidR="001C6053" w:rsidRPr="0026582D" w:rsidRDefault="001A1056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0BBD585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11C98BCC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BA61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gait spee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41D9A8" w14:textId="3450DF12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85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B47C145" w14:textId="30D61C1F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4,0.9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CE5998" w14:textId="7CC2A946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FAC7" w14:textId="0A54D507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304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86F9" w14:textId="5916784A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2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AE0C4" w14:textId="0933DB5C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7EAB" w14:textId="5920B12B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79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3A31" w14:textId="7EAA1BF6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7 (0.93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3BFF" w14:textId="642863B7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0748972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656CB6A4" w14:textId="77777777" w:rsidTr="005F669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B91E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total fat (bioimpedance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C3EBF73" w14:textId="2C07347F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4227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E4397A2" w14:textId="010EFEFA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,0.92,0.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21D2188" w14:textId="2EF1A12D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25AA" w14:textId="1F4B49BE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2278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BAA1" w14:textId="0990D6DA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5 (0.92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CDA475" w14:textId="34982D3F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DA8C" w14:textId="78E2A2C8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947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EF9E" w14:textId="1EB727FE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6 (0.92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7A88" w14:textId="5C3D92CE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B689018" w14:textId="77777777" w:rsidR="001C6053" w:rsidRPr="0026582D" w:rsidRDefault="001C6053" w:rsidP="00727D1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20519E08" w14:textId="77777777" w:rsidTr="005F6698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AE30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1 + blood biomarke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9D21D89" w14:textId="4D565768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3550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CC3F027" w14:textId="32A0A76B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2,0.9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E0EAC7" w14:textId="4878544F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8945" w14:textId="73A5A620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89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DFA8" w14:textId="1E366341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4 (0.91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A9DD5D" w14:textId="4AE54DE6" w:rsidR="001C6053" w:rsidRPr="0026582D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0E81" w14:textId="0E493365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657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3CE9" w14:textId="1DEB23CA" w:rsidR="001C6053" w:rsidRPr="0026582D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3 (0.90,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8C84" w14:textId="108ED368" w:rsidR="001C6053" w:rsidRPr="0026582D" w:rsidRDefault="008D23DB" w:rsidP="008D23DB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24B5D94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</w:tr>
      <w:tr w:rsidR="001C6053" w:rsidRPr="0026582D" w14:paraId="4B334BE0" w14:textId="77777777" w:rsidTr="005F6698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85346" w14:textId="77777777" w:rsidR="001C6053" w:rsidRPr="0026582D" w:rsidRDefault="001C6053" w:rsidP="00727D13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26582D">
              <w:rPr>
                <w:i/>
                <w:i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0FA862" w14:textId="6F183F7A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11145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BB6621" w14:textId="4D81349A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1 (0.87,0.95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49F87A" w14:textId="115EAD8D" w:rsidR="001C6053" w:rsidRPr="0026582D" w:rsidRDefault="007C55C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E16CA" w14:textId="2ECAA8E9" w:rsidR="001C6053" w:rsidRPr="0026582D" w:rsidDel="00416469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9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D459C" w14:textId="471F54C1" w:rsidR="001C6053" w:rsidRPr="0026582D" w:rsidDel="00416469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1 (0.85,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743FD2" w14:textId="39DA8AC7" w:rsidR="001C6053" w:rsidRPr="0026582D" w:rsidDel="00416469" w:rsidRDefault="001B74F1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C14670" w14:textId="7B51CB4C" w:rsidR="001C6053" w:rsidRPr="0026582D" w:rsidDel="00416469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518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B806C9" w14:textId="3562ABBB" w:rsidR="001C6053" w:rsidRPr="0026582D" w:rsidDel="00416469" w:rsidRDefault="008D23DB" w:rsidP="00727D13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92 (0.86,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E92D88" w14:textId="10EA8376" w:rsidR="001C6053" w:rsidRPr="0026582D" w:rsidDel="00416469" w:rsidRDefault="008D23DB" w:rsidP="008D23DB">
            <w:pPr>
              <w:jc w:val="center"/>
              <w:rPr>
                <w:color w:val="000000"/>
                <w:sz w:val="18"/>
                <w:szCs w:val="18"/>
              </w:rPr>
            </w:pPr>
            <w:r w:rsidRPr="0026582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846C16" w14:textId="77777777" w:rsidR="001C6053" w:rsidRPr="0026582D" w:rsidRDefault="001C6053" w:rsidP="00727D13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09F2BFF2" w14:textId="77777777" w:rsidR="001C6053" w:rsidRPr="0026582D" w:rsidRDefault="001C6053" w:rsidP="001C6053">
      <w:pPr>
        <w:spacing w:after="160" w:line="259" w:lineRule="auto"/>
        <w:rPr>
          <w:sz w:val="22"/>
          <w:szCs w:val="22"/>
        </w:rPr>
      </w:pPr>
      <w:r w:rsidRPr="0026582D">
        <w:rPr>
          <w:sz w:val="22"/>
          <w:szCs w:val="22"/>
        </w:rPr>
        <w:t xml:space="preserve">Model 1: adjusted for age, white cell count, ethnicity, smoking, alcohol, physical </w:t>
      </w:r>
      <w:proofErr w:type="gramStart"/>
      <w:r w:rsidRPr="0026582D">
        <w:rPr>
          <w:sz w:val="22"/>
          <w:szCs w:val="22"/>
        </w:rPr>
        <w:t>activity</w:t>
      </w:r>
      <w:proofErr w:type="gramEnd"/>
      <w:r w:rsidRPr="0026582D">
        <w:rPr>
          <w:sz w:val="22"/>
          <w:szCs w:val="22"/>
        </w:rPr>
        <w:t xml:space="preserve"> and menopause (women). </w:t>
      </w:r>
    </w:p>
    <w:p w14:paraId="40BA6C26" w14:textId="77777777" w:rsidR="001C6053" w:rsidRPr="0026582D" w:rsidRDefault="001C6053" w:rsidP="001C6053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sz w:val="22"/>
          <w:szCs w:val="22"/>
        </w:rPr>
        <w:t xml:space="preserve">Blood biomarkers included </w:t>
      </w:r>
      <w:proofErr w:type="gramStart"/>
      <w:r w:rsidRPr="0026582D">
        <w:rPr>
          <w:sz w:val="22"/>
          <w:szCs w:val="22"/>
        </w:rPr>
        <w:t>are:</w:t>
      </w:r>
      <w:proofErr w:type="gramEnd"/>
      <w:r w:rsidRPr="0026582D">
        <w:rPr>
          <w:sz w:val="22"/>
          <w:szCs w:val="22"/>
        </w:rPr>
        <w:t xml:space="preserve"> </w:t>
      </w:r>
      <w:r w:rsidRPr="0026582D">
        <w:rPr>
          <w:color w:val="000000"/>
          <w:sz w:val="22"/>
          <w:szCs w:val="22"/>
        </w:rPr>
        <w:t xml:space="preserve">C-reactive protein, calcium, alkaline phosphatase, urate, SHBG, creatinine, cystatin C, HbA1c </w:t>
      </w:r>
    </w:p>
    <w:p w14:paraId="4AD3C159" w14:textId="77777777" w:rsidR="001C6053" w:rsidRPr="0026582D" w:rsidRDefault="001C6053" w:rsidP="001C6053">
      <w:pPr>
        <w:spacing w:after="160" w:line="259" w:lineRule="auto"/>
        <w:rPr>
          <w:color w:val="000000"/>
          <w:sz w:val="22"/>
          <w:szCs w:val="22"/>
        </w:rPr>
      </w:pPr>
      <w:r w:rsidRPr="0026582D">
        <w:rPr>
          <w:color w:val="000000"/>
          <w:sz w:val="22"/>
          <w:szCs w:val="22"/>
        </w:rPr>
        <w:t>Model 2 = model 1+ heel BMD, grip strength, gait speed, total fat, blood biomarkers.</w:t>
      </w:r>
    </w:p>
    <w:p w14:paraId="38AD617A" w14:textId="77777777" w:rsidR="001C6053" w:rsidRPr="0026582D" w:rsidRDefault="001C6053" w:rsidP="001C6053">
      <w:pPr>
        <w:spacing w:after="160" w:line="259" w:lineRule="auto"/>
        <w:rPr>
          <w:b/>
          <w:bCs/>
          <w:sz w:val="22"/>
          <w:szCs w:val="22"/>
        </w:rPr>
      </w:pPr>
      <w:r w:rsidRPr="0026582D">
        <w:rPr>
          <w:b/>
          <w:bCs/>
          <w:sz w:val="22"/>
          <w:szCs w:val="22"/>
        </w:rPr>
        <w:br w:type="page"/>
      </w:r>
    </w:p>
    <w:p w14:paraId="3B814207" w14:textId="45466053" w:rsidR="003A6B22" w:rsidRDefault="003A6B22" w:rsidP="003A6B22">
      <w:pPr>
        <w:rPr>
          <w:lang w:val="en-US"/>
        </w:rPr>
      </w:pPr>
      <w:r w:rsidRPr="003A6B22">
        <w:rPr>
          <w:b/>
          <w:bCs/>
          <w:lang w:val="en-US"/>
        </w:rPr>
        <w:t>Supplementary Table 8:</w:t>
      </w:r>
      <w:r>
        <w:rPr>
          <w:lang w:val="en-US"/>
        </w:rPr>
        <w:t xml:space="preserve"> </w:t>
      </w:r>
      <w:r w:rsidRPr="007910B7">
        <w:rPr>
          <w:lang w:val="en-US"/>
        </w:rPr>
        <w:t>Model 1 analyses replicated within each quarter of LTL</w:t>
      </w:r>
      <w:r w:rsidR="00573884">
        <w:rPr>
          <w:lang w:val="en-US"/>
        </w:rPr>
        <w:t>.</w:t>
      </w:r>
      <w:r w:rsidRPr="007910B7">
        <w:rPr>
          <w:lang w:val="en-US"/>
        </w:rPr>
        <w:t xml:space="preserve"> </w:t>
      </w:r>
    </w:p>
    <w:p w14:paraId="3FBF180F" w14:textId="77777777" w:rsidR="003A6B22" w:rsidRPr="007910B7" w:rsidRDefault="003A6B22" w:rsidP="003A6B2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186"/>
        <w:gridCol w:w="1946"/>
        <w:gridCol w:w="1031"/>
        <w:gridCol w:w="1031"/>
        <w:gridCol w:w="1804"/>
        <w:gridCol w:w="756"/>
      </w:tblGrid>
      <w:tr w:rsidR="003A6B22" w:rsidRPr="007910B7" w14:paraId="0A2B77F8" w14:textId="77777777" w:rsidTr="007128B3">
        <w:tc>
          <w:tcPr>
            <w:tcW w:w="3487" w:type="dxa"/>
          </w:tcPr>
          <w:p w14:paraId="68CECA5A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7707" w:type="dxa"/>
            <w:gridSpan w:val="6"/>
          </w:tcPr>
          <w:p w14:paraId="6035C74B" w14:textId="3445D580" w:rsidR="003A6B22" w:rsidRPr="001A4358" w:rsidRDefault="003A6B22" w:rsidP="007128B3">
            <w:pPr>
              <w:rPr>
                <w:b/>
                <w:bCs/>
                <w:lang w:val="en-US"/>
              </w:rPr>
            </w:pPr>
            <w:r w:rsidRPr="001A4358">
              <w:rPr>
                <w:b/>
                <w:bCs/>
                <w:lang w:val="en-US"/>
              </w:rPr>
              <w:t>Cohort with</w:t>
            </w:r>
            <w:r>
              <w:rPr>
                <w:b/>
                <w:bCs/>
                <w:lang w:val="en-US"/>
              </w:rPr>
              <w:t xml:space="preserve"> complete data</w:t>
            </w:r>
          </w:p>
        </w:tc>
      </w:tr>
      <w:tr w:rsidR="003A6B22" w:rsidRPr="007910B7" w14:paraId="4F6BE468" w14:textId="77777777" w:rsidTr="007128B3">
        <w:tc>
          <w:tcPr>
            <w:tcW w:w="3487" w:type="dxa"/>
          </w:tcPr>
          <w:p w14:paraId="40A611E7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4163" w:type="dxa"/>
            <w:gridSpan w:val="3"/>
          </w:tcPr>
          <w:p w14:paraId="3E099639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lang w:val="en-US"/>
              </w:rPr>
              <w:t>Women</w:t>
            </w:r>
          </w:p>
        </w:tc>
        <w:tc>
          <w:tcPr>
            <w:tcW w:w="3544" w:type="dxa"/>
            <w:gridSpan w:val="3"/>
          </w:tcPr>
          <w:p w14:paraId="10D4D13E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lang w:val="en-US"/>
              </w:rPr>
              <w:t>Men</w:t>
            </w:r>
          </w:p>
        </w:tc>
      </w:tr>
      <w:tr w:rsidR="003A6B22" w:rsidRPr="007910B7" w14:paraId="78EF3E02" w14:textId="77777777" w:rsidTr="007128B3">
        <w:tc>
          <w:tcPr>
            <w:tcW w:w="3487" w:type="dxa"/>
          </w:tcPr>
          <w:p w14:paraId="79263C0D" w14:textId="77777777" w:rsidR="003A6B22" w:rsidRPr="007910B7" w:rsidRDefault="003A6B22" w:rsidP="007128B3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4ADAA97F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t>n</w:t>
            </w:r>
          </w:p>
        </w:tc>
        <w:tc>
          <w:tcPr>
            <w:tcW w:w="1946" w:type="dxa"/>
          </w:tcPr>
          <w:p w14:paraId="41A540D5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t>HR (95%CI)</w:t>
            </w:r>
          </w:p>
        </w:tc>
        <w:tc>
          <w:tcPr>
            <w:tcW w:w="1031" w:type="dxa"/>
          </w:tcPr>
          <w:p w14:paraId="7BB50118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t>p</w:t>
            </w:r>
          </w:p>
        </w:tc>
        <w:tc>
          <w:tcPr>
            <w:tcW w:w="1031" w:type="dxa"/>
          </w:tcPr>
          <w:p w14:paraId="69F7EE20" w14:textId="77777777" w:rsidR="003A6B22" w:rsidRPr="007910B7" w:rsidRDefault="003A6B22" w:rsidP="007128B3">
            <w:r w:rsidRPr="007910B7">
              <w:t>n</w:t>
            </w:r>
          </w:p>
        </w:tc>
        <w:tc>
          <w:tcPr>
            <w:tcW w:w="1804" w:type="dxa"/>
          </w:tcPr>
          <w:p w14:paraId="67773DEE" w14:textId="77777777" w:rsidR="003A6B22" w:rsidRPr="007910B7" w:rsidRDefault="003A6B22" w:rsidP="007128B3">
            <w:r w:rsidRPr="007910B7">
              <w:t>HR (95%CI)</w:t>
            </w:r>
          </w:p>
        </w:tc>
        <w:tc>
          <w:tcPr>
            <w:tcW w:w="709" w:type="dxa"/>
          </w:tcPr>
          <w:p w14:paraId="648FBA69" w14:textId="77777777" w:rsidR="003A6B22" w:rsidRPr="007910B7" w:rsidRDefault="003A6B22" w:rsidP="007128B3">
            <w:r w:rsidRPr="007910B7">
              <w:t>p</w:t>
            </w:r>
          </w:p>
        </w:tc>
      </w:tr>
      <w:tr w:rsidR="003A6B22" w:rsidRPr="007910B7" w14:paraId="2B7B7279" w14:textId="77777777" w:rsidTr="007128B3">
        <w:tc>
          <w:tcPr>
            <w:tcW w:w="3487" w:type="dxa"/>
          </w:tcPr>
          <w:p w14:paraId="0D2ADA33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b/>
                <w:bCs/>
                <w:lang w:val="en-US"/>
              </w:rPr>
              <w:t>Osteoporotic fracture</w:t>
            </w:r>
          </w:p>
        </w:tc>
        <w:tc>
          <w:tcPr>
            <w:tcW w:w="1186" w:type="dxa"/>
          </w:tcPr>
          <w:p w14:paraId="40019997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186DFF23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EE1ADEB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2D9DFCC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3B6B5D44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0E5D079" w14:textId="77777777" w:rsidR="003A6B22" w:rsidRPr="007910B7" w:rsidRDefault="003A6B22" w:rsidP="007128B3">
            <w:pPr>
              <w:rPr>
                <w:lang w:val="en-US"/>
              </w:rPr>
            </w:pPr>
          </w:p>
        </w:tc>
      </w:tr>
      <w:tr w:rsidR="003A6B22" w:rsidRPr="007910B7" w14:paraId="27F66835" w14:textId="77777777" w:rsidTr="007128B3">
        <w:tc>
          <w:tcPr>
            <w:tcW w:w="3487" w:type="dxa"/>
          </w:tcPr>
          <w:p w14:paraId="39E34E7E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lang w:val="en-US"/>
              </w:rPr>
              <w:t>Q1 (-15.</w:t>
            </w:r>
            <w:proofErr w:type="gramStart"/>
            <w:r w:rsidRPr="007910B7">
              <w:rPr>
                <w:lang w:val="en-US"/>
              </w:rPr>
              <w:t>3,-</w:t>
            </w:r>
            <w:proofErr w:type="gramEnd"/>
            <w:r w:rsidRPr="007910B7">
              <w:rPr>
                <w:lang w:val="en-US"/>
              </w:rPr>
              <w:t>0.65)</w:t>
            </w:r>
          </w:p>
        </w:tc>
        <w:tc>
          <w:tcPr>
            <w:tcW w:w="1186" w:type="dxa"/>
          </w:tcPr>
          <w:p w14:paraId="60471D00" w14:textId="4F121005" w:rsidR="003A6B22" w:rsidRPr="007910B7" w:rsidRDefault="00303EA7" w:rsidP="007128B3">
            <w:pPr>
              <w:rPr>
                <w:lang w:val="en-US"/>
              </w:rPr>
            </w:pPr>
            <w:r>
              <w:rPr>
                <w:lang w:val="en-US"/>
              </w:rPr>
              <w:t>13280</w:t>
            </w:r>
          </w:p>
        </w:tc>
        <w:tc>
          <w:tcPr>
            <w:tcW w:w="1946" w:type="dxa"/>
          </w:tcPr>
          <w:p w14:paraId="2330720D" w14:textId="3D181607" w:rsidR="003A6B22" w:rsidRPr="007910B7" w:rsidRDefault="00303EA7" w:rsidP="007128B3">
            <w:pPr>
              <w:rPr>
                <w:lang w:val="en-US"/>
              </w:rPr>
            </w:pPr>
            <w:r>
              <w:rPr>
                <w:lang w:val="en-US"/>
              </w:rPr>
              <w:t>0.93 (0.80,1.07)</w:t>
            </w:r>
          </w:p>
        </w:tc>
        <w:tc>
          <w:tcPr>
            <w:tcW w:w="1031" w:type="dxa"/>
          </w:tcPr>
          <w:p w14:paraId="14942987" w14:textId="09D1024B" w:rsidR="003A6B22" w:rsidRPr="007910B7" w:rsidRDefault="00303EA7" w:rsidP="007128B3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031" w:type="dxa"/>
          </w:tcPr>
          <w:p w14:paraId="1309DA7D" w14:textId="7A6A7338" w:rsidR="003A6B22" w:rsidRPr="007910B7" w:rsidRDefault="00AB5F18" w:rsidP="007128B3">
            <w:pPr>
              <w:rPr>
                <w:lang w:val="en-US"/>
              </w:rPr>
            </w:pPr>
            <w:r>
              <w:rPr>
                <w:lang w:val="en-US"/>
              </w:rPr>
              <w:t>14859</w:t>
            </w:r>
          </w:p>
        </w:tc>
        <w:tc>
          <w:tcPr>
            <w:tcW w:w="1804" w:type="dxa"/>
          </w:tcPr>
          <w:p w14:paraId="7C0FBAF5" w14:textId="11FBD411" w:rsidR="003A6B22" w:rsidRPr="007910B7" w:rsidRDefault="00AB5F18" w:rsidP="007128B3">
            <w:pPr>
              <w:rPr>
                <w:lang w:val="en-US"/>
              </w:rPr>
            </w:pPr>
            <w:r>
              <w:rPr>
                <w:lang w:val="en-US"/>
              </w:rPr>
              <w:t>0.97 (0.81,1.15)</w:t>
            </w:r>
          </w:p>
        </w:tc>
        <w:tc>
          <w:tcPr>
            <w:tcW w:w="709" w:type="dxa"/>
          </w:tcPr>
          <w:p w14:paraId="02844923" w14:textId="2907C6C9" w:rsidR="003A6B22" w:rsidRPr="007910B7" w:rsidRDefault="00AB5F18" w:rsidP="007128B3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303EA7" w:rsidRPr="007910B7" w14:paraId="74F4FA17" w14:textId="77777777" w:rsidTr="007128B3">
        <w:tc>
          <w:tcPr>
            <w:tcW w:w="3487" w:type="dxa"/>
          </w:tcPr>
          <w:p w14:paraId="33087E57" w14:textId="77777777" w:rsidR="00303EA7" w:rsidRPr="007910B7" w:rsidRDefault="00303EA7" w:rsidP="00303EA7">
            <w:pPr>
              <w:rPr>
                <w:lang w:val="en-US"/>
              </w:rPr>
            </w:pPr>
            <w:r w:rsidRPr="007910B7">
              <w:rPr>
                <w:lang w:val="en-US"/>
              </w:rPr>
              <w:t>Q2 (-0.</w:t>
            </w:r>
            <w:proofErr w:type="gramStart"/>
            <w:r w:rsidRPr="007910B7">
              <w:rPr>
                <w:lang w:val="en-US"/>
              </w:rPr>
              <w:t>65,-</w:t>
            </w:r>
            <w:proofErr w:type="gramEnd"/>
            <w:r w:rsidRPr="007910B7">
              <w:rPr>
                <w:lang w:val="en-US"/>
              </w:rPr>
              <w:t>0.002)</w:t>
            </w:r>
          </w:p>
        </w:tc>
        <w:tc>
          <w:tcPr>
            <w:tcW w:w="1186" w:type="dxa"/>
          </w:tcPr>
          <w:p w14:paraId="67E3AC37" w14:textId="64B456BA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14495</w:t>
            </w:r>
          </w:p>
        </w:tc>
        <w:tc>
          <w:tcPr>
            <w:tcW w:w="1946" w:type="dxa"/>
          </w:tcPr>
          <w:p w14:paraId="2452A74E" w14:textId="75700891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0.80 (0.53,1.21)</w:t>
            </w:r>
          </w:p>
        </w:tc>
        <w:tc>
          <w:tcPr>
            <w:tcW w:w="1031" w:type="dxa"/>
          </w:tcPr>
          <w:p w14:paraId="11E90F57" w14:textId="66058B33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031" w:type="dxa"/>
          </w:tcPr>
          <w:p w14:paraId="34FE3254" w14:textId="476BE6AE" w:rsidR="00303EA7" w:rsidRPr="007910B7" w:rsidRDefault="00AB5F18" w:rsidP="00303EA7">
            <w:pPr>
              <w:rPr>
                <w:lang w:val="en-US"/>
              </w:rPr>
            </w:pPr>
            <w:r>
              <w:rPr>
                <w:lang w:val="en-US"/>
              </w:rPr>
              <w:t>13483</w:t>
            </w:r>
          </w:p>
        </w:tc>
        <w:tc>
          <w:tcPr>
            <w:tcW w:w="1804" w:type="dxa"/>
          </w:tcPr>
          <w:p w14:paraId="16DDA36C" w14:textId="539BF385" w:rsidR="00303EA7" w:rsidRPr="007910B7" w:rsidRDefault="00AB5F18" w:rsidP="00303EA7">
            <w:pPr>
              <w:rPr>
                <w:lang w:val="en-US"/>
              </w:rPr>
            </w:pPr>
            <w:r>
              <w:rPr>
                <w:lang w:val="en-US"/>
              </w:rPr>
              <w:t>0.74 (0.73,1.29)</w:t>
            </w:r>
          </w:p>
        </w:tc>
        <w:tc>
          <w:tcPr>
            <w:tcW w:w="709" w:type="dxa"/>
          </w:tcPr>
          <w:p w14:paraId="4FD33715" w14:textId="4144CF88" w:rsidR="00303EA7" w:rsidRPr="007910B7" w:rsidRDefault="00AB5F18" w:rsidP="00303EA7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303EA7" w:rsidRPr="007910B7" w14:paraId="53450C66" w14:textId="77777777" w:rsidTr="007128B3">
        <w:tc>
          <w:tcPr>
            <w:tcW w:w="3487" w:type="dxa"/>
          </w:tcPr>
          <w:p w14:paraId="752B3FE9" w14:textId="77777777" w:rsidR="00303EA7" w:rsidRPr="007910B7" w:rsidRDefault="00303EA7" w:rsidP="00303EA7">
            <w:pPr>
              <w:rPr>
                <w:lang w:val="en-US"/>
              </w:rPr>
            </w:pPr>
            <w:r w:rsidRPr="007910B7">
              <w:rPr>
                <w:lang w:val="en-US"/>
              </w:rPr>
              <w:t>Q3 (-0.002,0.65)</w:t>
            </w:r>
          </w:p>
        </w:tc>
        <w:tc>
          <w:tcPr>
            <w:tcW w:w="1186" w:type="dxa"/>
          </w:tcPr>
          <w:p w14:paraId="173FBBB8" w14:textId="2A766881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15250</w:t>
            </w:r>
          </w:p>
        </w:tc>
        <w:tc>
          <w:tcPr>
            <w:tcW w:w="1946" w:type="dxa"/>
          </w:tcPr>
          <w:p w14:paraId="03112EE1" w14:textId="1B93E492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0.97 (0.63,1.51)</w:t>
            </w:r>
          </w:p>
        </w:tc>
        <w:tc>
          <w:tcPr>
            <w:tcW w:w="1031" w:type="dxa"/>
          </w:tcPr>
          <w:p w14:paraId="45402795" w14:textId="13B4885D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031" w:type="dxa"/>
          </w:tcPr>
          <w:p w14:paraId="493B61A9" w14:textId="5C3161B7" w:rsidR="00303EA7" w:rsidRPr="007910B7" w:rsidRDefault="00CF6738" w:rsidP="00303EA7">
            <w:pPr>
              <w:rPr>
                <w:lang w:val="en-US"/>
              </w:rPr>
            </w:pPr>
            <w:r>
              <w:rPr>
                <w:lang w:val="en-US"/>
              </w:rPr>
              <w:t>12499</w:t>
            </w:r>
          </w:p>
        </w:tc>
        <w:tc>
          <w:tcPr>
            <w:tcW w:w="1804" w:type="dxa"/>
          </w:tcPr>
          <w:p w14:paraId="061E7BC5" w14:textId="3460F8B7" w:rsidR="00303EA7" w:rsidRPr="007910B7" w:rsidRDefault="00CF6738" w:rsidP="00303EA7">
            <w:pPr>
              <w:rPr>
                <w:lang w:val="en-US"/>
              </w:rPr>
            </w:pPr>
            <w:r>
              <w:rPr>
                <w:lang w:val="en-US"/>
              </w:rPr>
              <w:t>0.95 (0.52,1.74)</w:t>
            </w:r>
          </w:p>
        </w:tc>
        <w:tc>
          <w:tcPr>
            <w:tcW w:w="709" w:type="dxa"/>
          </w:tcPr>
          <w:p w14:paraId="5A7EF335" w14:textId="210B7768" w:rsidR="00303EA7" w:rsidRPr="007910B7" w:rsidRDefault="00CF6738" w:rsidP="00303EA7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303EA7" w:rsidRPr="007910B7" w14:paraId="7C15E6F9" w14:textId="77777777" w:rsidTr="007128B3">
        <w:tc>
          <w:tcPr>
            <w:tcW w:w="3487" w:type="dxa"/>
          </w:tcPr>
          <w:p w14:paraId="1AF97E39" w14:textId="77777777" w:rsidR="00303EA7" w:rsidRPr="007910B7" w:rsidRDefault="00303EA7" w:rsidP="00303EA7">
            <w:pPr>
              <w:rPr>
                <w:lang w:val="en-US"/>
              </w:rPr>
            </w:pPr>
            <w:r w:rsidRPr="007910B7">
              <w:rPr>
                <w:lang w:val="en-US"/>
              </w:rPr>
              <w:t>Q4 (0.65,12.1)</w:t>
            </w:r>
          </w:p>
        </w:tc>
        <w:tc>
          <w:tcPr>
            <w:tcW w:w="1186" w:type="dxa"/>
          </w:tcPr>
          <w:p w14:paraId="706C0A06" w14:textId="6857B878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16475</w:t>
            </w:r>
          </w:p>
        </w:tc>
        <w:tc>
          <w:tcPr>
            <w:tcW w:w="1946" w:type="dxa"/>
          </w:tcPr>
          <w:p w14:paraId="7BC986A8" w14:textId="084CBE85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1.11 (0.96,1.28)</w:t>
            </w:r>
          </w:p>
        </w:tc>
        <w:tc>
          <w:tcPr>
            <w:tcW w:w="1031" w:type="dxa"/>
          </w:tcPr>
          <w:p w14:paraId="7D3FCC3F" w14:textId="0335AF84" w:rsidR="00303EA7" w:rsidRPr="007910B7" w:rsidRDefault="00303EA7" w:rsidP="00303EA7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031" w:type="dxa"/>
          </w:tcPr>
          <w:p w14:paraId="138B7869" w14:textId="1E6D61AA" w:rsidR="00303EA7" w:rsidRPr="007910B7" w:rsidRDefault="00CF6738" w:rsidP="00303EA7">
            <w:pPr>
              <w:rPr>
                <w:lang w:val="en-US"/>
              </w:rPr>
            </w:pPr>
            <w:r>
              <w:rPr>
                <w:lang w:val="en-US"/>
              </w:rPr>
              <w:t>11054</w:t>
            </w:r>
          </w:p>
        </w:tc>
        <w:tc>
          <w:tcPr>
            <w:tcW w:w="1804" w:type="dxa"/>
          </w:tcPr>
          <w:p w14:paraId="689720CB" w14:textId="311FEAC1" w:rsidR="00303EA7" w:rsidRPr="007910B7" w:rsidRDefault="00CF6738" w:rsidP="00303EA7">
            <w:pPr>
              <w:rPr>
                <w:lang w:val="en-US"/>
              </w:rPr>
            </w:pPr>
            <w:r>
              <w:rPr>
                <w:lang w:val="en-US"/>
              </w:rPr>
              <w:t>0.89 (0.71,1.13)</w:t>
            </w:r>
          </w:p>
        </w:tc>
        <w:tc>
          <w:tcPr>
            <w:tcW w:w="709" w:type="dxa"/>
          </w:tcPr>
          <w:p w14:paraId="08D204FC" w14:textId="38968AA1" w:rsidR="00303EA7" w:rsidRPr="007910B7" w:rsidRDefault="00CF6738" w:rsidP="00303EA7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303EA7" w:rsidRPr="007910B7" w14:paraId="0A046D06" w14:textId="77777777" w:rsidTr="007128B3">
        <w:tc>
          <w:tcPr>
            <w:tcW w:w="3487" w:type="dxa"/>
          </w:tcPr>
          <w:p w14:paraId="6F4ADDD5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262D2C7E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2E1097D8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D9E0A8A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3073E81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07F5A3B3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595AC6B" w14:textId="77777777" w:rsidR="00303EA7" w:rsidRPr="007910B7" w:rsidRDefault="00303EA7" w:rsidP="00303EA7">
            <w:pPr>
              <w:rPr>
                <w:lang w:val="en-US"/>
              </w:rPr>
            </w:pPr>
          </w:p>
        </w:tc>
      </w:tr>
      <w:tr w:rsidR="00303EA7" w:rsidRPr="007910B7" w14:paraId="2C0997E0" w14:textId="77777777" w:rsidTr="007128B3">
        <w:tc>
          <w:tcPr>
            <w:tcW w:w="3487" w:type="dxa"/>
          </w:tcPr>
          <w:p w14:paraId="66D7453C" w14:textId="77777777" w:rsidR="00303EA7" w:rsidRPr="007910B7" w:rsidRDefault="00303EA7" w:rsidP="00303EA7">
            <w:pPr>
              <w:rPr>
                <w:b/>
                <w:bCs/>
                <w:lang w:val="en-US"/>
              </w:rPr>
            </w:pPr>
            <w:r w:rsidRPr="007910B7">
              <w:rPr>
                <w:b/>
                <w:bCs/>
                <w:lang w:val="en-US"/>
              </w:rPr>
              <w:t>Hip arthroplasty</w:t>
            </w:r>
          </w:p>
        </w:tc>
        <w:tc>
          <w:tcPr>
            <w:tcW w:w="1186" w:type="dxa"/>
          </w:tcPr>
          <w:p w14:paraId="6B8808A1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5CBFEFAA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A5A2B3E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0039C53D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43507539" w14:textId="77777777" w:rsidR="00303EA7" w:rsidRPr="007910B7" w:rsidRDefault="00303EA7" w:rsidP="00303EA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0ADF12A" w14:textId="77777777" w:rsidR="00303EA7" w:rsidRPr="007910B7" w:rsidRDefault="00303EA7" w:rsidP="00303EA7">
            <w:pPr>
              <w:rPr>
                <w:lang w:val="en-US"/>
              </w:rPr>
            </w:pPr>
          </w:p>
        </w:tc>
      </w:tr>
      <w:tr w:rsidR="00EB2E2A" w:rsidRPr="007910B7" w14:paraId="7FAF10DD" w14:textId="77777777" w:rsidTr="007128B3">
        <w:tc>
          <w:tcPr>
            <w:tcW w:w="3487" w:type="dxa"/>
          </w:tcPr>
          <w:p w14:paraId="07142806" w14:textId="77777777" w:rsidR="00EB2E2A" w:rsidRPr="007910B7" w:rsidRDefault="00EB2E2A" w:rsidP="00EB2E2A">
            <w:pPr>
              <w:rPr>
                <w:lang w:val="en-US"/>
              </w:rPr>
            </w:pPr>
            <w:r w:rsidRPr="007910B7">
              <w:rPr>
                <w:lang w:val="en-US"/>
              </w:rPr>
              <w:t>Q1 (-15.</w:t>
            </w:r>
            <w:proofErr w:type="gramStart"/>
            <w:r w:rsidRPr="007910B7">
              <w:rPr>
                <w:lang w:val="en-US"/>
              </w:rPr>
              <w:t>3,-</w:t>
            </w:r>
            <w:proofErr w:type="gramEnd"/>
            <w:r w:rsidRPr="007910B7">
              <w:rPr>
                <w:lang w:val="en-US"/>
              </w:rPr>
              <w:t>0.65)</w:t>
            </w:r>
          </w:p>
        </w:tc>
        <w:tc>
          <w:tcPr>
            <w:tcW w:w="1186" w:type="dxa"/>
          </w:tcPr>
          <w:p w14:paraId="2B501D46" w14:textId="1B6F936F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3280</w:t>
            </w:r>
          </w:p>
        </w:tc>
        <w:tc>
          <w:tcPr>
            <w:tcW w:w="1946" w:type="dxa"/>
          </w:tcPr>
          <w:p w14:paraId="3B7FD345" w14:textId="663436AF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94 (0.82,1.07)</w:t>
            </w:r>
          </w:p>
        </w:tc>
        <w:tc>
          <w:tcPr>
            <w:tcW w:w="1031" w:type="dxa"/>
          </w:tcPr>
          <w:p w14:paraId="31D8CF2D" w14:textId="5C4EEF3E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031" w:type="dxa"/>
          </w:tcPr>
          <w:p w14:paraId="6590D00E" w14:textId="2C163925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4859</w:t>
            </w:r>
          </w:p>
        </w:tc>
        <w:tc>
          <w:tcPr>
            <w:tcW w:w="1804" w:type="dxa"/>
          </w:tcPr>
          <w:p w14:paraId="7F8A99B3" w14:textId="0C5E6C49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91 (0.81,1.03)</w:t>
            </w:r>
          </w:p>
        </w:tc>
        <w:tc>
          <w:tcPr>
            <w:tcW w:w="709" w:type="dxa"/>
          </w:tcPr>
          <w:p w14:paraId="03376875" w14:textId="29F4160E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B2E2A" w:rsidRPr="007910B7" w14:paraId="57C94EE0" w14:textId="77777777" w:rsidTr="007128B3">
        <w:tc>
          <w:tcPr>
            <w:tcW w:w="3487" w:type="dxa"/>
          </w:tcPr>
          <w:p w14:paraId="7A26EF9C" w14:textId="77777777" w:rsidR="00EB2E2A" w:rsidRPr="007910B7" w:rsidRDefault="00EB2E2A" w:rsidP="00EB2E2A">
            <w:pPr>
              <w:rPr>
                <w:lang w:val="en-US"/>
              </w:rPr>
            </w:pPr>
            <w:r w:rsidRPr="007910B7">
              <w:rPr>
                <w:lang w:val="en-US"/>
              </w:rPr>
              <w:t>Q2 (-0.</w:t>
            </w:r>
            <w:proofErr w:type="gramStart"/>
            <w:r w:rsidRPr="007910B7">
              <w:rPr>
                <w:lang w:val="en-US"/>
              </w:rPr>
              <w:t>65,-</w:t>
            </w:r>
            <w:proofErr w:type="gramEnd"/>
            <w:r w:rsidRPr="007910B7">
              <w:rPr>
                <w:lang w:val="en-US"/>
              </w:rPr>
              <w:t>0.002)</w:t>
            </w:r>
          </w:p>
        </w:tc>
        <w:tc>
          <w:tcPr>
            <w:tcW w:w="1186" w:type="dxa"/>
          </w:tcPr>
          <w:p w14:paraId="42C33838" w14:textId="27C664F9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4495</w:t>
            </w:r>
          </w:p>
        </w:tc>
        <w:tc>
          <w:tcPr>
            <w:tcW w:w="1946" w:type="dxa"/>
          </w:tcPr>
          <w:p w14:paraId="5650A29F" w14:textId="206BAE24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84 (0.58,1.22)</w:t>
            </w:r>
          </w:p>
        </w:tc>
        <w:tc>
          <w:tcPr>
            <w:tcW w:w="1031" w:type="dxa"/>
          </w:tcPr>
          <w:p w14:paraId="6E7B8547" w14:textId="34F79F66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031" w:type="dxa"/>
          </w:tcPr>
          <w:p w14:paraId="13B4D4A1" w14:textId="6B9B0F90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3483</w:t>
            </w:r>
          </w:p>
        </w:tc>
        <w:tc>
          <w:tcPr>
            <w:tcW w:w="1804" w:type="dxa"/>
          </w:tcPr>
          <w:p w14:paraId="1B4DE441" w14:textId="3C34BB82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72 (0.46,1.12)</w:t>
            </w:r>
          </w:p>
        </w:tc>
        <w:tc>
          <w:tcPr>
            <w:tcW w:w="709" w:type="dxa"/>
          </w:tcPr>
          <w:p w14:paraId="163A5B32" w14:textId="19393C82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EB2E2A" w:rsidRPr="007910B7" w14:paraId="5C1D5927" w14:textId="77777777" w:rsidTr="007128B3">
        <w:tc>
          <w:tcPr>
            <w:tcW w:w="3487" w:type="dxa"/>
          </w:tcPr>
          <w:p w14:paraId="60E3CCAD" w14:textId="77777777" w:rsidR="00EB2E2A" w:rsidRPr="007910B7" w:rsidRDefault="00EB2E2A" w:rsidP="00EB2E2A">
            <w:pPr>
              <w:rPr>
                <w:lang w:val="en-US"/>
              </w:rPr>
            </w:pPr>
            <w:r w:rsidRPr="007910B7">
              <w:rPr>
                <w:lang w:val="en-US"/>
              </w:rPr>
              <w:t>Q3 (-0.002,0.65)</w:t>
            </w:r>
          </w:p>
        </w:tc>
        <w:tc>
          <w:tcPr>
            <w:tcW w:w="1186" w:type="dxa"/>
          </w:tcPr>
          <w:p w14:paraId="1E2FF8DE" w14:textId="011C6A72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5250</w:t>
            </w:r>
          </w:p>
        </w:tc>
        <w:tc>
          <w:tcPr>
            <w:tcW w:w="1946" w:type="dxa"/>
          </w:tcPr>
          <w:p w14:paraId="316B2555" w14:textId="37A44B1C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.34 (0.91,1.97)</w:t>
            </w:r>
          </w:p>
        </w:tc>
        <w:tc>
          <w:tcPr>
            <w:tcW w:w="1031" w:type="dxa"/>
          </w:tcPr>
          <w:p w14:paraId="7683E8B2" w14:textId="24C3CB6F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031" w:type="dxa"/>
          </w:tcPr>
          <w:p w14:paraId="3D82E50F" w14:textId="36B10053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2499</w:t>
            </w:r>
          </w:p>
        </w:tc>
        <w:tc>
          <w:tcPr>
            <w:tcW w:w="1804" w:type="dxa"/>
          </w:tcPr>
          <w:p w14:paraId="619A359B" w14:textId="45C51235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.31 (0.79,2.14)</w:t>
            </w:r>
          </w:p>
        </w:tc>
        <w:tc>
          <w:tcPr>
            <w:tcW w:w="709" w:type="dxa"/>
          </w:tcPr>
          <w:p w14:paraId="74076E3F" w14:textId="21F515A4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EB2E2A" w:rsidRPr="007910B7" w14:paraId="515A224E" w14:textId="77777777" w:rsidTr="007128B3">
        <w:tc>
          <w:tcPr>
            <w:tcW w:w="3487" w:type="dxa"/>
          </w:tcPr>
          <w:p w14:paraId="6CF20728" w14:textId="77777777" w:rsidR="00EB2E2A" w:rsidRPr="007910B7" w:rsidRDefault="00EB2E2A" w:rsidP="00EB2E2A">
            <w:pPr>
              <w:rPr>
                <w:lang w:val="en-US"/>
              </w:rPr>
            </w:pPr>
            <w:r w:rsidRPr="007910B7">
              <w:rPr>
                <w:lang w:val="en-US"/>
              </w:rPr>
              <w:t>Q4 (0.65,12.1)</w:t>
            </w:r>
          </w:p>
        </w:tc>
        <w:tc>
          <w:tcPr>
            <w:tcW w:w="1186" w:type="dxa"/>
          </w:tcPr>
          <w:p w14:paraId="1C096924" w14:textId="3A2C3D8E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6475</w:t>
            </w:r>
          </w:p>
        </w:tc>
        <w:tc>
          <w:tcPr>
            <w:tcW w:w="1946" w:type="dxa"/>
          </w:tcPr>
          <w:p w14:paraId="30135B3A" w14:textId="7B853F03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99 (0.87,1.13)</w:t>
            </w:r>
          </w:p>
        </w:tc>
        <w:tc>
          <w:tcPr>
            <w:tcW w:w="1031" w:type="dxa"/>
          </w:tcPr>
          <w:p w14:paraId="719F8F0B" w14:textId="547AE80D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031" w:type="dxa"/>
          </w:tcPr>
          <w:p w14:paraId="113F8412" w14:textId="3F66311E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1054</w:t>
            </w:r>
          </w:p>
        </w:tc>
        <w:tc>
          <w:tcPr>
            <w:tcW w:w="1804" w:type="dxa"/>
          </w:tcPr>
          <w:p w14:paraId="4CBA6FBE" w14:textId="64F6FE29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1.01 (0.84,1.22)</w:t>
            </w:r>
          </w:p>
        </w:tc>
        <w:tc>
          <w:tcPr>
            <w:tcW w:w="709" w:type="dxa"/>
          </w:tcPr>
          <w:p w14:paraId="275DB79F" w14:textId="7C7ED96D" w:rsidR="00EB2E2A" w:rsidRPr="007910B7" w:rsidRDefault="00EB2E2A" w:rsidP="00EB2E2A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EB2E2A" w:rsidRPr="007910B7" w14:paraId="60A1905A" w14:textId="77777777" w:rsidTr="007128B3">
        <w:tc>
          <w:tcPr>
            <w:tcW w:w="3487" w:type="dxa"/>
          </w:tcPr>
          <w:p w14:paraId="09E2F87C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636360F8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768C0593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74BEBF6D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54C2AF82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4BD3F241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D019443" w14:textId="77777777" w:rsidR="00EB2E2A" w:rsidRPr="007910B7" w:rsidRDefault="00EB2E2A" w:rsidP="00EB2E2A">
            <w:pPr>
              <w:rPr>
                <w:lang w:val="en-US"/>
              </w:rPr>
            </w:pPr>
          </w:p>
        </w:tc>
      </w:tr>
      <w:tr w:rsidR="00EB2E2A" w:rsidRPr="007910B7" w14:paraId="6D769461" w14:textId="77777777" w:rsidTr="007128B3">
        <w:tc>
          <w:tcPr>
            <w:tcW w:w="3487" w:type="dxa"/>
          </w:tcPr>
          <w:p w14:paraId="312BA782" w14:textId="77777777" w:rsidR="00EB2E2A" w:rsidRPr="007910B7" w:rsidRDefault="00EB2E2A" w:rsidP="00EB2E2A">
            <w:pPr>
              <w:rPr>
                <w:lang w:val="en-US"/>
              </w:rPr>
            </w:pPr>
            <w:r w:rsidRPr="007910B7">
              <w:rPr>
                <w:b/>
                <w:bCs/>
                <w:lang w:val="en-US"/>
              </w:rPr>
              <w:t>Knee</w:t>
            </w:r>
            <w:r w:rsidRPr="007910B7">
              <w:rPr>
                <w:lang w:val="en-US"/>
              </w:rPr>
              <w:t xml:space="preserve"> </w:t>
            </w:r>
            <w:r w:rsidRPr="007910B7">
              <w:rPr>
                <w:b/>
                <w:bCs/>
                <w:lang w:val="en-US"/>
              </w:rPr>
              <w:t>arthroplasty</w:t>
            </w:r>
          </w:p>
        </w:tc>
        <w:tc>
          <w:tcPr>
            <w:tcW w:w="1186" w:type="dxa"/>
          </w:tcPr>
          <w:p w14:paraId="72C605C2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31D7D405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3FED9710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18C91316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74EDF766" w14:textId="77777777" w:rsidR="00EB2E2A" w:rsidRPr="007910B7" w:rsidRDefault="00EB2E2A" w:rsidP="00EB2E2A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838FE09" w14:textId="77777777" w:rsidR="00EB2E2A" w:rsidRPr="007910B7" w:rsidRDefault="00EB2E2A" w:rsidP="00EB2E2A">
            <w:pPr>
              <w:rPr>
                <w:lang w:val="en-US"/>
              </w:rPr>
            </w:pPr>
          </w:p>
        </w:tc>
      </w:tr>
      <w:tr w:rsidR="00712647" w:rsidRPr="007910B7" w14:paraId="23BFE808" w14:textId="77777777" w:rsidTr="007128B3">
        <w:tc>
          <w:tcPr>
            <w:tcW w:w="3487" w:type="dxa"/>
          </w:tcPr>
          <w:p w14:paraId="792749C4" w14:textId="77777777" w:rsidR="00712647" w:rsidRPr="007910B7" w:rsidRDefault="00712647" w:rsidP="00712647">
            <w:pPr>
              <w:rPr>
                <w:lang w:val="en-US"/>
              </w:rPr>
            </w:pPr>
            <w:r w:rsidRPr="007910B7">
              <w:rPr>
                <w:lang w:val="en-US"/>
              </w:rPr>
              <w:t>Q1 (-15.</w:t>
            </w:r>
            <w:proofErr w:type="gramStart"/>
            <w:r w:rsidRPr="007910B7">
              <w:rPr>
                <w:lang w:val="en-US"/>
              </w:rPr>
              <w:t>3,-</w:t>
            </w:r>
            <w:proofErr w:type="gramEnd"/>
            <w:r w:rsidRPr="007910B7">
              <w:rPr>
                <w:lang w:val="en-US"/>
              </w:rPr>
              <w:t>0.65)</w:t>
            </w:r>
          </w:p>
        </w:tc>
        <w:tc>
          <w:tcPr>
            <w:tcW w:w="1186" w:type="dxa"/>
          </w:tcPr>
          <w:p w14:paraId="7345E035" w14:textId="189DD30A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3280</w:t>
            </w:r>
          </w:p>
        </w:tc>
        <w:tc>
          <w:tcPr>
            <w:tcW w:w="1946" w:type="dxa"/>
          </w:tcPr>
          <w:p w14:paraId="5AB742C5" w14:textId="61D3FC6B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88 (0.76,1.01)</w:t>
            </w:r>
          </w:p>
        </w:tc>
        <w:tc>
          <w:tcPr>
            <w:tcW w:w="1031" w:type="dxa"/>
          </w:tcPr>
          <w:p w14:paraId="43896099" w14:textId="58EBCAA6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31" w:type="dxa"/>
          </w:tcPr>
          <w:p w14:paraId="084BB00B" w14:textId="2155933A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4859</w:t>
            </w:r>
          </w:p>
        </w:tc>
        <w:tc>
          <w:tcPr>
            <w:tcW w:w="1804" w:type="dxa"/>
          </w:tcPr>
          <w:p w14:paraId="5AAD3D08" w14:textId="2570E528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85 (0.75,0.96)</w:t>
            </w:r>
          </w:p>
        </w:tc>
        <w:tc>
          <w:tcPr>
            <w:tcW w:w="709" w:type="dxa"/>
          </w:tcPr>
          <w:p w14:paraId="430B4E19" w14:textId="3AA58F89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712647" w:rsidRPr="007910B7" w14:paraId="3E009172" w14:textId="77777777" w:rsidTr="007128B3">
        <w:tc>
          <w:tcPr>
            <w:tcW w:w="3487" w:type="dxa"/>
          </w:tcPr>
          <w:p w14:paraId="1435314F" w14:textId="77777777" w:rsidR="00712647" w:rsidRPr="007910B7" w:rsidRDefault="00712647" w:rsidP="00712647">
            <w:pPr>
              <w:rPr>
                <w:lang w:val="en-US"/>
              </w:rPr>
            </w:pPr>
            <w:r w:rsidRPr="007910B7">
              <w:rPr>
                <w:lang w:val="en-US"/>
              </w:rPr>
              <w:t>Q2 (-0.</w:t>
            </w:r>
            <w:proofErr w:type="gramStart"/>
            <w:r w:rsidRPr="007910B7">
              <w:rPr>
                <w:lang w:val="en-US"/>
              </w:rPr>
              <w:t>65,-</w:t>
            </w:r>
            <w:proofErr w:type="gramEnd"/>
            <w:r w:rsidRPr="007910B7">
              <w:rPr>
                <w:lang w:val="en-US"/>
              </w:rPr>
              <w:t>0.002)</w:t>
            </w:r>
          </w:p>
        </w:tc>
        <w:tc>
          <w:tcPr>
            <w:tcW w:w="1186" w:type="dxa"/>
          </w:tcPr>
          <w:p w14:paraId="57B1523B" w14:textId="79B5E9B1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4495</w:t>
            </w:r>
          </w:p>
        </w:tc>
        <w:tc>
          <w:tcPr>
            <w:tcW w:w="1946" w:type="dxa"/>
          </w:tcPr>
          <w:p w14:paraId="48AC738E" w14:textId="713EC039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73 (0.47,1.12)</w:t>
            </w:r>
          </w:p>
        </w:tc>
        <w:tc>
          <w:tcPr>
            <w:tcW w:w="1031" w:type="dxa"/>
          </w:tcPr>
          <w:p w14:paraId="1AD9EB6D" w14:textId="4C83A29C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031" w:type="dxa"/>
          </w:tcPr>
          <w:p w14:paraId="35296A19" w14:textId="6AFDE131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3483</w:t>
            </w:r>
          </w:p>
        </w:tc>
        <w:tc>
          <w:tcPr>
            <w:tcW w:w="1804" w:type="dxa"/>
          </w:tcPr>
          <w:p w14:paraId="10D80F16" w14:textId="3EF888BD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.10 (0.69,1.75)</w:t>
            </w:r>
          </w:p>
        </w:tc>
        <w:tc>
          <w:tcPr>
            <w:tcW w:w="709" w:type="dxa"/>
          </w:tcPr>
          <w:p w14:paraId="4BC775D7" w14:textId="1770BA70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712647" w:rsidRPr="007910B7" w14:paraId="41D03E72" w14:textId="77777777" w:rsidTr="007128B3">
        <w:tc>
          <w:tcPr>
            <w:tcW w:w="3487" w:type="dxa"/>
          </w:tcPr>
          <w:p w14:paraId="36D8A22C" w14:textId="77777777" w:rsidR="00712647" w:rsidRPr="007910B7" w:rsidRDefault="00712647" w:rsidP="00712647">
            <w:pPr>
              <w:rPr>
                <w:lang w:val="en-US"/>
              </w:rPr>
            </w:pPr>
            <w:r w:rsidRPr="007910B7">
              <w:rPr>
                <w:lang w:val="en-US"/>
              </w:rPr>
              <w:t>Q3 (-0.002,0.65)</w:t>
            </w:r>
          </w:p>
        </w:tc>
        <w:tc>
          <w:tcPr>
            <w:tcW w:w="1186" w:type="dxa"/>
          </w:tcPr>
          <w:p w14:paraId="2FD25112" w14:textId="52D31AF1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5250</w:t>
            </w:r>
          </w:p>
        </w:tc>
        <w:tc>
          <w:tcPr>
            <w:tcW w:w="1946" w:type="dxa"/>
          </w:tcPr>
          <w:p w14:paraId="327CE646" w14:textId="170F0A12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.13 (0.70,1.81)</w:t>
            </w:r>
          </w:p>
        </w:tc>
        <w:tc>
          <w:tcPr>
            <w:tcW w:w="1031" w:type="dxa"/>
          </w:tcPr>
          <w:p w14:paraId="7C9AD0E3" w14:textId="2A6B998F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031" w:type="dxa"/>
          </w:tcPr>
          <w:p w14:paraId="5A4C7CEA" w14:textId="28B50CA6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2499</w:t>
            </w:r>
          </w:p>
        </w:tc>
        <w:tc>
          <w:tcPr>
            <w:tcW w:w="1804" w:type="dxa"/>
          </w:tcPr>
          <w:p w14:paraId="4360FEF0" w14:textId="11BCE36F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.13 (0.73,2.06)</w:t>
            </w:r>
          </w:p>
        </w:tc>
        <w:tc>
          <w:tcPr>
            <w:tcW w:w="709" w:type="dxa"/>
          </w:tcPr>
          <w:p w14:paraId="7B212689" w14:textId="054614FD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712647" w:rsidRPr="007910B7" w14:paraId="0E49BE6E" w14:textId="77777777" w:rsidTr="007128B3">
        <w:tc>
          <w:tcPr>
            <w:tcW w:w="3487" w:type="dxa"/>
          </w:tcPr>
          <w:p w14:paraId="6CF86BCF" w14:textId="77777777" w:rsidR="00712647" w:rsidRPr="007910B7" w:rsidRDefault="00712647" w:rsidP="00712647">
            <w:pPr>
              <w:rPr>
                <w:lang w:val="en-US"/>
              </w:rPr>
            </w:pPr>
            <w:r w:rsidRPr="007910B7">
              <w:rPr>
                <w:lang w:val="en-US"/>
              </w:rPr>
              <w:t>Q4 (0.65,12.1)</w:t>
            </w:r>
          </w:p>
        </w:tc>
        <w:tc>
          <w:tcPr>
            <w:tcW w:w="1186" w:type="dxa"/>
          </w:tcPr>
          <w:p w14:paraId="114CE095" w14:textId="07BD8245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6475</w:t>
            </w:r>
          </w:p>
        </w:tc>
        <w:tc>
          <w:tcPr>
            <w:tcW w:w="1946" w:type="dxa"/>
          </w:tcPr>
          <w:p w14:paraId="4D507BAF" w14:textId="068A3778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.05 (0.90,1.24)</w:t>
            </w:r>
          </w:p>
        </w:tc>
        <w:tc>
          <w:tcPr>
            <w:tcW w:w="1031" w:type="dxa"/>
          </w:tcPr>
          <w:p w14:paraId="23A5D453" w14:textId="26952BF6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031" w:type="dxa"/>
          </w:tcPr>
          <w:p w14:paraId="2BCF2F46" w14:textId="44B3177E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1054</w:t>
            </w:r>
          </w:p>
        </w:tc>
        <w:tc>
          <w:tcPr>
            <w:tcW w:w="1804" w:type="dxa"/>
          </w:tcPr>
          <w:p w14:paraId="46554FF8" w14:textId="36C543BD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1.08 (0.89,1.31)</w:t>
            </w:r>
          </w:p>
        </w:tc>
        <w:tc>
          <w:tcPr>
            <w:tcW w:w="709" w:type="dxa"/>
          </w:tcPr>
          <w:p w14:paraId="51E9B821" w14:textId="18E1945E" w:rsidR="00712647" w:rsidRPr="007910B7" w:rsidRDefault="00712647" w:rsidP="00712647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</w:tbl>
    <w:p w14:paraId="7C95A6AB" w14:textId="25113869" w:rsidR="003A6B22" w:rsidRDefault="003A6B22">
      <w:pPr>
        <w:spacing w:after="160" w:line="259" w:lineRule="auto"/>
        <w:rPr>
          <w:b/>
          <w:sz w:val="22"/>
          <w:szCs w:val="22"/>
        </w:rPr>
      </w:pPr>
    </w:p>
    <w:p w14:paraId="20ADE059" w14:textId="7C0C2BA1" w:rsidR="00A95802" w:rsidRDefault="00A95802">
      <w:pPr>
        <w:spacing w:after="160" w:line="259" w:lineRule="auto"/>
        <w:rPr>
          <w:b/>
          <w:sz w:val="22"/>
          <w:szCs w:val="22"/>
        </w:rPr>
      </w:pPr>
    </w:p>
    <w:p w14:paraId="5BAC6F5D" w14:textId="77777777" w:rsidR="003A6B22" w:rsidRDefault="003A6B22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3EFE906" w14:textId="086F3EA1" w:rsidR="003A6B22" w:rsidRDefault="003A6B22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Table 9: </w:t>
      </w:r>
      <w:r w:rsidRPr="00573884">
        <w:rPr>
          <w:bCs/>
          <w:sz w:val="22"/>
          <w:szCs w:val="22"/>
        </w:rPr>
        <w:t>Model 1 analyses stratified according to covariates in models which did not meet proportional hazards assumption</w:t>
      </w:r>
      <w:r w:rsidR="00573884" w:rsidRPr="00573884">
        <w:rPr>
          <w:bCs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</w:p>
    <w:p w14:paraId="0320CE55" w14:textId="77777777" w:rsidR="003A6B22" w:rsidRDefault="003A6B22">
      <w:pPr>
        <w:spacing w:after="160" w:line="259" w:lineRule="auto"/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186"/>
        <w:gridCol w:w="1946"/>
        <w:gridCol w:w="1031"/>
        <w:gridCol w:w="1031"/>
        <w:gridCol w:w="1804"/>
        <w:gridCol w:w="756"/>
      </w:tblGrid>
      <w:tr w:rsidR="003A6B22" w:rsidRPr="007910B7" w14:paraId="2529AFB2" w14:textId="77777777" w:rsidTr="007128B3">
        <w:tc>
          <w:tcPr>
            <w:tcW w:w="3487" w:type="dxa"/>
          </w:tcPr>
          <w:p w14:paraId="1C9855DE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7707" w:type="dxa"/>
            <w:gridSpan w:val="6"/>
          </w:tcPr>
          <w:p w14:paraId="1B22E7F7" w14:textId="77777777" w:rsidR="003A6B22" w:rsidRPr="001A4358" w:rsidRDefault="003A6B22" w:rsidP="007128B3">
            <w:pPr>
              <w:rPr>
                <w:b/>
                <w:bCs/>
                <w:lang w:val="en-US"/>
              </w:rPr>
            </w:pPr>
            <w:r w:rsidRPr="001A4358">
              <w:rPr>
                <w:b/>
                <w:bCs/>
                <w:lang w:val="en-US"/>
              </w:rPr>
              <w:t>Cohort with</w:t>
            </w:r>
            <w:r>
              <w:rPr>
                <w:b/>
                <w:bCs/>
                <w:lang w:val="en-US"/>
              </w:rPr>
              <w:t xml:space="preserve"> complete data</w:t>
            </w:r>
          </w:p>
        </w:tc>
      </w:tr>
      <w:tr w:rsidR="003A6B22" w:rsidRPr="007910B7" w14:paraId="39CC7D63" w14:textId="77777777" w:rsidTr="007128B3">
        <w:tc>
          <w:tcPr>
            <w:tcW w:w="3487" w:type="dxa"/>
          </w:tcPr>
          <w:p w14:paraId="4B4605A6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4163" w:type="dxa"/>
            <w:gridSpan w:val="3"/>
          </w:tcPr>
          <w:p w14:paraId="58537DCE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lang w:val="en-US"/>
              </w:rPr>
              <w:t>Women</w:t>
            </w:r>
          </w:p>
        </w:tc>
        <w:tc>
          <w:tcPr>
            <w:tcW w:w="3544" w:type="dxa"/>
            <w:gridSpan w:val="3"/>
          </w:tcPr>
          <w:p w14:paraId="160E3323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lang w:val="en-US"/>
              </w:rPr>
              <w:t>Men</w:t>
            </w:r>
          </w:p>
        </w:tc>
      </w:tr>
      <w:tr w:rsidR="003A6B22" w:rsidRPr="007910B7" w14:paraId="7BA5DBD2" w14:textId="77777777" w:rsidTr="007128B3">
        <w:tc>
          <w:tcPr>
            <w:tcW w:w="3487" w:type="dxa"/>
          </w:tcPr>
          <w:p w14:paraId="74F3173A" w14:textId="77777777" w:rsidR="003A6B22" w:rsidRPr="007910B7" w:rsidRDefault="003A6B22" w:rsidP="007128B3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2CCF0B3A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t>n</w:t>
            </w:r>
          </w:p>
        </w:tc>
        <w:tc>
          <w:tcPr>
            <w:tcW w:w="1946" w:type="dxa"/>
          </w:tcPr>
          <w:p w14:paraId="1DEE6CFD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t>HR (95%CI)</w:t>
            </w:r>
          </w:p>
        </w:tc>
        <w:tc>
          <w:tcPr>
            <w:tcW w:w="1031" w:type="dxa"/>
          </w:tcPr>
          <w:p w14:paraId="5ED7F33C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t>p</w:t>
            </w:r>
          </w:p>
        </w:tc>
        <w:tc>
          <w:tcPr>
            <w:tcW w:w="1031" w:type="dxa"/>
          </w:tcPr>
          <w:p w14:paraId="1D9B3006" w14:textId="77777777" w:rsidR="003A6B22" w:rsidRPr="007910B7" w:rsidRDefault="003A6B22" w:rsidP="007128B3">
            <w:r w:rsidRPr="007910B7">
              <w:t>n</w:t>
            </w:r>
          </w:p>
        </w:tc>
        <w:tc>
          <w:tcPr>
            <w:tcW w:w="1804" w:type="dxa"/>
          </w:tcPr>
          <w:p w14:paraId="658E06E2" w14:textId="77777777" w:rsidR="003A6B22" w:rsidRPr="007910B7" w:rsidRDefault="003A6B22" w:rsidP="007128B3">
            <w:r w:rsidRPr="007910B7">
              <w:t>HR (95%CI)</w:t>
            </w:r>
          </w:p>
        </w:tc>
        <w:tc>
          <w:tcPr>
            <w:tcW w:w="709" w:type="dxa"/>
          </w:tcPr>
          <w:p w14:paraId="14AAE87E" w14:textId="77777777" w:rsidR="003A6B22" w:rsidRPr="007910B7" w:rsidRDefault="003A6B22" w:rsidP="007128B3">
            <w:r w:rsidRPr="007910B7">
              <w:t>p</w:t>
            </w:r>
          </w:p>
        </w:tc>
      </w:tr>
      <w:tr w:rsidR="003A6B22" w:rsidRPr="007910B7" w14:paraId="6FFCC9EB" w14:textId="77777777" w:rsidTr="007128B3">
        <w:tc>
          <w:tcPr>
            <w:tcW w:w="3487" w:type="dxa"/>
          </w:tcPr>
          <w:p w14:paraId="24EF1462" w14:textId="77777777" w:rsidR="003A6B22" w:rsidRPr="007910B7" w:rsidRDefault="003A6B22" w:rsidP="007128B3">
            <w:pPr>
              <w:rPr>
                <w:lang w:val="en-US"/>
              </w:rPr>
            </w:pPr>
            <w:r w:rsidRPr="007910B7">
              <w:rPr>
                <w:b/>
                <w:bCs/>
                <w:lang w:val="en-US"/>
              </w:rPr>
              <w:t>Osteoporotic fracture</w:t>
            </w:r>
          </w:p>
        </w:tc>
        <w:tc>
          <w:tcPr>
            <w:tcW w:w="1186" w:type="dxa"/>
          </w:tcPr>
          <w:p w14:paraId="02EDA848" w14:textId="3238BA4F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725D79DE" w14:textId="3295A71C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07191DD5" w14:textId="6BD702DC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699A393C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5C92B03A" w14:textId="7777777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27F7D76" w14:textId="77777777" w:rsidR="003A6B22" w:rsidRPr="007910B7" w:rsidRDefault="003A6B22" w:rsidP="007128B3">
            <w:pPr>
              <w:rPr>
                <w:lang w:val="en-US"/>
              </w:rPr>
            </w:pPr>
          </w:p>
        </w:tc>
      </w:tr>
      <w:tr w:rsidR="003A6B22" w:rsidRPr="007910B7" w14:paraId="0A9F4477" w14:textId="77777777" w:rsidTr="007128B3">
        <w:tc>
          <w:tcPr>
            <w:tcW w:w="3487" w:type="dxa"/>
          </w:tcPr>
          <w:p w14:paraId="4FDB2319" w14:textId="3292850F" w:rsidR="003A6B22" w:rsidRPr="007910B7" w:rsidRDefault="003A6B22" w:rsidP="007128B3">
            <w:pPr>
              <w:rPr>
                <w:lang w:val="en-US"/>
              </w:rPr>
            </w:pPr>
            <w:r>
              <w:rPr>
                <w:lang w:val="en-US"/>
              </w:rPr>
              <w:t xml:space="preserve">Smoker </w:t>
            </w:r>
            <w:r w:rsidR="00BF00D6">
              <w:rPr>
                <w:lang w:val="en-US"/>
              </w:rPr>
              <w:t>(previous or current)</w:t>
            </w:r>
          </w:p>
        </w:tc>
        <w:tc>
          <w:tcPr>
            <w:tcW w:w="1186" w:type="dxa"/>
          </w:tcPr>
          <w:p w14:paraId="24DE680D" w14:textId="2C26BF91" w:rsidR="003A6B22" w:rsidRPr="007910B7" w:rsidRDefault="00BF00D6" w:rsidP="007128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46" w:type="dxa"/>
          </w:tcPr>
          <w:p w14:paraId="034A78C4" w14:textId="5EFD75CA" w:rsidR="003A6B22" w:rsidRPr="007910B7" w:rsidRDefault="00BF00D6" w:rsidP="007128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5B07B9F7" w14:textId="5F795F5A" w:rsidR="003A6B22" w:rsidRPr="007910B7" w:rsidRDefault="00BF00D6" w:rsidP="007128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52760C80" w14:textId="6D4DE87C" w:rsidR="003A6B22" w:rsidRPr="007910B7" w:rsidRDefault="00294054" w:rsidP="007128B3">
            <w:pPr>
              <w:rPr>
                <w:lang w:val="en-US"/>
              </w:rPr>
            </w:pPr>
            <w:r>
              <w:rPr>
                <w:lang w:val="en-US"/>
              </w:rPr>
              <w:t>26172</w:t>
            </w:r>
          </w:p>
        </w:tc>
        <w:tc>
          <w:tcPr>
            <w:tcW w:w="1804" w:type="dxa"/>
          </w:tcPr>
          <w:p w14:paraId="15CA7E31" w14:textId="770E282C" w:rsidR="003A6B22" w:rsidRPr="007910B7" w:rsidRDefault="00294054" w:rsidP="007128B3">
            <w:pPr>
              <w:rPr>
                <w:lang w:val="en-US"/>
              </w:rPr>
            </w:pPr>
            <w:r>
              <w:rPr>
                <w:lang w:val="en-US"/>
              </w:rPr>
              <w:t>1.01 (0.94,1.09)</w:t>
            </w:r>
          </w:p>
        </w:tc>
        <w:tc>
          <w:tcPr>
            <w:tcW w:w="709" w:type="dxa"/>
          </w:tcPr>
          <w:p w14:paraId="1457E2AA" w14:textId="445568A8" w:rsidR="003A6B22" w:rsidRPr="007910B7" w:rsidRDefault="00294054" w:rsidP="007128B3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3A6B22" w:rsidRPr="007910B7" w14:paraId="02BFFAA5" w14:textId="77777777" w:rsidTr="007128B3">
        <w:tc>
          <w:tcPr>
            <w:tcW w:w="3487" w:type="dxa"/>
          </w:tcPr>
          <w:p w14:paraId="1B123F42" w14:textId="247A0BA6" w:rsidR="003A6B22" w:rsidRPr="007910B7" w:rsidRDefault="003A6B22" w:rsidP="007128B3">
            <w:pPr>
              <w:rPr>
                <w:lang w:val="en-US"/>
              </w:rPr>
            </w:pPr>
            <w:r>
              <w:rPr>
                <w:lang w:val="en-US"/>
              </w:rPr>
              <w:t>Non-smoker</w:t>
            </w:r>
          </w:p>
        </w:tc>
        <w:tc>
          <w:tcPr>
            <w:tcW w:w="1186" w:type="dxa"/>
          </w:tcPr>
          <w:p w14:paraId="26117908" w14:textId="658FF6D7" w:rsidR="003A6B22" w:rsidRPr="007910B7" w:rsidRDefault="00BF00D6" w:rsidP="007128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46" w:type="dxa"/>
          </w:tcPr>
          <w:p w14:paraId="075CE846" w14:textId="3C9C9E80" w:rsidR="003A6B22" w:rsidRPr="007910B7" w:rsidRDefault="00BF00D6" w:rsidP="007128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12477A08" w14:textId="4E4BEB24" w:rsidR="003A6B22" w:rsidRPr="007910B7" w:rsidRDefault="00BF00D6" w:rsidP="007128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5B214C03" w14:textId="5D379BC2" w:rsidR="003A6B22" w:rsidRPr="007910B7" w:rsidRDefault="00294054" w:rsidP="007128B3">
            <w:pPr>
              <w:rPr>
                <w:lang w:val="en-US"/>
              </w:rPr>
            </w:pPr>
            <w:r>
              <w:rPr>
                <w:lang w:val="en-US"/>
              </w:rPr>
              <w:t>25723</w:t>
            </w:r>
          </w:p>
        </w:tc>
        <w:tc>
          <w:tcPr>
            <w:tcW w:w="1804" w:type="dxa"/>
          </w:tcPr>
          <w:p w14:paraId="276DF764" w14:textId="0F193A10" w:rsidR="003A6B22" w:rsidRPr="007910B7" w:rsidRDefault="00294054" w:rsidP="007128B3">
            <w:pPr>
              <w:rPr>
                <w:lang w:val="en-US"/>
              </w:rPr>
            </w:pPr>
            <w:r>
              <w:rPr>
                <w:lang w:val="en-US"/>
              </w:rPr>
              <w:t>0.93 (0.86,1.01)</w:t>
            </w:r>
          </w:p>
        </w:tc>
        <w:tc>
          <w:tcPr>
            <w:tcW w:w="709" w:type="dxa"/>
          </w:tcPr>
          <w:p w14:paraId="40B88B2C" w14:textId="3286AC4A" w:rsidR="003A6B22" w:rsidRPr="007910B7" w:rsidRDefault="00294054" w:rsidP="007128B3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3A6B22" w:rsidRPr="007910B7" w14:paraId="39BEA39A" w14:textId="77777777" w:rsidTr="007128B3">
        <w:tc>
          <w:tcPr>
            <w:tcW w:w="3487" w:type="dxa"/>
          </w:tcPr>
          <w:p w14:paraId="19FF2F63" w14:textId="791D94A7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6DC99938" w14:textId="51316CC9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6A07E949" w14:textId="01B9D51D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C8D7DBF" w14:textId="5E79CCFC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6B1DD543" w14:textId="700081A0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728B531D" w14:textId="1FD2AB40" w:rsidR="003A6B22" w:rsidRPr="007910B7" w:rsidRDefault="003A6B22" w:rsidP="007128B3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6006F67" w14:textId="659F0012" w:rsidR="003A6B22" w:rsidRPr="007910B7" w:rsidRDefault="003A6B22" w:rsidP="007128B3">
            <w:pPr>
              <w:rPr>
                <w:lang w:val="en-US"/>
              </w:rPr>
            </w:pPr>
          </w:p>
        </w:tc>
      </w:tr>
      <w:tr w:rsidR="00BF00D6" w:rsidRPr="007910B7" w14:paraId="2412B376" w14:textId="77777777" w:rsidTr="007128B3">
        <w:tc>
          <w:tcPr>
            <w:tcW w:w="3487" w:type="dxa"/>
          </w:tcPr>
          <w:p w14:paraId="5B028D6D" w14:textId="39D197E8" w:rsidR="00BF00D6" w:rsidRDefault="00BF00D6" w:rsidP="00BF00D6">
            <w:pPr>
              <w:rPr>
                <w:lang w:val="en-US"/>
              </w:rPr>
            </w:pPr>
            <w:r w:rsidRPr="007910B7">
              <w:rPr>
                <w:b/>
                <w:bCs/>
                <w:lang w:val="en-US"/>
              </w:rPr>
              <w:t>Hip arthroplasty</w:t>
            </w:r>
          </w:p>
        </w:tc>
        <w:tc>
          <w:tcPr>
            <w:tcW w:w="1186" w:type="dxa"/>
          </w:tcPr>
          <w:p w14:paraId="0BF864B2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533BA8D3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32C88E48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53071BA6" w14:textId="45503A12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52BC91AF" w14:textId="31D0A86B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72DD35F" w14:textId="2CD9EF95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0258EAD2" w14:textId="77777777" w:rsidTr="007128B3">
        <w:tc>
          <w:tcPr>
            <w:tcW w:w="3487" w:type="dxa"/>
          </w:tcPr>
          <w:p w14:paraId="673E2EBC" w14:textId="4CD01821" w:rsidR="00BF00D6" w:rsidRPr="007910B7" w:rsidRDefault="00BF00D6" w:rsidP="00BF00D6">
            <w:pPr>
              <w:rPr>
                <w:b/>
                <w:bCs/>
                <w:lang w:val="en-US"/>
              </w:rPr>
            </w:pPr>
            <w:r w:rsidRPr="00F55374">
              <w:t>Smoker (previous or current)</w:t>
            </w:r>
          </w:p>
        </w:tc>
        <w:tc>
          <w:tcPr>
            <w:tcW w:w="1186" w:type="dxa"/>
          </w:tcPr>
          <w:p w14:paraId="5793C56D" w14:textId="11475B8E" w:rsidR="00BF00D6" w:rsidRPr="007910B7" w:rsidRDefault="00294054" w:rsidP="00BF00D6">
            <w:pPr>
              <w:rPr>
                <w:lang w:val="en-US"/>
              </w:rPr>
            </w:pPr>
            <w:r>
              <w:rPr>
                <w:lang w:val="en-US"/>
              </w:rPr>
              <w:t>24054</w:t>
            </w:r>
          </w:p>
        </w:tc>
        <w:tc>
          <w:tcPr>
            <w:tcW w:w="1946" w:type="dxa"/>
          </w:tcPr>
          <w:p w14:paraId="5B09CC59" w14:textId="0249B755" w:rsidR="00BF00D6" w:rsidRPr="007910B7" w:rsidRDefault="00294054" w:rsidP="00BF00D6">
            <w:pPr>
              <w:rPr>
                <w:lang w:val="en-US"/>
              </w:rPr>
            </w:pPr>
            <w:r>
              <w:rPr>
                <w:lang w:val="en-US"/>
              </w:rPr>
              <w:t>0.95 (0.90,1.00)</w:t>
            </w:r>
          </w:p>
        </w:tc>
        <w:tc>
          <w:tcPr>
            <w:tcW w:w="1031" w:type="dxa"/>
          </w:tcPr>
          <w:p w14:paraId="21F165CC" w14:textId="2BC9477A" w:rsidR="00BF00D6" w:rsidRPr="007910B7" w:rsidRDefault="00294054" w:rsidP="00BF00D6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031" w:type="dxa"/>
          </w:tcPr>
          <w:p w14:paraId="44DB196D" w14:textId="485FAFCB" w:rsidR="00BF00D6" w:rsidRPr="007910B7" w:rsidRDefault="00BF00D6" w:rsidP="00BF00D6">
            <w:pPr>
              <w:rPr>
                <w:lang w:val="en-US"/>
              </w:rPr>
            </w:pPr>
            <w:r w:rsidRPr="00742DAD">
              <w:t>-</w:t>
            </w:r>
          </w:p>
        </w:tc>
        <w:tc>
          <w:tcPr>
            <w:tcW w:w="1804" w:type="dxa"/>
          </w:tcPr>
          <w:p w14:paraId="246B4E08" w14:textId="19E7CA5A" w:rsidR="00BF00D6" w:rsidRPr="007910B7" w:rsidRDefault="00BF00D6" w:rsidP="00BF00D6">
            <w:pPr>
              <w:rPr>
                <w:lang w:val="en-US"/>
              </w:rPr>
            </w:pPr>
            <w:r w:rsidRPr="00742DAD">
              <w:t>-</w:t>
            </w:r>
          </w:p>
        </w:tc>
        <w:tc>
          <w:tcPr>
            <w:tcW w:w="709" w:type="dxa"/>
          </w:tcPr>
          <w:p w14:paraId="439D3DCE" w14:textId="6C4A9CBC" w:rsidR="00BF00D6" w:rsidRPr="007910B7" w:rsidRDefault="00BF00D6" w:rsidP="00BF00D6">
            <w:pPr>
              <w:rPr>
                <w:lang w:val="en-US"/>
              </w:rPr>
            </w:pPr>
            <w:r w:rsidRPr="00742DAD">
              <w:t>-</w:t>
            </w:r>
          </w:p>
        </w:tc>
      </w:tr>
      <w:tr w:rsidR="00BF00D6" w:rsidRPr="007910B7" w14:paraId="7BD86645" w14:textId="77777777" w:rsidTr="007128B3">
        <w:tc>
          <w:tcPr>
            <w:tcW w:w="3487" w:type="dxa"/>
          </w:tcPr>
          <w:p w14:paraId="28352BBE" w14:textId="6C75FDFB" w:rsidR="00BF00D6" w:rsidRPr="007910B7" w:rsidRDefault="00BF00D6" w:rsidP="00BF00D6">
            <w:pPr>
              <w:rPr>
                <w:lang w:val="en-US"/>
              </w:rPr>
            </w:pPr>
            <w:r w:rsidRPr="00F55374">
              <w:t>Non-smoker</w:t>
            </w:r>
          </w:p>
        </w:tc>
        <w:tc>
          <w:tcPr>
            <w:tcW w:w="1186" w:type="dxa"/>
          </w:tcPr>
          <w:p w14:paraId="1ADBED5F" w14:textId="0E75E415" w:rsidR="00BF00D6" w:rsidRPr="007910B7" w:rsidRDefault="00E00C13" w:rsidP="00BF00D6">
            <w:pPr>
              <w:rPr>
                <w:lang w:val="en-US"/>
              </w:rPr>
            </w:pPr>
            <w:r>
              <w:rPr>
                <w:lang w:val="en-US"/>
              </w:rPr>
              <w:t>35446</w:t>
            </w:r>
          </w:p>
        </w:tc>
        <w:tc>
          <w:tcPr>
            <w:tcW w:w="1946" w:type="dxa"/>
          </w:tcPr>
          <w:p w14:paraId="022E1BB9" w14:textId="181B698E" w:rsidR="00BF00D6" w:rsidRPr="007910B7" w:rsidRDefault="00E00C13" w:rsidP="00BF00D6">
            <w:pPr>
              <w:rPr>
                <w:lang w:val="en-US"/>
              </w:rPr>
            </w:pPr>
            <w:r>
              <w:rPr>
                <w:lang w:val="en-US"/>
              </w:rPr>
              <w:t>0.99 (0.95,1.05)</w:t>
            </w:r>
          </w:p>
        </w:tc>
        <w:tc>
          <w:tcPr>
            <w:tcW w:w="1031" w:type="dxa"/>
          </w:tcPr>
          <w:p w14:paraId="3DEA4340" w14:textId="3A46C87C" w:rsidR="00BF00D6" w:rsidRPr="007910B7" w:rsidRDefault="00E00C13" w:rsidP="00BF00D6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031" w:type="dxa"/>
          </w:tcPr>
          <w:p w14:paraId="5F22CD2F" w14:textId="056BC16D" w:rsidR="00BF00D6" w:rsidRPr="007910B7" w:rsidRDefault="00BF00D6" w:rsidP="00BF00D6">
            <w:pPr>
              <w:rPr>
                <w:lang w:val="en-US"/>
              </w:rPr>
            </w:pPr>
            <w:r w:rsidRPr="00742DAD">
              <w:t>-</w:t>
            </w:r>
          </w:p>
        </w:tc>
        <w:tc>
          <w:tcPr>
            <w:tcW w:w="1804" w:type="dxa"/>
          </w:tcPr>
          <w:p w14:paraId="55267A3C" w14:textId="11E82015" w:rsidR="00BF00D6" w:rsidRPr="007910B7" w:rsidRDefault="00BF00D6" w:rsidP="00BF00D6">
            <w:pPr>
              <w:rPr>
                <w:lang w:val="en-US"/>
              </w:rPr>
            </w:pPr>
            <w:r w:rsidRPr="00742DAD">
              <w:t>-</w:t>
            </w:r>
          </w:p>
        </w:tc>
        <w:tc>
          <w:tcPr>
            <w:tcW w:w="709" w:type="dxa"/>
          </w:tcPr>
          <w:p w14:paraId="402C3ACB" w14:textId="112382EC" w:rsidR="00BF00D6" w:rsidRPr="007910B7" w:rsidRDefault="00BF00D6" w:rsidP="00BF00D6">
            <w:pPr>
              <w:rPr>
                <w:lang w:val="en-US"/>
              </w:rPr>
            </w:pPr>
            <w:r w:rsidRPr="00742DAD">
              <w:t>-</w:t>
            </w:r>
          </w:p>
        </w:tc>
      </w:tr>
      <w:tr w:rsidR="00BF00D6" w:rsidRPr="007910B7" w14:paraId="560FAC3F" w14:textId="77777777" w:rsidTr="007128B3">
        <w:tc>
          <w:tcPr>
            <w:tcW w:w="3487" w:type="dxa"/>
          </w:tcPr>
          <w:p w14:paraId="37D84DD1" w14:textId="059D741B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002E225F" w14:textId="35668B5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04E94904" w14:textId="3F6F8C4F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04A2E245" w14:textId="103AEBAA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77CF1B4F" w14:textId="4610DEAA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5F57A019" w14:textId="35D84D0E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FA5C8A8" w14:textId="085EBF29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762E75CF" w14:textId="77777777" w:rsidTr="007128B3">
        <w:tc>
          <w:tcPr>
            <w:tcW w:w="3487" w:type="dxa"/>
          </w:tcPr>
          <w:p w14:paraId="36F66AF0" w14:textId="099DD2BB" w:rsidR="00BF00D6" w:rsidRPr="007910B7" w:rsidRDefault="00BF00D6" w:rsidP="00BF00D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Knee</w:t>
            </w:r>
            <w:r w:rsidRPr="007910B7">
              <w:rPr>
                <w:b/>
                <w:bCs/>
                <w:lang w:val="en-US"/>
              </w:rPr>
              <w:t xml:space="preserve"> arthroplasty</w:t>
            </w:r>
          </w:p>
        </w:tc>
        <w:tc>
          <w:tcPr>
            <w:tcW w:w="1186" w:type="dxa"/>
          </w:tcPr>
          <w:p w14:paraId="2671446B" w14:textId="711CA283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625A7E6E" w14:textId="72937B5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4B13FB1" w14:textId="1EEFAD45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5EE53B32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1B1CDB76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D1BFFBB" w14:textId="77777777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3D2BCAFC" w14:textId="77777777" w:rsidTr="007128B3">
        <w:tc>
          <w:tcPr>
            <w:tcW w:w="3487" w:type="dxa"/>
          </w:tcPr>
          <w:p w14:paraId="6F6A6DF9" w14:textId="3EA0EA52" w:rsidR="00BF00D6" w:rsidRPr="007910B7" w:rsidRDefault="00BF00D6" w:rsidP="00BF00D6">
            <w:pPr>
              <w:rPr>
                <w:lang w:val="en-US"/>
              </w:rPr>
            </w:pPr>
            <w:r w:rsidRPr="00F55374">
              <w:t>Smoker (previous or current)</w:t>
            </w:r>
          </w:p>
        </w:tc>
        <w:tc>
          <w:tcPr>
            <w:tcW w:w="1186" w:type="dxa"/>
          </w:tcPr>
          <w:p w14:paraId="6109D953" w14:textId="3519E1B0" w:rsidR="00BF00D6" w:rsidRPr="007910B7" w:rsidRDefault="00BF00D6" w:rsidP="00BF00D6">
            <w:pPr>
              <w:rPr>
                <w:lang w:val="en-US"/>
              </w:rPr>
            </w:pPr>
            <w:r w:rsidRPr="002E1879">
              <w:t>-</w:t>
            </w:r>
          </w:p>
        </w:tc>
        <w:tc>
          <w:tcPr>
            <w:tcW w:w="1946" w:type="dxa"/>
          </w:tcPr>
          <w:p w14:paraId="51E32655" w14:textId="3CF3E40C" w:rsidR="00BF00D6" w:rsidRPr="007910B7" w:rsidRDefault="00BF00D6" w:rsidP="00BF00D6">
            <w:pPr>
              <w:rPr>
                <w:lang w:val="en-US"/>
              </w:rPr>
            </w:pPr>
            <w:r w:rsidRPr="002E1879">
              <w:t>-</w:t>
            </w:r>
          </w:p>
        </w:tc>
        <w:tc>
          <w:tcPr>
            <w:tcW w:w="1031" w:type="dxa"/>
          </w:tcPr>
          <w:p w14:paraId="12427B46" w14:textId="7380624B" w:rsidR="00BF00D6" w:rsidRPr="007910B7" w:rsidRDefault="00BF00D6" w:rsidP="00BF00D6">
            <w:pPr>
              <w:rPr>
                <w:lang w:val="en-US"/>
              </w:rPr>
            </w:pPr>
            <w:r w:rsidRPr="002E1879">
              <w:t>-</w:t>
            </w:r>
          </w:p>
        </w:tc>
        <w:tc>
          <w:tcPr>
            <w:tcW w:w="1031" w:type="dxa"/>
          </w:tcPr>
          <w:p w14:paraId="1B7FF197" w14:textId="07CA669E" w:rsidR="00BF00D6" w:rsidRPr="007910B7" w:rsidRDefault="00A316B4" w:rsidP="00BF00D6">
            <w:pPr>
              <w:rPr>
                <w:lang w:val="en-US"/>
              </w:rPr>
            </w:pPr>
            <w:r>
              <w:rPr>
                <w:lang w:val="en-US"/>
              </w:rPr>
              <w:t>26172</w:t>
            </w:r>
          </w:p>
        </w:tc>
        <w:tc>
          <w:tcPr>
            <w:tcW w:w="1804" w:type="dxa"/>
          </w:tcPr>
          <w:p w14:paraId="1663FA6F" w14:textId="7D9F7C4E" w:rsidR="00BF00D6" w:rsidRPr="007910B7" w:rsidRDefault="00A316B4" w:rsidP="00BF00D6">
            <w:pPr>
              <w:rPr>
                <w:lang w:val="en-US"/>
              </w:rPr>
            </w:pPr>
            <w:r>
              <w:rPr>
                <w:lang w:val="en-US"/>
              </w:rPr>
              <w:t>0.95 (0.89,1.01)</w:t>
            </w:r>
          </w:p>
        </w:tc>
        <w:tc>
          <w:tcPr>
            <w:tcW w:w="709" w:type="dxa"/>
          </w:tcPr>
          <w:p w14:paraId="148B403B" w14:textId="2CA28A46" w:rsidR="00BF00D6" w:rsidRPr="007910B7" w:rsidRDefault="00A316B4" w:rsidP="00BF00D6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BF00D6" w:rsidRPr="007910B7" w14:paraId="3427DEC2" w14:textId="77777777" w:rsidTr="007128B3">
        <w:tc>
          <w:tcPr>
            <w:tcW w:w="3487" w:type="dxa"/>
          </w:tcPr>
          <w:p w14:paraId="5416FE30" w14:textId="3E4A2B9F" w:rsidR="00BF00D6" w:rsidRPr="007910B7" w:rsidRDefault="00BF00D6" w:rsidP="00BF00D6">
            <w:pPr>
              <w:rPr>
                <w:lang w:val="en-US"/>
              </w:rPr>
            </w:pPr>
            <w:r w:rsidRPr="00F55374">
              <w:t>Non-smoker</w:t>
            </w:r>
          </w:p>
        </w:tc>
        <w:tc>
          <w:tcPr>
            <w:tcW w:w="1186" w:type="dxa"/>
          </w:tcPr>
          <w:p w14:paraId="11224CB6" w14:textId="1F47D175" w:rsidR="00BF00D6" w:rsidRPr="007910B7" w:rsidRDefault="00BF00D6" w:rsidP="00BF00D6">
            <w:pPr>
              <w:rPr>
                <w:lang w:val="en-US"/>
              </w:rPr>
            </w:pPr>
            <w:r w:rsidRPr="002E1879">
              <w:t>-</w:t>
            </w:r>
          </w:p>
        </w:tc>
        <w:tc>
          <w:tcPr>
            <w:tcW w:w="1946" w:type="dxa"/>
          </w:tcPr>
          <w:p w14:paraId="6BE58A5A" w14:textId="213B32DF" w:rsidR="00BF00D6" w:rsidRPr="007910B7" w:rsidRDefault="00BF00D6" w:rsidP="00BF00D6">
            <w:pPr>
              <w:rPr>
                <w:lang w:val="en-US"/>
              </w:rPr>
            </w:pPr>
            <w:r w:rsidRPr="002E1879">
              <w:t>-</w:t>
            </w:r>
          </w:p>
        </w:tc>
        <w:tc>
          <w:tcPr>
            <w:tcW w:w="1031" w:type="dxa"/>
          </w:tcPr>
          <w:p w14:paraId="5FF98D4A" w14:textId="771B65C8" w:rsidR="00BF00D6" w:rsidRPr="007910B7" w:rsidRDefault="00BF00D6" w:rsidP="00BF00D6">
            <w:pPr>
              <w:rPr>
                <w:lang w:val="en-US"/>
              </w:rPr>
            </w:pPr>
            <w:r w:rsidRPr="002E1879">
              <w:t>-</w:t>
            </w:r>
          </w:p>
        </w:tc>
        <w:tc>
          <w:tcPr>
            <w:tcW w:w="1031" w:type="dxa"/>
          </w:tcPr>
          <w:p w14:paraId="03AE2D9F" w14:textId="58D4A85A" w:rsidR="00BF00D6" w:rsidRPr="007910B7" w:rsidRDefault="00A316B4" w:rsidP="00BF00D6">
            <w:pPr>
              <w:rPr>
                <w:lang w:val="en-US"/>
              </w:rPr>
            </w:pPr>
            <w:r>
              <w:rPr>
                <w:lang w:val="en-US"/>
              </w:rPr>
              <w:t>25723</w:t>
            </w:r>
          </w:p>
        </w:tc>
        <w:tc>
          <w:tcPr>
            <w:tcW w:w="1804" w:type="dxa"/>
          </w:tcPr>
          <w:p w14:paraId="4C18E927" w14:textId="08BF60BC" w:rsidR="00BF00D6" w:rsidRPr="007910B7" w:rsidRDefault="00A316B4" w:rsidP="00BF00D6">
            <w:pPr>
              <w:rPr>
                <w:lang w:val="en-US"/>
              </w:rPr>
            </w:pPr>
            <w:r>
              <w:rPr>
                <w:lang w:val="en-US"/>
              </w:rPr>
              <w:t>0.90 (0.83,0.96)</w:t>
            </w:r>
          </w:p>
        </w:tc>
        <w:tc>
          <w:tcPr>
            <w:tcW w:w="709" w:type="dxa"/>
          </w:tcPr>
          <w:p w14:paraId="72B56670" w14:textId="1F3C69AF" w:rsidR="00BF00D6" w:rsidRPr="007910B7" w:rsidRDefault="00A316B4" w:rsidP="00BF00D6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BF00D6" w:rsidRPr="007910B7" w14:paraId="3894107A" w14:textId="77777777" w:rsidTr="007128B3">
        <w:tc>
          <w:tcPr>
            <w:tcW w:w="3487" w:type="dxa"/>
          </w:tcPr>
          <w:p w14:paraId="78998CEB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35C00869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230F737F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22CE9054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69839B0A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78DFB522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934C5C6" w14:textId="77777777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19F1BB3C" w14:textId="77777777" w:rsidTr="007128B3">
        <w:tc>
          <w:tcPr>
            <w:tcW w:w="3487" w:type="dxa"/>
          </w:tcPr>
          <w:p w14:paraId="2348E01B" w14:textId="3E7858D1" w:rsidR="00BF00D6" w:rsidRPr="007910B7" w:rsidRDefault="00BF00D6" w:rsidP="00BF00D6">
            <w:pPr>
              <w:jc w:val="right"/>
              <w:rPr>
                <w:lang w:val="en-US"/>
              </w:rPr>
            </w:pPr>
            <w:r w:rsidRPr="00F55374">
              <w:t>Alcohol consumption</w:t>
            </w:r>
          </w:p>
        </w:tc>
        <w:tc>
          <w:tcPr>
            <w:tcW w:w="1186" w:type="dxa"/>
          </w:tcPr>
          <w:p w14:paraId="3DCA1FBC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0E30446B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6CBD7D88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3C85C13E" w14:textId="464485D7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4" w:type="dxa"/>
          </w:tcPr>
          <w:p w14:paraId="725344A8" w14:textId="4DCF6E55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7F7DD8C3" w14:textId="29C89BEE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00D6" w:rsidRPr="007910B7" w14:paraId="4AAEE596" w14:textId="77777777" w:rsidTr="007128B3">
        <w:tc>
          <w:tcPr>
            <w:tcW w:w="3487" w:type="dxa"/>
          </w:tcPr>
          <w:p w14:paraId="69A8B327" w14:textId="29F40C8A" w:rsidR="00BF00D6" w:rsidRPr="007910B7" w:rsidRDefault="00BF00D6" w:rsidP="00BF00D6">
            <w:pPr>
              <w:jc w:val="right"/>
              <w:rPr>
                <w:lang w:val="en-US"/>
              </w:rPr>
            </w:pPr>
            <w:r w:rsidRPr="00F55374">
              <w:t>Daily</w:t>
            </w:r>
          </w:p>
        </w:tc>
        <w:tc>
          <w:tcPr>
            <w:tcW w:w="1186" w:type="dxa"/>
          </w:tcPr>
          <w:p w14:paraId="07EDCE84" w14:textId="21A4CB5D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9777</w:t>
            </w:r>
          </w:p>
        </w:tc>
        <w:tc>
          <w:tcPr>
            <w:tcW w:w="1946" w:type="dxa"/>
          </w:tcPr>
          <w:p w14:paraId="49184E48" w14:textId="4E4CB6FF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0.94 (0.84,1.06)</w:t>
            </w:r>
          </w:p>
        </w:tc>
        <w:tc>
          <w:tcPr>
            <w:tcW w:w="1031" w:type="dxa"/>
          </w:tcPr>
          <w:p w14:paraId="44800011" w14:textId="6C1661A9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031" w:type="dxa"/>
          </w:tcPr>
          <w:p w14:paraId="7D8F52D4" w14:textId="0E33545C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4" w:type="dxa"/>
          </w:tcPr>
          <w:p w14:paraId="7E699A3B" w14:textId="3B4CD926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344EB628" w14:textId="1012C644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00D6" w:rsidRPr="007910B7" w14:paraId="5CB1CB75" w14:textId="77777777" w:rsidTr="007128B3">
        <w:tc>
          <w:tcPr>
            <w:tcW w:w="3487" w:type="dxa"/>
          </w:tcPr>
          <w:p w14:paraId="32AA8927" w14:textId="1291CFF8" w:rsidR="00BF00D6" w:rsidRPr="007910B7" w:rsidRDefault="00BF00D6" w:rsidP="00BF00D6">
            <w:pPr>
              <w:jc w:val="right"/>
              <w:rPr>
                <w:lang w:val="en-US"/>
              </w:rPr>
            </w:pPr>
            <w:r w:rsidRPr="00F55374">
              <w:t>3-4 times per week</w:t>
            </w:r>
          </w:p>
        </w:tc>
        <w:tc>
          <w:tcPr>
            <w:tcW w:w="1186" w:type="dxa"/>
          </w:tcPr>
          <w:p w14:paraId="535C78F4" w14:textId="67253E74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12163</w:t>
            </w:r>
          </w:p>
        </w:tc>
        <w:tc>
          <w:tcPr>
            <w:tcW w:w="1946" w:type="dxa"/>
          </w:tcPr>
          <w:p w14:paraId="1D99160A" w14:textId="3AC47B92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0.93 (0.84,1.03)</w:t>
            </w:r>
          </w:p>
        </w:tc>
        <w:tc>
          <w:tcPr>
            <w:tcW w:w="1031" w:type="dxa"/>
          </w:tcPr>
          <w:p w14:paraId="14EF389B" w14:textId="1595969F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031" w:type="dxa"/>
          </w:tcPr>
          <w:p w14:paraId="385B43E9" w14:textId="623800D2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4" w:type="dxa"/>
          </w:tcPr>
          <w:p w14:paraId="204924ED" w14:textId="1984695C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311A656D" w14:textId="07CAA593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00D6" w:rsidRPr="007910B7" w14:paraId="409C1378" w14:textId="77777777" w:rsidTr="007128B3">
        <w:tc>
          <w:tcPr>
            <w:tcW w:w="3487" w:type="dxa"/>
          </w:tcPr>
          <w:p w14:paraId="2BD71E92" w14:textId="7B9D84E4" w:rsidR="00BF00D6" w:rsidRPr="007910B7" w:rsidRDefault="00BF00D6" w:rsidP="00BF00D6">
            <w:pPr>
              <w:jc w:val="right"/>
              <w:rPr>
                <w:lang w:val="en-US"/>
              </w:rPr>
            </w:pPr>
            <w:r w:rsidRPr="00F55374">
              <w:t>&lt;</w:t>
            </w:r>
            <w:r w:rsidR="00A95802">
              <w:t>4</w:t>
            </w:r>
            <w:r w:rsidR="00A95802" w:rsidRPr="00F55374">
              <w:t xml:space="preserve"> </w:t>
            </w:r>
            <w:r w:rsidRPr="00F55374">
              <w:t>times per week</w:t>
            </w:r>
          </w:p>
        </w:tc>
        <w:tc>
          <w:tcPr>
            <w:tcW w:w="1186" w:type="dxa"/>
          </w:tcPr>
          <w:p w14:paraId="76BCA36C" w14:textId="2AA86150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37560</w:t>
            </w:r>
          </w:p>
        </w:tc>
        <w:tc>
          <w:tcPr>
            <w:tcW w:w="1946" w:type="dxa"/>
          </w:tcPr>
          <w:p w14:paraId="3DD66503" w14:textId="34DB23E0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0.91 (0.86,0.95)</w:t>
            </w:r>
          </w:p>
        </w:tc>
        <w:tc>
          <w:tcPr>
            <w:tcW w:w="1031" w:type="dxa"/>
          </w:tcPr>
          <w:p w14:paraId="64EE0AD1" w14:textId="02EB632A" w:rsidR="00BF00D6" w:rsidRPr="007910B7" w:rsidRDefault="00D91427" w:rsidP="00BF00D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31" w:type="dxa"/>
          </w:tcPr>
          <w:p w14:paraId="1B21CEE4" w14:textId="25CB6F08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4" w:type="dxa"/>
          </w:tcPr>
          <w:p w14:paraId="7B0AC7EF" w14:textId="7188BD19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67A5041F" w14:textId="043E9FE5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00D6" w:rsidRPr="007910B7" w14:paraId="6C0A606F" w14:textId="77777777" w:rsidTr="007128B3">
        <w:tc>
          <w:tcPr>
            <w:tcW w:w="3487" w:type="dxa"/>
          </w:tcPr>
          <w:p w14:paraId="3EA3C640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2BF94F0E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165AA2B5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2E20AC55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368003A9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68192882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833F352" w14:textId="77777777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2F5E0D90" w14:textId="77777777" w:rsidTr="007128B3">
        <w:tc>
          <w:tcPr>
            <w:tcW w:w="3487" w:type="dxa"/>
          </w:tcPr>
          <w:p w14:paraId="0496546B" w14:textId="64AE5692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Physical activity</w:t>
            </w:r>
          </w:p>
        </w:tc>
        <w:tc>
          <w:tcPr>
            <w:tcW w:w="1186" w:type="dxa"/>
          </w:tcPr>
          <w:p w14:paraId="16314E23" w14:textId="00DD3981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46" w:type="dxa"/>
          </w:tcPr>
          <w:p w14:paraId="7C8F5034" w14:textId="4AC0D2BE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2104E3A3" w14:textId="715E2E84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539DAAB9" w14:textId="02053094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62AB521F" w14:textId="1501D2EB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17A6413" w14:textId="69AFB6B9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146379D2" w14:textId="77777777" w:rsidTr="007128B3">
        <w:tc>
          <w:tcPr>
            <w:tcW w:w="3487" w:type="dxa"/>
          </w:tcPr>
          <w:p w14:paraId="463B0CED" w14:textId="04F0F2D2" w:rsidR="00BF00D6" w:rsidRPr="00BF00D6" w:rsidRDefault="00CB4E25" w:rsidP="00BF00D6">
            <w:pPr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BF00D6" w:rsidRPr="00BF00D6">
              <w:rPr>
                <w:lang w:val="en-US"/>
              </w:rPr>
              <w:t>median</w:t>
            </w:r>
            <w:r w:rsidR="00BF00D6">
              <w:rPr>
                <w:lang w:val="en-US"/>
              </w:rPr>
              <w:t xml:space="preserve"> (</w:t>
            </w:r>
            <w:r>
              <w:rPr>
                <w:lang w:val="en-US"/>
              </w:rPr>
              <w:t>2 hours/week</w:t>
            </w:r>
            <w:r w:rsidR="00BF00D6">
              <w:rPr>
                <w:lang w:val="en-US"/>
              </w:rPr>
              <w:t>)</w:t>
            </w:r>
          </w:p>
        </w:tc>
        <w:tc>
          <w:tcPr>
            <w:tcW w:w="1186" w:type="dxa"/>
          </w:tcPr>
          <w:p w14:paraId="626BC21A" w14:textId="41F3C163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46" w:type="dxa"/>
          </w:tcPr>
          <w:p w14:paraId="5B024FC3" w14:textId="62619D76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02BAD066" w14:textId="452B758A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53D98363" w14:textId="1DDCF239" w:rsidR="00BF00D6" w:rsidRPr="007910B7" w:rsidRDefault="002B5075" w:rsidP="00BF00D6">
            <w:pPr>
              <w:rPr>
                <w:lang w:val="en-US"/>
              </w:rPr>
            </w:pPr>
            <w:r>
              <w:rPr>
                <w:lang w:val="en-US"/>
              </w:rPr>
              <w:t>32253</w:t>
            </w:r>
          </w:p>
        </w:tc>
        <w:tc>
          <w:tcPr>
            <w:tcW w:w="1804" w:type="dxa"/>
          </w:tcPr>
          <w:p w14:paraId="5A925EDB" w14:textId="20684608" w:rsidR="00BF00D6" w:rsidRPr="007910B7" w:rsidRDefault="002B5075" w:rsidP="00BF00D6">
            <w:pPr>
              <w:rPr>
                <w:lang w:val="en-US"/>
              </w:rPr>
            </w:pPr>
            <w:r>
              <w:rPr>
                <w:lang w:val="en-US"/>
              </w:rPr>
              <w:t>0.93 (0.88,0.99)</w:t>
            </w:r>
          </w:p>
        </w:tc>
        <w:tc>
          <w:tcPr>
            <w:tcW w:w="709" w:type="dxa"/>
          </w:tcPr>
          <w:p w14:paraId="3C4DEBFF" w14:textId="57FD0843" w:rsidR="00BF00D6" w:rsidRPr="007910B7" w:rsidRDefault="002B5075" w:rsidP="00BF00D6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BF00D6" w:rsidRPr="007910B7" w14:paraId="5020B067" w14:textId="77777777" w:rsidTr="007128B3">
        <w:tc>
          <w:tcPr>
            <w:tcW w:w="3487" w:type="dxa"/>
          </w:tcPr>
          <w:p w14:paraId="47451B25" w14:textId="19D113CA" w:rsidR="00BF00D6" w:rsidRPr="007910B7" w:rsidRDefault="00CB4E25" w:rsidP="00BF00D6">
            <w:pPr>
              <w:rPr>
                <w:lang w:val="en-US"/>
              </w:rPr>
            </w:pPr>
            <w:r>
              <w:rPr>
                <w:lang w:val="en-US"/>
              </w:rPr>
              <w:t xml:space="preserve">≥ </w:t>
            </w:r>
            <w:r w:rsidR="00BF00D6">
              <w:rPr>
                <w:lang w:val="en-US"/>
              </w:rPr>
              <w:t>median (</w:t>
            </w:r>
            <w:r>
              <w:rPr>
                <w:lang w:val="en-US"/>
              </w:rPr>
              <w:t>2 hours/week</w:t>
            </w:r>
            <w:r w:rsidR="00BF00D6">
              <w:rPr>
                <w:lang w:val="en-US"/>
              </w:rPr>
              <w:t>)</w:t>
            </w:r>
          </w:p>
        </w:tc>
        <w:tc>
          <w:tcPr>
            <w:tcW w:w="1186" w:type="dxa"/>
          </w:tcPr>
          <w:p w14:paraId="412F3A93" w14:textId="3F4EBD4C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46" w:type="dxa"/>
          </w:tcPr>
          <w:p w14:paraId="4BE6F4F7" w14:textId="55E29AEC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76508038" w14:textId="2F490514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1" w:type="dxa"/>
          </w:tcPr>
          <w:p w14:paraId="0953D20B" w14:textId="12B1E379" w:rsidR="00BF00D6" w:rsidRPr="007910B7" w:rsidRDefault="002B5075" w:rsidP="00BF00D6">
            <w:pPr>
              <w:rPr>
                <w:lang w:val="en-US"/>
              </w:rPr>
            </w:pPr>
            <w:r>
              <w:rPr>
                <w:lang w:val="en-US"/>
              </w:rPr>
              <w:t>19642</w:t>
            </w:r>
          </w:p>
        </w:tc>
        <w:tc>
          <w:tcPr>
            <w:tcW w:w="1804" w:type="dxa"/>
          </w:tcPr>
          <w:p w14:paraId="6FADA079" w14:textId="5F181CD6" w:rsidR="00BF00D6" w:rsidRPr="007910B7" w:rsidRDefault="002B5075" w:rsidP="00BF00D6">
            <w:pPr>
              <w:rPr>
                <w:lang w:val="en-US"/>
              </w:rPr>
            </w:pPr>
            <w:r>
              <w:rPr>
                <w:lang w:val="en-US"/>
              </w:rPr>
              <w:t>0.92 (0.86,0.99)</w:t>
            </w:r>
          </w:p>
        </w:tc>
        <w:tc>
          <w:tcPr>
            <w:tcW w:w="709" w:type="dxa"/>
          </w:tcPr>
          <w:p w14:paraId="72F22FCD" w14:textId="0E13627A" w:rsidR="00BF00D6" w:rsidRPr="007910B7" w:rsidRDefault="002B5075" w:rsidP="00BF00D6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BF00D6" w:rsidRPr="007910B7" w14:paraId="309E7043" w14:textId="77777777" w:rsidTr="007128B3">
        <w:tc>
          <w:tcPr>
            <w:tcW w:w="3487" w:type="dxa"/>
          </w:tcPr>
          <w:p w14:paraId="70895FF1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6132A1A7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6E705C4E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679217F7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6AAE53D7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3CD35BA3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36F51B6" w14:textId="77777777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01E16CF2" w14:textId="77777777" w:rsidTr="007128B3">
        <w:tc>
          <w:tcPr>
            <w:tcW w:w="3487" w:type="dxa"/>
          </w:tcPr>
          <w:p w14:paraId="49457635" w14:textId="69D96922" w:rsidR="00BF00D6" w:rsidRPr="007910B7" w:rsidRDefault="00BF00D6" w:rsidP="00BF00D6">
            <w:pPr>
              <w:rPr>
                <w:lang w:val="en-US"/>
              </w:rPr>
            </w:pPr>
            <w:r>
              <w:rPr>
                <w:lang w:val="en-US"/>
              </w:rPr>
              <w:t>Ethnicity</w:t>
            </w:r>
          </w:p>
        </w:tc>
        <w:tc>
          <w:tcPr>
            <w:tcW w:w="1186" w:type="dxa"/>
          </w:tcPr>
          <w:p w14:paraId="08D4AE1E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622866B9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42F9BF64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023046A9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11136104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F7DA2F5" w14:textId="77777777" w:rsidR="00BF00D6" w:rsidRPr="007910B7" w:rsidRDefault="00BF00D6" w:rsidP="00BF00D6">
            <w:pPr>
              <w:rPr>
                <w:lang w:val="en-US"/>
              </w:rPr>
            </w:pPr>
          </w:p>
        </w:tc>
      </w:tr>
      <w:tr w:rsidR="00BF00D6" w:rsidRPr="007910B7" w14:paraId="18D894E3" w14:textId="77777777" w:rsidTr="007128B3">
        <w:tc>
          <w:tcPr>
            <w:tcW w:w="3487" w:type="dxa"/>
          </w:tcPr>
          <w:p w14:paraId="401D2E85" w14:textId="3249EC11" w:rsidR="00BF00D6" w:rsidRPr="007910B7" w:rsidRDefault="00BF00D6" w:rsidP="00BF00D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1186" w:type="dxa"/>
          </w:tcPr>
          <w:p w14:paraId="3A8E7D69" w14:textId="5709BDF6" w:rsidR="00BF00D6" w:rsidRPr="007910B7" w:rsidRDefault="0049683B" w:rsidP="00BF00D6">
            <w:pPr>
              <w:rPr>
                <w:lang w:val="en-US"/>
              </w:rPr>
            </w:pPr>
            <w:r>
              <w:rPr>
                <w:lang w:val="en-US"/>
              </w:rPr>
              <w:t>55282</w:t>
            </w:r>
          </w:p>
        </w:tc>
        <w:tc>
          <w:tcPr>
            <w:tcW w:w="1946" w:type="dxa"/>
          </w:tcPr>
          <w:p w14:paraId="076DEE81" w14:textId="7B18B5C9" w:rsidR="00BF00D6" w:rsidRPr="007910B7" w:rsidRDefault="0049683B" w:rsidP="00BF00D6">
            <w:pPr>
              <w:rPr>
                <w:lang w:val="en-US"/>
              </w:rPr>
            </w:pPr>
            <w:r>
              <w:rPr>
                <w:lang w:val="en-US"/>
              </w:rPr>
              <w:t>0.91 (0.87,0.95)</w:t>
            </w:r>
          </w:p>
        </w:tc>
        <w:tc>
          <w:tcPr>
            <w:tcW w:w="1031" w:type="dxa"/>
          </w:tcPr>
          <w:p w14:paraId="1F6377AC" w14:textId="0311EDF6" w:rsidR="00BF00D6" w:rsidRPr="007910B7" w:rsidRDefault="0049683B" w:rsidP="00BF00D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031" w:type="dxa"/>
          </w:tcPr>
          <w:p w14:paraId="45F2CCCA" w14:textId="64088863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4" w:type="dxa"/>
          </w:tcPr>
          <w:p w14:paraId="0EA729EB" w14:textId="1D3DD38A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3DFFC941" w14:textId="67E90589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00D6" w:rsidRPr="007910B7" w14:paraId="25F45FCC" w14:textId="77777777" w:rsidTr="007128B3">
        <w:tc>
          <w:tcPr>
            <w:tcW w:w="3487" w:type="dxa"/>
          </w:tcPr>
          <w:p w14:paraId="47D48CE0" w14:textId="7213E8F7" w:rsidR="00BF00D6" w:rsidRPr="007910B7" w:rsidRDefault="00BF00D6" w:rsidP="00BF00D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BAME</w:t>
            </w:r>
          </w:p>
        </w:tc>
        <w:tc>
          <w:tcPr>
            <w:tcW w:w="1186" w:type="dxa"/>
          </w:tcPr>
          <w:p w14:paraId="402D40FF" w14:textId="6FF5313B" w:rsidR="00BF00D6" w:rsidRPr="007910B7" w:rsidRDefault="0049683B" w:rsidP="00BF00D6">
            <w:pPr>
              <w:rPr>
                <w:lang w:val="en-US"/>
              </w:rPr>
            </w:pPr>
            <w:r>
              <w:rPr>
                <w:lang w:val="en-US"/>
              </w:rPr>
              <w:t>4218</w:t>
            </w:r>
          </w:p>
        </w:tc>
        <w:tc>
          <w:tcPr>
            <w:tcW w:w="1946" w:type="dxa"/>
          </w:tcPr>
          <w:p w14:paraId="23234563" w14:textId="1DCC8549" w:rsidR="00BF00D6" w:rsidRPr="007910B7" w:rsidRDefault="0049683B" w:rsidP="00BF00D6">
            <w:pPr>
              <w:rPr>
                <w:lang w:val="en-US"/>
              </w:rPr>
            </w:pPr>
            <w:r>
              <w:rPr>
                <w:lang w:val="en-US"/>
              </w:rPr>
              <w:t>1.00 (0.84,1.20)</w:t>
            </w:r>
          </w:p>
        </w:tc>
        <w:tc>
          <w:tcPr>
            <w:tcW w:w="1031" w:type="dxa"/>
          </w:tcPr>
          <w:p w14:paraId="1B29BD23" w14:textId="5BB46E13" w:rsidR="00BF00D6" w:rsidRPr="007910B7" w:rsidRDefault="0049683B" w:rsidP="00BF00D6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031" w:type="dxa"/>
          </w:tcPr>
          <w:p w14:paraId="2B4996D9" w14:textId="36653088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4" w:type="dxa"/>
          </w:tcPr>
          <w:p w14:paraId="412CBFF9" w14:textId="6303A0D4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6CCD95B0" w14:textId="71863FA5" w:rsidR="00BF00D6" w:rsidRPr="007910B7" w:rsidRDefault="00573884" w:rsidP="00BF00D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F00D6" w:rsidRPr="007910B7" w14:paraId="17EE41F4" w14:textId="77777777" w:rsidTr="007128B3">
        <w:tc>
          <w:tcPr>
            <w:tcW w:w="3487" w:type="dxa"/>
          </w:tcPr>
          <w:p w14:paraId="2B0BED74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186" w:type="dxa"/>
          </w:tcPr>
          <w:p w14:paraId="03A1348A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946" w:type="dxa"/>
          </w:tcPr>
          <w:p w14:paraId="5A694ADA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14697A4B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2D8554B5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1804" w:type="dxa"/>
          </w:tcPr>
          <w:p w14:paraId="6F0F65D7" w14:textId="77777777" w:rsidR="00BF00D6" w:rsidRPr="007910B7" w:rsidRDefault="00BF00D6" w:rsidP="00BF00D6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CC2CAE3" w14:textId="77777777" w:rsidR="00BF00D6" w:rsidRPr="007910B7" w:rsidRDefault="00BF00D6" w:rsidP="00BF00D6">
            <w:pPr>
              <w:rPr>
                <w:lang w:val="en-US"/>
              </w:rPr>
            </w:pPr>
          </w:p>
        </w:tc>
      </w:tr>
    </w:tbl>
    <w:p w14:paraId="7CCA4A19" w14:textId="10C2BC6B" w:rsidR="000776D5" w:rsidRPr="0026582D" w:rsidRDefault="009068CF" w:rsidP="000776D5">
      <w:pPr>
        <w:spacing w:after="160" w:line="259" w:lineRule="auto"/>
        <w:rPr>
          <w:sz w:val="22"/>
          <w:szCs w:val="22"/>
        </w:rPr>
      </w:pPr>
      <w:r w:rsidRPr="0026582D">
        <w:rPr>
          <w:b/>
          <w:sz w:val="22"/>
          <w:szCs w:val="22"/>
        </w:rPr>
        <w:t>Supplementary Figure 1</w:t>
      </w:r>
      <w:r w:rsidR="004641AC" w:rsidRPr="0026582D">
        <w:rPr>
          <w:b/>
          <w:sz w:val="22"/>
          <w:szCs w:val="22"/>
        </w:rPr>
        <w:t>a</w:t>
      </w:r>
      <w:r w:rsidRPr="0026582D">
        <w:rPr>
          <w:b/>
          <w:sz w:val="22"/>
          <w:szCs w:val="22"/>
        </w:rPr>
        <w:t xml:space="preserve">: </w:t>
      </w:r>
      <w:r w:rsidRPr="0026582D">
        <w:rPr>
          <w:sz w:val="22"/>
          <w:szCs w:val="22"/>
        </w:rPr>
        <w:t xml:space="preserve">Distribution of </w:t>
      </w:r>
      <w:r w:rsidR="004641AC" w:rsidRPr="0026582D">
        <w:rPr>
          <w:sz w:val="22"/>
          <w:szCs w:val="22"/>
        </w:rPr>
        <w:t xml:space="preserve">raw </w:t>
      </w:r>
      <w:r w:rsidRPr="0026582D">
        <w:rPr>
          <w:sz w:val="22"/>
          <w:szCs w:val="22"/>
        </w:rPr>
        <w:t>LTL</w:t>
      </w:r>
    </w:p>
    <w:p w14:paraId="589B4FED" w14:textId="6BC4F79D" w:rsidR="004641AC" w:rsidRPr="0026582D" w:rsidRDefault="004641AC" w:rsidP="000776D5">
      <w:pPr>
        <w:spacing w:after="160" w:line="259" w:lineRule="auto"/>
        <w:rPr>
          <w:sz w:val="22"/>
          <w:szCs w:val="22"/>
        </w:rPr>
      </w:pPr>
      <w:r w:rsidRPr="0026582D">
        <w:rPr>
          <w:noProof/>
          <w:sz w:val="22"/>
          <w:szCs w:val="22"/>
        </w:rPr>
        <w:drawing>
          <wp:inline distT="0" distB="0" distL="0" distR="0" wp14:anchorId="77735AA0" wp14:editId="7FC2AF25">
            <wp:extent cx="4537364" cy="32999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311" cy="3302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C2610" w14:textId="3BC354DA" w:rsidR="004641AC" w:rsidRPr="0026582D" w:rsidRDefault="004641AC" w:rsidP="000776D5">
      <w:pPr>
        <w:spacing w:after="160" w:line="259" w:lineRule="auto"/>
        <w:rPr>
          <w:sz w:val="22"/>
          <w:szCs w:val="22"/>
        </w:rPr>
      </w:pPr>
    </w:p>
    <w:p w14:paraId="06E7D047" w14:textId="63D2E289" w:rsidR="004641AC" w:rsidRPr="0026582D" w:rsidRDefault="004641AC" w:rsidP="004641AC">
      <w:pPr>
        <w:keepNext/>
        <w:spacing w:after="160" w:line="259" w:lineRule="auto"/>
        <w:rPr>
          <w:sz w:val="22"/>
          <w:szCs w:val="22"/>
        </w:rPr>
      </w:pPr>
      <w:r w:rsidRPr="0026582D">
        <w:rPr>
          <w:b/>
          <w:sz w:val="22"/>
          <w:szCs w:val="22"/>
        </w:rPr>
        <w:t xml:space="preserve">Supplementary Figure 1b: </w:t>
      </w:r>
      <w:r w:rsidRPr="0026582D">
        <w:rPr>
          <w:sz w:val="22"/>
          <w:szCs w:val="22"/>
        </w:rPr>
        <w:t>Distribution of z standardised LTL</w:t>
      </w:r>
    </w:p>
    <w:p w14:paraId="32471C80" w14:textId="44D7278B" w:rsidR="004677EA" w:rsidRPr="0026582D" w:rsidRDefault="004677EA" w:rsidP="000776D5">
      <w:pPr>
        <w:spacing w:after="160" w:line="259" w:lineRule="auto"/>
        <w:rPr>
          <w:sz w:val="22"/>
          <w:szCs w:val="22"/>
        </w:rPr>
      </w:pPr>
      <w:r w:rsidRPr="0026582D">
        <w:rPr>
          <w:noProof/>
          <w:sz w:val="22"/>
          <w:szCs w:val="22"/>
        </w:rPr>
        <w:drawing>
          <wp:inline distT="0" distB="0" distL="0" distR="0" wp14:anchorId="229AA45C" wp14:editId="403D874A">
            <wp:extent cx="4683369" cy="3406087"/>
            <wp:effectExtent l="0" t="0" r="317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931" cy="340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97AD4" w14:textId="77777777" w:rsidR="004677EA" w:rsidRPr="0026582D" w:rsidRDefault="004677EA" w:rsidP="000776D5">
      <w:pPr>
        <w:spacing w:after="160" w:line="259" w:lineRule="auto"/>
        <w:rPr>
          <w:sz w:val="22"/>
          <w:szCs w:val="22"/>
        </w:rPr>
      </w:pPr>
    </w:p>
    <w:p w14:paraId="6E2FA242" w14:textId="3470AD05" w:rsidR="009068CF" w:rsidRPr="0026582D" w:rsidRDefault="009068CF" w:rsidP="000776D5">
      <w:pPr>
        <w:spacing w:after="160" w:line="259" w:lineRule="auto"/>
        <w:rPr>
          <w:sz w:val="22"/>
          <w:szCs w:val="22"/>
        </w:rPr>
      </w:pPr>
    </w:p>
    <w:p w14:paraId="75112396" w14:textId="77777777" w:rsidR="00D41668" w:rsidRPr="0026582D" w:rsidRDefault="00D41668">
      <w:pPr>
        <w:spacing w:after="160" w:line="259" w:lineRule="auto"/>
        <w:rPr>
          <w:b/>
          <w:sz w:val="22"/>
          <w:szCs w:val="22"/>
        </w:rPr>
      </w:pPr>
      <w:r w:rsidRPr="0026582D">
        <w:rPr>
          <w:b/>
          <w:sz w:val="22"/>
          <w:szCs w:val="22"/>
        </w:rPr>
        <w:br w:type="page"/>
      </w:r>
    </w:p>
    <w:p w14:paraId="61AA7A26" w14:textId="2A9D7152" w:rsidR="009068CF" w:rsidRPr="0026582D" w:rsidRDefault="009068CF" w:rsidP="000776D5">
      <w:pPr>
        <w:spacing w:after="160" w:line="259" w:lineRule="auto"/>
        <w:rPr>
          <w:sz w:val="22"/>
          <w:szCs w:val="22"/>
        </w:rPr>
      </w:pPr>
      <w:r w:rsidRPr="0026582D">
        <w:rPr>
          <w:b/>
          <w:sz w:val="22"/>
          <w:szCs w:val="22"/>
        </w:rPr>
        <w:t>Supplementary Figure 2</w:t>
      </w:r>
      <w:r w:rsidRPr="0026582D">
        <w:rPr>
          <w:b/>
          <w:bCs/>
          <w:sz w:val="22"/>
          <w:szCs w:val="22"/>
        </w:rPr>
        <w:t xml:space="preserve">: </w:t>
      </w:r>
      <w:r w:rsidRPr="0026582D">
        <w:rPr>
          <w:sz w:val="22"/>
          <w:szCs w:val="22"/>
        </w:rPr>
        <w:t>Scatterplot of relationship between LTL and chronological age</w:t>
      </w:r>
    </w:p>
    <w:p w14:paraId="6A41295B" w14:textId="29C90C5D" w:rsidR="00D41668" w:rsidRDefault="00D41668" w:rsidP="000776D5">
      <w:pPr>
        <w:spacing w:after="160" w:line="259" w:lineRule="auto"/>
        <w:rPr>
          <w:sz w:val="22"/>
          <w:szCs w:val="22"/>
        </w:rPr>
      </w:pPr>
      <w:r w:rsidRPr="0026582D">
        <w:rPr>
          <w:noProof/>
        </w:rPr>
        <w:drawing>
          <wp:inline distT="0" distB="0" distL="0" distR="0" wp14:anchorId="1C4C67CF" wp14:editId="5A52D61B">
            <wp:extent cx="4703674" cy="3420629"/>
            <wp:effectExtent l="0" t="0" r="190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289" cy="3426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9B0BA" w14:textId="47BD921B" w:rsidR="00D41668" w:rsidRDefault="00D41668" w:rsidP="000776D5">
      <w:pPr>
        <w:spacing w:after="160" w:line="259" w:lineRule="auto"/>
        <w:rPr>
          <w:sz w:val="22"/>
          <w:szCs w:val="22"/>
        </w:rPr>
      </w:pPr>
    </w:p>
    <w:p w14:paraId="267AF4A7" w14:textId="588993BB" w:rsidR="000C017E" w:rsidRDefault="000266D3" w:rsidP="007A5D05">
      <w:pPr>
        <w:spacing w:after="160" w:line="259" w:lineRule="auto"/>
      </w:pPr>
    </w:p>
    <w:sectPr w:rsidR="000C017E" w:rsidSect="00370A35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A59DD" w14:textId="77777777" w:rsidR="000266D3" w:rsidRDefault="000266D3" w:rsidP="002B79CA">
      <w:r>
        <w:separator/>
      </w:r>
    </w:p>
  </w:endnote>
  <w:endnote w:type="continuationSeparator" w:id="0">
    <w:p w14:paraId="4F4E4693" w14:textId="77777777" w:rsidR="000266D3" w:rsidRDefault="000266D3" w:rsidP="002B7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7075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D34F1" w14:textId="6E522C25" w:rsidR="002B79CA" w:rsidRDefault="002B79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08D44" w14:textId="77777777" w:rsidR="002B79CA" w:rsidRDefault="002B79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D12F4" w14:textId="77777777" w:rsidR="000266D3" w:rsidRDefault="000266D3" w:rsidP="002B79CA">
      <w:r>
        <w:separator/>
      </w:r>
    </w:p>
  </w:footnote>
  <w:footnote w:type="continuationSeparator" w:id="0">
    <w:p w14:paraId="239EAD99" w14:textId="77777777" w:rsidR="000266D3" w:rsidRDefault="000266D3" w:rsidP="002B7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118D8"/>
    <w:multiLevelType w:val="hybridMultilevel"/>
    <w:tmpl w:val="BA1A1696"/>
    <w:lvl w:ilvl="0" w:tplc="08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D5987A1-B50B-4256-9417-CA8C9F959DD8}"/>
    <w:docVar w:name="dgnword-eventsink" w:val="2695407593456"/>
  </w:docVars>
  <w:rsids>
    <w:rsidRoot w:val="000776D5"/>
    <w:rsid w:val="000266D3"/>
    <w:rsid w:val="00062156"/>
    <w:rsid w:val="000776D5"/>
    <w:rsid w:val="000A7CBF"/>
    <w:rsid w:val="000B6A45"/>
    <w:rsid w:val="00111B51"/>
    <w:rsid w:val="00121ECA"/>
    <w:rsid w:val="001236A1"/>
    <w:rsid w:val="00125DF0"/>
    <w:rsid w:val="00132BC7"/>
    <w:rsid w:val="001562F2"/>
    <w:rsid w:val="0017604D"/>
    <w:rsid w:val="0019597C"/>
    <w:rsid w:val="001A1056"/>
    <w:rsid w:val="001B0F7B"/>
    <w:rsid w:val="001B2829"/>
    <w:rsid w:val="001B74F1"/>
    <w:rsid w:val="001C0011"/>
    <w:rsid w:val="001C36C2"/>
    <w:rsid w:val="001C50B8"/>
    <w:rsid w:val="001C6053"/>
    <w:rsid w:val="001D6B0A"/>
    <w:rsid w:val="001F26C8"/>
    <w:rsid w:val="00205F8C"/>
    <w:rsid w:val="0026582D"/>
    <w:rsid w:val="00294054"/>
    <w:rsid w:val="002B1332"/>
    <w:rsid w:val="002B5075"/>
    <w:rsid w:val="002B79CA"/>
    <w:rsid w:val="002D6A81"/>
    <w:rsid w:val="002E5963"/>
    <w:rsid w:val="00303EA7"/>
    <w:rsid w:val="00321FAB"/>
    <w:rsid w:val="00346CFC"/>
    <w:rsid w:val="00347290"/>
    <w:rsid w:val="00352378"/>
    <w:rsid w:val="00374008"/>
    <w:rsid w:val="00375D47"/>
    <w:rsid w:val="00382CCB"/>
    <w:rsid w:val="003A6B22"/>
    <w:rsid w:val="003B706F"/>
    <w:rsid w:val="003C63D0"/>
    <w:rsid w:val="004641AC"/>
    <w:rsid w:val="00465352"/>
    <w:rsid w:val="004677EA"/>
    <w:rsid w:val="00495A1E"/>
    <w:rsid w:val="0049683B"/>
    <w:rsid w:val="004A6B7C"/>
    <w:rsid w:val="004D631C"/>
    <w:rsid w:val="0050246D"/>
    <w:rsid w:val="0051520F"/>
    <w:rsid w:val="00573884"/>
    <w:rsid w:val="00576BA1"/>
    <w:rsid w:val="0059727F"/>
    <w:rsid w:val="005B4B0E"/>
    <w:rsid w:val="005D0E77"/>
    <w:rsid w:val="005F6698"/>
    <w:rsid w:val="0065436A"/>
    <w:rsid w:val="006D5477"/>
    <w:rsid w:val="006D5893"/>
    <w:rsid w:val="006E5884"/>
    <w:rsid w:val="006F0E5F"/>
    <w:rsid w:val="0070797F"/>
    <w:rsid w:val="00712647"/>
    <w:rsid w:val="007232FA"/>
    <w:rsid w:val="00730675"/>
    <w:rsid w:val="0073197B"/>
    <w:rsid w:val="0073653D"/>
    <w:rsid w:val="00796917"/>
    <w:rsid w:val="007A1968"/>
    <w:rsid w:val="007A5D05"/>
    <w:rsid w:val="007B39C4"/>
    <w:rsid w:val="007C0273"/>
    <w:rsid w:val="007C55C1"/>
    <w:rsid w:val="008010C7"/>
    <w:rsid w:val="00824A47"/>
    <w:rsid w:val="0082565F"/>
    <w:rsid w:val="00850176"/>
    <w:rsid w:val="0087345D"/>
    <w:rsid w:val="00882E13"/>
    <w:rsid w:val="008B6909"/>
    <w:rsid w:val="008C466A"/>
    <w:rsid w:val="008C7CC8"/>
    <w:rsid w:val="008D23DB"/>
    <w:rsid w:val="009068CF"/>
    <w:rsid w:val="00911F19"/>
    <w:rsid w:val="009210FC"/>
    <w:rsid w:val="00936752"/>
    <w:rsid w:val="00940505"/>
    <w:rsid w:val="00960D8D"/>
    <w:rsid w:val="009678FC"/>
    <w:rsid w:val="00996DB8"/>
    <w:rsid w:val="00A316B4"/>
    <w:rsid w:val="00A71571"/>
    <w:rsid w:val="00A816B8"/>
    <w:rsid w:val="00A8252E"/>
    <w:rsid w:val="00A95802"/>
    <w:rsid w:val="00AB5F18"/>
    <w:rsid w:val="00AD1565"/>
    <w:rsid w:val="00AD60B5"/>
    <w:rsid w:val="00AF3D43"/>
    <w:rsid w:val="00B16EFF"/>
    <w:rsid w:val="00B70FCA"/>
    <w:rsid w:val="00B821F2"/>
    <w:rsid w:val="00BD1DB0"/>
    <w:rsid w:val="00BE4478"/>
    <w:rsid w:val="00BF00D6"/>
    <w:rsid w:val="00C06C14"/>
    <w:rsid w:val="00C3534C"/>
    <w:rsid w:val="00C672E4"/>
    <w:rsid w:val="00CB4E25"/>
    <w:rsid w:val="00CB5F06"/>
    <w:rsid w:val="00CE6E76"/>
    <w:rsid w:val="00CF4B2E"/>
    <w:rsid w:val="00CF6738"/>
    <w:rsid w:val="00CF6E65"/>
    <w:rsid w:val="00D105E5"/>
    <w:rsid w:val="00D11DFF"/>
    <w:rsid w:val="00D3678F"/>
    <w:rsid w:val="00D41668"/>
    <w:rsid w:val="00D91427"/>
    <w:rsid w:val="00DA5180"/>
    <w:rsid w:val="00DF7D9E"/>
    <w:rsid w:val="00E00C13"/>
    <w:rsid w:val="00E54AE5"/>
    <w:rsid w:val="00E61EC2"/>
    <w:rsid w:val="00E74AA6"/>
    <w:rsid w:val="00E87081"/>
    <w:rsid w:val="00EA6175"/>
    <w:rsid w:val="00EB0995"/>
    <w:rsid w:val="00EB2E2A"/>
    <w:rsid w:val="00ED6132"/>
    <w:rsid w:val="00ED79E7"/>
    <w:rsid w:val="00EE2B2A"/>
    <w:rsid w:val="00F00782"/>
    <w:rsid w:val="00F112B7"/>
    <w:rsid w:val="00F16824"/>
    <w:rsid w:val="00F77D57"/>
    <w:rsid w:val="00FA5D76"/>
    <w:rsid w:val="00FD6772"/>
    <w:rsid w:val="00FE33D0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0560"/>
  <w15:chartTrackingRefBased/>
  <w15:docId w15:val="{866252E7-1682-4D29-A8EA-751AA2E3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6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79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9C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B79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9C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F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F7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F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F7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A6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0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2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228</Words>
  <Characters>1840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arvey</dc:creator>
  <cp:keywords/>
  <dc:description/>
  <cp:lastModifiedBy>Nicholas Harvey</cp:lastModifiedBy>
  <cp:revision>2</cp:revision>
  <dcterms:created xsi:type="dcterms:W3CDTF">2022-05-04T07:49:00Z</dcterms:created>
  <dcterms:modified xsi:type="dcterms:W3CDTF">2022-05-04T07:49:00Z</dcterms:modified>
</cp:coreProperties>
</file>